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1</w:t>
      </w:r>
    </w:p>
    <w:p>
      <w:pPr>
        <w:pStyle w:val="Normal"/>
        <w:spacing w:lineRule="auto" w:line="480"/>
        <w:rPr/>
      </w:pP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66690" cy="3524250"/>
                <wp:effectExtent l="0" t="0" r="0" b="0"/>
                <wp:docPr id="1" name="画布 175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66800" cy="3524400"/>
                          <a:chOff x="0" y="0"/>
                          <a:chExt cx="5266800" cy="3524400"/>
                        </a:xfrm>
                      </wpg:grpSpPr>
                      <wps:wsp>
                        <wps:cNvSpPr/>
                        <wps:nvSpPr>
                          <wps:cNvPr id="0" name=""/>
                          <wps:cNvSpPr/>
                        </wps:nvSpPr>
                        <wps:spPr>
                          <a:xfrm>
                            <a:off x="0" y="0"/>
                            <a:ext cx="5266800" cy="352440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g:grpSp>
                        <wpg:cNvGrpSpPr/>
                        <wpg:grpSpPr>
                          <a:xfrm>
                            <a:off x="167760" y="87480"/>
                            <a:ext cx="5014080" cy="3206160"/>
                          </a:xfrm>
                        </wpg:grpSpPr>
                        <wps:wsp>
                          <wps:cNvSpPr/>
                          <wps:spPr>
                            <a:xfrm>
                              <a:off x="17208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8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52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98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66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37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08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508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22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493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608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068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78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456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168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556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23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394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656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33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979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50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18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589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388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10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181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0488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8876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7588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626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4976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436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211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082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9536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796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667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5348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06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270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116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9836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8548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726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568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4396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307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178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024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892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763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6344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4732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3408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21200" y="300816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08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8080" y="3008160"/>
                              <a:ext cx="1411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0372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50440" y="3008160"/>
                              <a:ext cx="1411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3608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82080" y="3008160"/>
                              <a:ext cx="1411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6556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12280" y="3008160"/>
                              <a:ext cx="1411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89792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43200" y="3008160"/>
                              <a:ext cx="1404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33100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75560" y="3008160"/>
                              <a:ext cx="1404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76264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708640" y="3008160"/>
                              <a:ext cx="1411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19536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40640" y="3008160"/>
                              <a:ext cx="1404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62700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573720" y="3008160"/>
                              <a:ext cx="1411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05684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02840" y="3008160"/>
                              <a:ext cx="1411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4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48920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435200" y="3008160"/>
                              <a:ext cx="1411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5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921200" y="3008160"/>
                              <a:ext cx="0" cy="2808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300312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9566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9109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8641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8162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7694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7244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67732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63160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5858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5394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4904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4447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3990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3529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3072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26080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2125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16612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12040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0739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0282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9821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9364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8874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8417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7960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74960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7038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6574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61172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5627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5170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4709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4252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37880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3330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2866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23840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1926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1462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10052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0540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0083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9622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9140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86760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8218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7754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72972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6832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6350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58932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5432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49752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4510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40536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35892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3106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6424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21852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3720" y="172080"/>
                              <a:ext cx="1584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240" y="295668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1800" y="2865240"/>
                              <a:ext cx="457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272448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8240" y="2632320"/>
                              <a:ext cx="900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249048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8240" y="2399760"/>
                              <a:ext cx="900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226080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8240" y="2170080"/>
                              <a:ext cx="900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202824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935720"/>
                              <a:ext cx="1537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179604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703160"/>
                              <a:ext cx="1537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156276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471320"/>
                              <a:ext cx="1537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133308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240920"/>
                              <a:ext cx="1537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110052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008360"/>
                              <a:ext cx="1537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86760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776160"/>
                              <a:ext cx="1537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63504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543600"/>
                              <a:ext cx="1537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40536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313200"/>
                              <a:ext cx="1537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8240" y="17208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80640"/>
                              <a:ext cx="1537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137160" y="0"/>
                              <a:ext cx="139680" cy="39636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mV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2080" y="565920"/>
                              <a:ext cx="4749120" cy="239256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478" h="3768">
                                  <a:moveTo>
                                    <a:pt x="0" y="3764"/>
                                  </a:moveTo>
                                  <a:lnTo>
                                    <a:pt x="12" y="3764"/>
                                  </a:lnTo>
                                  <a:lnTo>
                                    <a:pt x="24" y="3764"/>
                                  </a:lnTo>
                                  <a:lnTo>
                                    <a:pt x="32" y="3764"/>
                                  </a:lnTo>
                                  <a:lnTo>
                                    <a:pt x="44" y="3764"/>
                                  </a:lnTo>
                                  <a:lnTo>
                                    <a:pt x="56" y="3764"/>
                                  </a:lnTo>
                                  <a:lnTo>
                                    <a:pt x="68" y="3764"/>
                                  </a:lnTo>
                                  <a:lnTo>
                                    <a:pt x="80" y="3764"/>
                                  </a:lnTo>
                                  <a:lnTo>
                                    <a:pt x="92" y="3764"/>
                                  </a:lnTo>
                                  <a:lnTo>
                                    <a:pt x="100" y="3764"/>
                                  </a:lnTo>
                                  <a:lnTo>
                                    <a:pt x="112" y="3764"/>
                                  </a:lnTo>
                                  <a:lnTo>
                                    <a:pt x="124" y="3764"/>
                                  </a:lnTo>
                                  <a:lnTo>
                                    <a:pt x="137" y="3764"/>
                                  </a:lnTo>
                                  <a:lnTo>
                                    <a:pt x="149" y="3764"/>
                                  </a:lnTo>
                                  <a:lnTo>
                                    <a:pt x="157" y="3764"/>
                                  </a:lnTo>
                                  <a:lnTo>
                                    <a:pt x="169" y="3764"/>
                                  </a:lnTo>
                                  <a:lnTo>
                                    <a:pt x="181" y="3764"/>
                                  </a:lnTo>
                                  <a:lnTo>
                                    <a:pt x="193" y="3764"/>
                                  </a:lnTo>
                                  <a:lnTo>
                                    <a:pt x="205" y="3764"/>
                                  </a:lnTo>
                                  <a:lnTo>
                                    <a:pt x="213" y="3764"/>
                                  </a:lnTo>
                                  <a:lnTo>
                                    <a:pt x="225" y="3764"/>
                                  </a:lnTo>
                                  <a:lnTo>
                                    <a:pt x="237" y="3764"/>
                                  </a:lnTo>
                                  <a:lnTo>
                                    <a:pt x="249" y="3764"/>
                                  </a:lnTo>
                                  <a:lnTo>
                                    <a:pt x="261" y="3764"/>
                                  </a:lnTo>
                                  <a:lnTo>
                                    <a:pt x="273" y="3764"/>
                                  </a:lnTo>
                                  <a:lnTo>
                                    <a:pt x="282" y="3764"/>
                                  </a:lnTo>
                                  <a:lnTo>
                                    <a:pt x="294" y="3764"/>
                                  </a:lnTo>
                                  <a:lnTo>
                                    <a:pt x="306" y="3764"/>
                                  </a:lnTo>
                                  <a:lnTo>
                                    <a:pt x="318" y="3764"/>
                                  </a:lnTo>
                                  <a:lnTo>
                                    <a:pt x="330" y="3764"/>
                                  </a:lnTo>
                                  <a:lnTo>
                                    <a:pt x="338" y="3764"/>
                                  </a:lnTo>
                                  <a:lnTo>
                                    <a:pt x="350" y="3764"/>
                                  </a:lnTo>
                                  <a:lnTo>
                                    <a:pt x="362" y="3764"/>
                                  </a:lnTo>
                                  <a:lnTo>
                                    <a:pt x="374" y="3764"/>
                                  </a:lnTo>
                                  <a:lnTo>
                                    <a:pt x="386" y="3764"/>
                                  </a:lnTo>
                                  <a:lnTo>
                                    <a:pt x="394" y="3764"/>
                                  </a:lnTo>
                                  <a:lnTo>
                                    <a:pt x="406" y="3764"/>
                                  </a:lnTo>
                                  <a:lnTo>
                                    <a:pt x="418" y="3764"/>
                                  </a:lnTo>
                                  <a:lnTo>
                                    <a:pt x="431" y="3764"/>
                                  </a:lnTo>
                                  <a:lnTo>
                                    <a:pt x="443" y="3764"/>
                                  </a:lnTo>
                                  <a:lnTo>
                                    <a:pt x="455" y="3764"/>
                                  </a:lnTo>
                                  <a:lnTo>
                                    <a:pt x="463" y="3764"/>
                                  </a:lnTo>
                                  <a:lnTo>
                                    <a:pt x="475" y="3764"/>
                                  </a:lnTo>
                                  <a:lnTo>
                                    <a:pt x="487" y="3764"/>
                                  </a:lnTo>
                                  <a:lnTo>
                                    <a:pt x="499" y="3764"/>
                                  </a:lnTo>
                                  <a:lnTo>
                                    <a:pt x="511" y="3764"/>
                                  </a:lnTo>
                                  <a:lnTo>
                                    <a:pt x="519" y="3764"/>
                                  </a:lnTo>
                                  <a:lnTo>
                                    <a:pt x="531" y="3764"/>
                                  </a:lnTo>
                                  <a:lnTo>
                                    <a:pt x="543" y="3764"/>
                                  </a:lnTo>
                                  <a:lnTo>
                                    <a:pt x="555" y="3764"/>
                                  </a:lnTo>
                                  <a:lnTo>
                                    <a:pt x="567" y="3764"/>
                                  </a:lnTo>
                                  <a:lnTo>
                                    <a:pt x="576" y="3764"/>
                                  </a:lnTo>
                                  <a:lnTo>
                                    <a:pt x="588" y="3764"/>
                                  </a:lnTo>
                                  <a:lnTo>
                                    <a:pt x="600" y="3764"/>
                                  </a:lnTo>
                                  <a:lnTo>
                                    <a:pt x="612" y="3764"/>
                                  </a:lnTo>
                                  <a:lnTo>
                                    <a:pt x="624" y="3764"/>
                                  </a:lnTo>
                                  <a:lnTo>
                                    <a:pt x="636" y="3764"/>
                                  </a:lnTo>
                                  <a:lnTo>
                                    <a:pt x="644" y="3764"/>
                                  </a:lnTo>
                                  <a:lnTo>
                                    <a:pt x="656" y="3764"/>
                                  </a:lnTo>
                                  <a:lnTo>
                                    <a:pt x="668" y="3764"/>
                                  </a:lnTo>
                                  <a:lnTo>
                                    <a:pt x="680" y="3764"/>
                                  </a:lnTo>
                                  <a:lnTo>
                                    <a:pt x="692" y="3764"/>
                                  </a:lnTo>
                                  <a:lnTo>
                                    <a:pt x="700" y="3764"/>
                                  </a:lnTo>
                                  <a:lnTo>
                                    <a:pt x="712" y="3764"/>
                                  </a:lnTo>
                                  <a:lnTo>
                                    <a:pt x="725" y="3764"/>
                                  </a:lnTo>
                                  <a:lnTo>
                                    <a:pt x="737" y="3764"/>
                                  </a:lnTo>
                                  <a:lnTo>
                                    <a:pt x="749" y="3764"/>
                                  </a:lnTo>
                                  <a:lnTo>
                                    <a:pt x="761" y="3764"/>
                                  </a:lnTo>
                                  <a:lnTo>
                                    <a:pt x="769" y="3764"/>
                                  </a:lnTo>
                                  <a:lnTo>
                                    <a:pt x="781" y="3764"/>
                                  </a:lnTo>
                                  <a:lnTo>
                                    <a:pt x="793" y="3764"/>
                                  </a:lnTo>
                                  <a:lnTo>
                                    <a:pt x="805" y="3768"/>
                                  </a:lnTo>
                                  <a:lnTo>
                                    <a:pt x="817" y="3768"/>
                                  </a:lnTo>
                                  <a:lnTo>
                                    <a:pt x="825" y="3764"/>
                                  </a:lnTo>
                                  <a:lnTo>
                                    <a:pt x="837" y="3764"/>
                                  </a:lnTo>
                                  <a:lnTo>
                                    <a:pt x="849" y="3764"/>
                                  </a:lnTo>
                                  <a:lnTo>
                                    <a:pt x="861" y="3764"/>
                                  </a:lnTo>
                                  <a:lnTo>
                                    <a:pt x="874" y="3764"/>
                                  </a:lnTo>
                                  <a:lnTo>
                                    <a:pt x="882" y="3764"/>
                                  </a:lnTo>
                                  <a:lnTo>
                                    <a:pt x="894" y="3764"/>
                                  </a:lnTo>
                                  <a:lnTo>
                                    <a:pt x="906" y="3764"/>
                                  </a:lnTo>
                                  <a:lnTo>
                                    <a:pt x="918" y="3764"/>
                                  </a:lnTo>
                                  <a:lnTo>
                                    <a:pt x="930" y="3764"/>
                                  </a:lnTo>
                                  <a:lnTo>
                                    <a:pt x="942" y="3764"/>
                                  </a:lnTo>
                                  <a:lnTo>
                                    <a:pt x="950" y="3764"/>
                                  </a:lnTo>
                                  <a:lnTo>
                                    <a:pt x="962" y="3764"/>
                                  </a:lnTo>
                                  <a:lnTo>
                                    <a:pt x="974" y="3764"/>
                                  </a:lnTo>
                                  <a:lnTo>
                                    <a:pt x="986" y="3764"/>
                                  </a:lnTo>
                                  <a:lnTo>
                                    <a:pt x="998" y="3764"/>
                                  </a:lnTo>
                                  <a:lnTo>
                                    <a:pt x="1006" y="3764"/>
                                  </a:lnTo>
                                  <a:lnTo>
                                    <a:pt x="1019" y="3764"/>
                                  </a:lnTo>
                                  <a:lnTo>
                                    <a:pt x="1031" y="3764"/>
                                  </a:lnTo>
                                  <a:lnTo>
                                    <a:pt x="1043" y="3764"/>
                                  </a:lnTo>
                                  <a:lnTo>
                                    <a:pt x="1055" y="3764"/>
                                  </a:lnTo>
                                  <a:lnTo>
                                    <a:pt x="1063" y="3764"/>
                                  </a:lnTo>
                                  <a:lnTo>
                                    <a:pt x="1075" y="3768"/>
                                  </a:lnTo>
                                  <a:lnTo>
                                    <a:pt x="1087" y="3768"/>
                                  </a:lnTo>
                                  <a:lnTo>
                                    <a:pt x="1099" y="3768"/>
                                  </a:lnTo>
                                  <a:lnTo>
                                    <a:pt x="1111" y="3768"/>
                                  </a:lnTo>
                                  <a:lnTo>
                                    <a:pt x="1123" y="3768"/>
                                  </a:lnTo>
                                  <a:lnTo>
                                    <a:pt x="1131" y="3768"/>
                                  </a:lnTo>
                                  <a:lnTo>
                                    <a:pt x="1143" y="3768"/>
                                  </a:lnTo>
                                  <a:lnTo>
                                    <a:pt x="1155" y="3768"/>
                                  </a:lnTo>
                                  <a:lnTo>
                                    <a:pt x="1168" y="3768"/>
                                  </a:lnTo>
                                  <a:lnTo>
                                    <a:pt x="1180" y="3768"/>
                                  </a:lnTo>
                                  <a:lnTo>
                                    <a:pt x="1188" y="3768"/>
                                  </a:lnTo>
                                  <a:lnTo>
                                    <a:pt x="1200" y="3768"/>
                                  </a:lnTo>
                                  <a:lnTo>
                                    <a:pt x="1212" y="3768"/>
                                  </a:lnTo>
                                  <a:lnTo>
                                    <a:pt x="1224" y="3768"/>
                                  </a:lnTo>
                                  <a:lnTo>
                                    <a:pt x="1236" y="3768"/>
                                  </a:lnTo>
                                  <a:lnTo>
                                    <a:pt x="1248" y="3764"/>
                                  </a:lnTo>
                                  <a:lnTo>
                                    <a:pt x="1256" y="3764"/>
                                  </a:lnTo>
                                  <a:lnTo>
                                    <a:pt x="1268" y="3764"/>
                                  </a:lnTo>
                                  <a:lnTo>
                                    <a:pt x="1280" y="3764"/>
                                  </a:lnTo>
                                  <a:lnTo>
                                    <a:pt x="1292" y="3764"/>
                                  </a:lnTo>
                                  <a:lnTo>
                                    <a:pt x="1304" y="3764"/>
                                  </a:lnTo>
                                  <a:lnTo>
                                    <a:pt x="1313" y="3764"/>
                                  </a:lnTo>
                                  <a:lnTo>
                                    <a:pt x="1325" y="3764"/>
                                  </a:lnTo>
                                  <a:lnTo>
                                    <a:pt x="1337" y="3768"/>
                                  </a:lnTo>
                                  <a:lnTo>
                                    <a:pt x="1349" y="3768"/>
                                  </a:lnTo>
                                  <a:lnTo>
                                    <a:pt x="1361" y="3768"/>
                                  </a:lnTo>
                                  <a:lnTo>
                                    <a:pt x="1369" y="3768"/>
                                  </a:lnTo>
                                  <a:lnTo>
                                    <a:pt x="1381" y="3768"/>
                                  </a:lnTo>
                                  <a:lnTo>
                                    <a:pt x="1393" y="3768"/>
                                  </a:lnTo>
                                  <a:lnTo>
                                    <a:pt x="1405" y="3768"/>
                                  </a:lnTo>
                                  <a:lnTo>
                                    <a:pt x="1417" y="3768"/>
                                  </a:lnTo>
                                  <a:lnTo>
                                    <a:pt x="1429" y="3768"/>
                                  </a:lnTo>
                                  <a:lnTo>
                                    <a:pt x="1437" y="3768"/>
                                  </a:lnTo>
                                  <a:lnTo>
                                    <a:pt x="1449" y="3768"/>
                                  </a:lnTo>
                                  <a:lnTo>
                                    <a:pt x="1462" y="3768"/>
                                  </a:lnTo>
                                  <a:lnTo>
                                    <a:pt x="1474" y="3768"/>
                                  </a:lnTo>
                                  <a:lnTo>
                                    <a:pt x="1486" y="3768"/>
                                  </a:lnTo>
                                  <a:lnTo>
                                    <a:pt x="1494" y="3768"/>
                                  </a:lnTo>
                                  <a:lnTo>
                                    <a:pt x="1506" y="3768"/>
                                  </a:lnTo>
                                  <a:lnTo>
                                    <a:pt x="1518" y="3768"/>
                                  </a:lnTo>
                                  <a:lnTo>
                                    <a:pt x="1530" y="3768"/>
                                  </a:lnTo>
                                  <a:lnTo>
                                    <a:pt x="1542" y="3768"/>
                                  </a:lnTo>
                                  <a:lnTo>
                                    <a:pt x="1550" y="3768"/>
                                  </a:lnTo>
                                  <a:lnTo>
                                    <a:pt x="1562" y="3768"/>
                                  </a:lnTo>
                                  <a:lnTo>
                                    <a:pt x="1574" y="3768"/>
                                  </a:lnTo>
                                  <a:lnTo>
                                    <a:pt x="1586" y="3768"/>
                                  </a:lnTo>
                                  <a:lnTo>
                                    <a:pt x="1598" y="3768"/>
                                  </a:lnTo>
                                  <a:lnTo>
                                    <a:pt x="1611" y="3768"/>
                                  </a:lnTo>
                                  <a:lnTo>
                                    <a:pt x="1619" y="3768"/>
                                  </a:lnTo>
                                  <a:lnTo>
                                    <a:pt x="1631" y="3768"/>
                                  </a:lnTo>
                                  <a:lnTo>
                                    <a:pt x="1643" y="3768"/>
                                  </a:lnTo>
                                  <a:lnTo>
                                    <a:pt x="1655" y="3768"/>
                                  </a:lnTo>
                                  <a:lnTo>
                                    <a:pt x="1667" y="3768"/>
                                  </a:lnTo>
                                  <a:lnTo>
                                    <a:pt x="1675" y="3768"/>
                                  </a:lnTo>
                                  <a:lnTo>
                                    <a:pt x="1687" y="3768"/>
                                  </a:lnTo>
                                  <a:lnTo>
                                    <a:pt x="1699" y="3768"/>
                                  </a:lnTo>
                                  <a:lnTo>
                                    <a:pt x="1711" y="3768"/>
                                  </a:lnTo>
                                  <a:lnTo>
                                    <a:pt x="1723" y="3768"/>
                                  </a:lnTo>
                                  <a:lnTo>
                                    <a:pt x="1731" y="3768"/>
                                  </a:lnTo>
                                  <a:lnTo>
                                    <a:pt x="1743" y="3768"/>
                                  </a:lnTo>
                                  <a:lnTo>
                                    <a:pt x="1756" y="3768"/>
                                  </a:lnTo>
                                  <a:lnTo>
                                    <a:pt x="1768" y="3768"/>
                                  </a:lnTo>
                                  <a:lnTo>
                                    <a:pt x="1780" y="3768"/>
                                  </a:lnTo>
                                  <a:lnTo>
                                    <a:pt x="1792" y="3768"/>
                                  </a:lnTo>
                                  <a:lnTo>
                                    <a:pt x="1800" y="3768"/>
                                  </a:lnTo>
                                  <a:lnTo>
                                    <a:pt x="1812" y="3768"/>
                                  </a:lnTo>
                                  <a:lnTo>
                                    <a:pt x="1824" y="3768"/>
                                  </a:lnTo>
                                  <a:lnTo>
                                    <a:pt x="1836" y="3768"/>
                                  </a:lnTo>
                                  <a:lnTo>
                                    <a:pt x="1848" y="3768"/>
                                  </a:lnTo>
                                  <a:lnTo>
                                    <a:pt x="1856" y="3768"/>
                                  </a:lnTo>
                                  <a:lnTo>
                                    <a:pt x="1868" y="3768"/>
                                  </a:lnTo>
                                  <a:lnTo>
                                    <a:pt x="1880" y="3768"/>
                                  </a:lnTo>
                                  <a:lnTo>
                                    <a:pt x="1892" y="3768"/>
                                  </a:lnTo>
                                  <a:lnTo>
                                    <a:pt x="1905" y="3768"/>
                                  </a:lnTo>
                                  <a:lnTo>
                                    <a:pt x="1917" y="3768"/>
                                  </a:lnTo>
                                  <a:lnTo>
                                    <a:pt x="1925" y="3768"/>
                                  </a:lnTo>
                                  <a:lnTo>
                                    <a:pt x="1937" y="3768"/>
                                  </a:lnTo>
                                  <a:lnTo>
                                    <a:pt x="1949" y="3768"/>
                                  </a:lnTo>
                                  <a:lnTo>
                                    <a:pt x="1961" y="3768"/>
                                  </a:lnTo>
                                  <a:lnTo>
                                    <a:pt x="1973" y="3768"/>
                                  </a:lnTo>
                                  <a:lnTo>
                                    <a:pt x="1981" y="3768"/>
                                  </a:lnTo>
                                  <a:lnTo>
                                    <a:pt x="1993" y="3768"/>
                                  </a:lnTo>
                                  <a:lnTo>
                                    <a:pt x="2005" y="3768"/>
                                  </a:lnTo>
                                  <a:lnTo>
                                    <a:pt x="2017" y="3768"/>
                                  </a:lnTo>
                                  <a:lnTo>
                                    <a:pt x="2029" y="3768"/>
                                  </a:lnTo>
                                  <a:lnTo>
                                    <a:pt x="2037" y="3768"/>
                                  </a:lnTo>
                                  <a:lnTo>
                                    <a:pt x="2050" y="3768"/>
                                  </a:lnTo>
                                  <a:lnTo>
                                    <a:pt x="2062" y="3768"/>
                                  </a:lnTo>
                                  <a:lnTo>
                                    <a:pt x="2074" y="3768"/>
                                  </a:lnTo>
                                  <a:lnTo>
                                    <a:pt x="2086" y="3768"/>
                                  </a:lnTo>
                                  <a:lnTo>
                                    <a:pt x="2098" y="3768"/>
                                  </a:lnTo>
                                  <a:lnTo>
                                    <a:pt x="2106" y="3768"/>
                                  </a:lnTo>
                                  <a:lnTo>
                                    <a:pt x="2118" y="3768"/>
                                  </a:lnTo>
                                  <a:lnTo>
                                    <a:pt x="2130" y="3768"/>
                                  </a:lnTo>
                                  <a:lnTo>
                                    <a:pt x="2142" y="3768"/>
                                  </a:lnTo>
                                  <a:lnTo>
                                    <a:pt x="2154" y="3768"/>
                                  </a:lnTo>
                                  <a:lnTo>
                                    <a:pt x="2162" y="3768"/>
                                  </a:lnTo>
                                  <a:lnTo>
                                    <a:pt x="2174" y="3768"/>
                                  </a:lnTo>
                                  <a:lnTo>
                                    <a:pt x="2186" y="3768"/>
                                  </a:lnTo>
                                  <a:lnTo>
                                    <a:pt x="2199" y="3768"/>
                                  </a:lnTo>
                                  <a:lnTo>
                                    <a:pt x="2211" y="3768"/>
                                  </a:lnTo>
                                  <a:lnTo>
                                    <a:pt x="2219" y="3768"/>
                                  </a:lnTo>
                                  <a:lnTo>
                                    <a:pt x="2231" y="3768"/>
                                  </a:lnTo>
                                  <a:lnTo>
                                    <a:pt x="2243" y="3768"/>
                                  </a:lnTo>
                                  <a:lnTo>
                                    <a:pt x="2255" y="3768"/>
                                  </a:lnTo>
                                  <a:lnTo>
                                    <a:pt x="2267" y="3768"/>
                                  </a:lnTo>
                                  <a:lnTo>
                                    <a:pt x="2279" y="3768"/>
                                  </a:lnTo>
                                  <a:lnTo>
                                    <a:pt x="2287" y="3768"/>
                                  </a:lnTo>
                                  <a:lnTo>
                                    <a:pt x="2299" y="3768"/>
                                  </a:lnTo>
                                  <a:lnTo>
                                    <a:pt x="2311" y="3768"/>
                                  </a:lnTo>
                                  <a:lnTo>
                                    <a:pt x="2323" y="3768"/>
                                  </a:lnTo>
                                  <a:lnTo>
                                    <a:pt x="2335" y="3768"/>
                                  </a:lnTo>
                                  <a:lnTo>
                                    <a:pt x="2344" y="3768"/>
                                  </a:lnTo>
                                  <a:lnTo>
                                    <a:pt x="2356" y="3768"/>
                                  </a:lnTo>
                                  <a:lnTo>
                                    <a:pt x="2368" y="3768"/>
                                  </a:lnTo>
                                  <a:lnTo>
                                    <a:pt x="2380" y="3768"/>
                                  </a:lnTo>
                                  <a:lnTo>
                                    <a:pt x="2392" y="3768"/>
                                  </a:lnTo>
                                  <a:lnTo>
                                    <a:pt x="2400" y="3768"/>
                                  </a:lnTo>
                                  <a:lnTo>
                                    <a:pt x="2412" y="3768"/>
                                  </a:lnTo>
                                  <a:lnTo>
                                    <a:pt x="2424" y="3768"/>
                                  </a:lnTo>
                                  <a:lnTo>
                                    <a:pt x="2436" y="3768"/>
                                  </a:lnTo>
                                  <a:lnTo>
                                    <a:pt x="2448" y="3768"/>
                                  </a:lnTo>
                                  <a:lnTo>
                                    <a:pt x="2460" y="3768"/>
                                  </a:lnTo>
                                  <a:lnTo>
                                    <a:pt x="2468" y="3768"/>
                                  </a:lnTo>
                                  <a:lnTo>
                                    <a:pt x="2480" y="3768"/>
                                  </a:lnTo>
                                  <a:lnTo>
                                    <a:pt x="2493" y="3768"/>
                                  </a:lnTo>
                                  <a:lnTo>
                                    <a:pt x="2505" y="3768"/>
                                  </a:lnTo>
                                  <a:lnTo>
                                    <a:pt x="2517" y="3768"/>
                                  </a:lnTo>
                                  <a:lnTo>
                                    <a:pt x="2525" y="3768"/>
                                  </a:lnTo>
                                  <a:lnTo>
                                    <a:pt x="2537" y="3768"/>
                                  </a:lnTo>
                                  <a:lnTo>
                                    <a:pt x="2549" y="3768"/>
                                  </a:lnTo>
                                  <a:lnTo>
                                    <a:pt x="2561" y="3768"/>
                                  </a:lnTo>
                                  <a:lnTo>
                                    <a:pt x="2573" y="3768"/>
                                  </a:lnTo>
                                  <a:lnTo>
                                    <a:pt x="2585" y="3768"/>
                                  </a:lnTo>
                                  <a:lnTo>
                                    <a:pt x="2593" y="3768"/>
                                  </a:lnTo>
                                  <a:lnTo>
                                    <a:pt x="2605" y="3768"/>
                                  </a:lnTo>
                                  <a:lnTo>
                                    <a:pt x="2617" y="3768"/>
                                  </a:lnTo>
                                  <a:lnTo>
                                    <a:pt x="2629" y="3768"/>
                                  </a:lnTo>
                                  <a:lnTo>
                                    <a:pt x="2642" y="3768"/>
                                  </a:lnTo>
                                  <a:lnTo>
                                    <a:pt x="2650" y="3768"/>
                                  </a:lnTo>
                                  <a:lnTo>
                                    <a:pt x="2662" y="3768"/>
                                  </a:lnTo>
                                  <a:lnTo>
                                    <a:pt x="2674" y="3768"/>
                                  </a:lnTo>
                                  <a:lnTo>
                                    <a:pt x="2686" y="3768"/>
                                  </a:lnTo>
                                  <a:lnTo>
                                    <a:pt x="2698" y="3768"/>
                                  </a:lnTo>
                                  <a:lnTo>
                                    <a:pt x="2706" y="3768"/>
                                  </a:lnTo>
                                  <a:lnTo>
                                    <a:pt x="2718" y="3768"/>
                                  </a:lnTo>
                                  <a:lnTo>
                                    <a:pt x="2730" y="3768"/>
                                  </a:lnTo>
                                  <a:lnTo>
                                    <a:pt x="2742" y="3764"/>
                                  </a:lnTo>
                                  <a:lnTo>
                                    <a:pt x="2754" y="3764"/>
                                  </a:lnTo>
                                  <a:lnTo>
                                    <a:pt x="2766" y="3764"/>
                                  </a:lnTo>
                                  <a:lnTo>
                                    <a:pt x="2774" y="3764"/>
                                  </a:lnTo>
                                  <a:lnTo>
                                    <a:pt x="2787" y="3764"/>
                                  </a:lnTo>
                                  <a:lnTo>
                                    <a:pt x="2799" y="3764"/>
                                  </a:lnTo>
                                  <a:lnTo>
                                    <a:pt x="2811" y="3764"/>
                                  </a:lnTo>
                                  <a:lnTo>
                                    <a:pt x="2823" y="3764"/>
                                  </a:lnTo>
                                  <a:lnTo>
                                    <a:pt x="2831" y="3764"/>
                                  </a:lnTo>
                                  <a:lnTo>
                                    <a:pt x="2843" y="3764"/>
                                  </a:lnTo>
                                  <a:lnTo>
                                    <a:pt x="2855" y="3764"/>
                                  </a:lnTo>
                                  <a:lnTo>
                                    <a:pt x="2867" y="3764"/>
                                  </a:lnTo>
                                  <a:lnTo>
                                    <a:pt x="2879" y="3764"/>
                                  </a:lnTo>
                                  <a:lnTo>
                                    <a:pt x="2887" y="3764"/>
                                  </a:lnTo>
                                  <a:lnTo>
                                    <a:pt x="2899" y="3764"/>
                                  </a:lnTo>
                                  <a:lnTo>
                                    <a:pt x="2911" y="3764"/>
                                  </a:lnTo>
                                  <a:lnTo>
                                    <a:pt x="2923" y="3764"/>
                                  </a:lnTo>
                                  <a:lnTo>
                                    <a:pt x="2936" y="3764"/>
                                  </a:lnTo>
                                  <a:lnTo>
                                    <a:pt x="2948" y="3764"/>
                                  </a:lnTo>
                                  <a:lnTo>
                                    <a:pt x="2956" y="3764"/>
                                  </a:lnTo>
                                  <a:lnTo>
                                    <a:pt x="2968" y="3764"/>
                                  </a:lnTo>
                                  <a:lnTo>
                                    <a:pt x="2980" y="3764"/>
                                  </a:lnTo>
                                  <a:lnTo>
                                    <a:pt x="2992" y="3764"/>
                                  </a:lnTo>
                                  <a:lnTo>
                                    <a:pt x="3004" y="3764"/>
                                  </a:lnTo>
                                  <a:lnTo>
                                    <a:pt x="3012" y="3764"/>
                                  </a:lnTo>
                                  <a:lnTo>
                                    <a:pt x="3024" y="3764"/>
                                  </a:lnTo>
                                  <a:lnTo>
                                    <a:pt x="3036" y="3760"/>
                                  </a:lnTo>
                                  <a:lnTo>
                                    <a:pt x="3048" y="3760"/>
                                  </a:lnTo>
                                  <a:lnTo>
                                    <a:pt x="3060" y="3756"/>
                                  </a:lnTo>
                                  <a:lnTo>
                                    <a:pt x="3068" y="3752"/>
                                  </a:lnTo>
                                  <a:lnTo>
                                    <a:pt x="3080" y="3748"/>
                                  </a:lnTo>
                                  <a:lnTo>
                                    <a:pt x="3093" y="3744"/>
                                  </a:lnTo>
                                  <a:lnTo>
                                    <a:pt x="3105" y="3744"/>
                                  </a:lnTo>
                                  <a:lnTo>
                                    <a:pt x="3117" y="3744"/>
                                  </a:lnTo>
                                  <a:lnTo>
                                    <a:pt x="3129" y="3748"/>
                                  </a:lnTo>
                                  <a:lnTo>
                                    <a:pt x="3137" y="3748"/>
                                  </a:lnTo>
                                  <a:lnTo>
                                    <a:pt x="3149" y="3752"/>
                                  </a:lnTo>
                                  <a:lnTo>
                                    <a:pt x="3161" y="3756"/>
                                  </a:lnTo>
                                  <a:lnTo>
                                    <a:pt x="3173" y="3756"/>
                                  </a:lnTo>
                                  <a:lnTo>
                                    <a:pt x="3185" y="3760"/>
                                  </a:lnTo>
                                  <a:lnTo>
                                    <a:pt x="3193" y="3760"/>
                                  </a:lnTo>
                                  <a:lnTo>
                                    <a:pt x="3205" y="3760"/>
                                  </a:lnTo>
                                  <a:lnTo>
                                    <a:pt x="3217" y="3760"/>
                                  </a:lnTo>
                                  <a:lnTo>
                                    <a:pt x="3230" y="3760"/>
                                  </a:lnTo>
                                  <a:lnTo>
                                    <a:pt x="3242" y="3764"/>
                                  </a:lnTo>
                                  <a:lnTo>
                                    <a:pt x="3254" y="3764"/>
                                  </a:lnTo>
                                  <a:lnTo>
                                    <a:pt x="3262" y="3764"/>
                                  </a:lnTo>
                                  <a:lnTo>
                                    <a:pt x="3274" y="3764"/>
                                  </a:lnTo>
                                  <a:lnTo>
                                    <a:pt x="3286" y="3764"/>
                                  </a:lnTo>
                                  <a:lnTo>
                                    <a:pt x="3298" y="3764"/>
                                  </a:lnTo>
                                  <a:lnTo>
                                    <a:pt x="3310" y="3764"/>
                                  </a:lnTo>
                                  <a:lnTo>
                                    <a:pt x="3318" y="3764"/>
                                  </a:lnTo>
                                  <a:lnTo>
                                    <a:pt x="3330" y="3760"/>
                                  </a:lnTo>
                                  <a:lnTo>
                                    <a:pt x="3342" y="3760"/>
                                  </a:lnTo>
                                  <a:lnTo>
                                    <a:pt x="3354" y="3760"/>
                                  </a:lnTo>
                                  <a:lnTo>
                                    <a:pt x="3366" y="3760"/>
                                  </a:lnTo>
                                  <a:lnTo>
                                    <a:pt x="3374" y="3756"/>
                                  </a:lnTo>
                                  <a:lnTo>
                                    <a:pt x="3387" y="3752"/>
                                  </a:lnTo>
                                  <a:lnTo>
                                    <a:pt x="3399" y="3744"/>
                                  </a:lnTo>
                                  <a:lnTo>
                                    <a:pt x="3411" y="3736"/>
                                  </a:lnTo>
                                  <a:lnTo>
                                    <a:pt x="3423" y="3728"/>
                                  </a:lnTo>
                                  <a:lnTo>
                                    <a:pt x="3435" y="3716"/>
                                  </a:lnTo>
                                  <a:lnTo>
                                    <a:pt x="3443" y="3704"/>
                                  </a:lnTo>
                                  <a:lnTo>
                                    <a:pt x="3455" y="3692"/>
                                  </a:lnTo>
                                  <a:lnTo>
                                    <a:pt x="3467" y="3680"/>
                                  </a:lnTo>
                                  <a:lnTo>
                                    <a:pt x="3479" y="3667"/>
                                  </a:lnTo>
                                  <a:lnTo>
                                    <a:pt x="3491" y="3655"/>
                                  </a:lnTo>
                                  <a:lnTo>
                                    <a:pt x="3499" y="3647"/>
                                  </a:lnTo>
                                  <a:lnTo>
                                    <a:pt x="3511" y="3635"/>
                                  </a:lnTo>
                                  <a:lnTo>
                                    <a:pt x="3523" y="3627"/>
                                  </a:lnTo>
                                  <a:lnTo>
                                    <a:pt x="3536" y="3619"/>
                                  </a:lnTo>
                                  <a:lnTo>
                                    <a:pt x="3548" y="3615"/>
                                  </a:lnTo>
                                  <a:lnTo>
                                    <a:pt x="3556" y="3607"/>
                                  </a:lnTo>
                                  <a:lnTo>
                                    <a:pt x="3568" y="3603"/>
                                  </a:lnTo>
                                  <a:lnTo>
                                    <a:pt x="3580" y="3603"/>
                                  </a:lnTo>
                                  <a:lnTo>
                                    <a:pt x="3592" y="3603"/>
                                  </a:lnTo>
                                  <a:lnTo>
                                    <a:pt x="3604" y="3607"/>
                                  </a:lnTo>
                                  <a:lnTo>
                                    <a:pt x="3616" y="3615"/>
                                  </a:lnTo>
                                  <a:lnTo>
                                    <a:pt x="3624" y="3627"/>
                                  </a:lnTo>
                                  <a:lnTo>
                                    <a:pt x="3636" y="3647"/>
                                  </a:lnTo>
                                  <a:lnTo>
                                    <a:pt x="3648" y="3663"/>
                                  </a:lnTo>
                                  <a:lnTo>
                                    <a:pt x="3660" y="3688"/>
                                  </a:lnTo>
                                  <a:lnTo>
                                    <a:pt x="3673" y="3704"/>
                                  </a:lnTo>
                                  <a:lnTo>
                                    <a:pt x="3681" y="3720"/>
                                  </a:lnTo>
                                  <a:lnTo>
                                    <a:pt x="3693" y="3732"/>
                                  </a:lnTo>
                                  <a:lnTo>
                                    <a:pt x="3705" y="3744"/>
                                  </a:lnTo>
                                  <a:lnTo>
                                    <a:pt x="3717" y="3748"/>
                                  </a:lnTo>
                                  <a:lnTo>
                                    <a:pt x="3729" y="3752"/>
                                  </a:lnTo>
                                  <a:lnTo>
                                    <a:pt x="3741" y="3756"/>
                                  </a:lnTo>
                                  <a:lnTo>
                                    <a:pt x="3749" y="3760"/>
                                  </a:lnTo>
                                  <a:lnTo>
                                    <a:pt x="3761" y="3760"/>
                                  </a:lnTo>
                                  <a:lnTo>
                                    <a:pt x="3773" y="3760"/>
                                  </a:lnTo>
                                  <a:lnTo>
                                    <a:pt x="3785" y="3760"/>
                                  </a:lnTo>
                                  <a:lnTo>
                                    <a:pt x="3797" y="3760"/>
                                  </a:lnTo>
                                  <a:lnTo>
                                    <a:pt x="3805" y="3760"/>
                                  </a:lnTo>
                                  <a:lnTo>
                                    <a:pt x="3817" y="3760"/>
                                  </a:lnTo>
                                  <a:lnTo>
                                    <a:pt x="3830" y="3760"/>
                                  </a:lnTo>
                                  <a:lnTo>
                                    <a:pt x="3842" y="3760"/>
                                  </a:lnTo>
                                  <a:lnTo>
                                    <a:pt x="3854" y="3760"/>
                                  </a:lnTo>
                                  <a:lnTo>
                                    <a:pt x="3862" y="3760"/>
                                  </a:lnTo>
                                  <a:lnTo>
                                    <a:pt x="3874" y="3760"/>
                                  </a:lnTo>
                                  <a:lnTo>
                                    <a:pt x="3886" y="3760"/>
                                  </a:lnTo>
                                  <a:lnTo>
                                    <a:pt x="3898" y="3760"/>
                                  </a:lnTo>
                                  <a:lnTo>
                                    <a:pt x="3910" y="3760"/>
                                  </a:lnTo>
                                  <a:lnTo>
                                    <a:pt x="3922" y="3760"/>
                                  </a:lnTo>
                                  <a:lnTo>
                                    <a:pt x="3930" y="3760"/>
                                  </a:lnTo>
                                  <a:lnTo>
                                    <a:pt x="3942" y="3760"/>
                                  </a:lnTo>
                                  <a:lnTo>
                                    <a:pt x="3954" y="3764"/>
                                  </a:lnTo>
                                  <a:lnTo>
                                    <a:pt x="3966" y="3764"/>
                                  </a:lnTo>
                                  <a:lnTo>
                                    <a:pt x="3979" y="3764"/>
                                  </a:lnTo>
                                  <a:lnTo>
                                    <a:pt x="3987" y="3764"/>
                                  </a:lnTo>
                                  <a:lnTo>
                                    <a:pt x="3999" y="3764"/>
                                  </a:lnTo>
                                  <a:lnTo>
                                    <a:pt x="4011" y="3764"/>
                                  </a:lnTo>
                                  <a:lnTo>
                                    <a:pt x="4023" y="3764"/>
                                  </a:lnTo>
                                  <a:lnTo>
                                    <a:pt x="4035" y="3764"/>
                                  </a:lnTo>
                                  <a:lnTo>
                                    <a:pt x="4043" y="3764"/>
                                  </a:lnTo>
                                  <a:lnTo>
                                    <a:pt x="4055" y="3764"/>
                                  </a:lnTo>
                                  <a:lnTo>
                                    <a:pt x="4067" y="3764"/>
                                  </a:lnTo>
                                  <a:lnTo>
                                    <a:pt x="4079" y="3764"/>
                                  </a:lnTo>
                                  <a:lnTo>
                                    <a:pt x="4091" y="3764"/>
                                  </a:lnTo>
                                  <a:lnTo>
                                    <a:pt x="4103" y="3764"/>
                                  </a:lnTo>
                                  <a:lnTo>
                                    <a:pt x="4111" y="3764"/>
                                  </a:lnTo>
                                  <a:lnTo>
                                    <a:pt x="4124" y="3764"/>
                                  </a:lnTo>
                                  <a:lnTo>
                                    <a:pt x="4136" y="3764"/>
                                  </a:lnTo>
                                  <a:lnTo>
                                    <a:pt x="4148" y="3764"/>
                                  </a:lnTo>
                                  <a:lnTo>
                                    <a:pt x="4160" y="3764"/>
                                  </a:lnTo>
                                  <a:lnTo>
                                    <a:pt x="4168" y="3764"/>
                                  </a:lnTo>
                                  <a:lnTo>
                                    <a:pt x="4180" y="3764"/>
                                  </a:lnTo>
                                  <a:lnTo>
                                    <a:pt x="4192" y="3764"/>
                                  </a:lnTo>
                                  <a:lnTo>
                                    <a:pt x="4204" y="3764"/>
                                  </a:lnTo>
                                  <a:lnTo>
                                    <a:pt x="4216" y="3760"/>
                                  </a:lnTo>
                                  <a:lnTo>
                                    <a:pt x="4224" y="3760"/>
                                  </a:lnTo>
                                  <a:lnTo>
                                    <a:pt x="4236" y="3760"/>
                                  </a:lnTo>
                                  <a:lnTo>
                                    <a:pt x="4248" y="3760"/>
                                  </a:lnTo>
                                  <a:lnTo>
                                    <a:pt x="4260" y="3760"/>
                                  </a:lnTo>
                                  <a:lnTo>
                                    <a:pt x="4273" y="3760"/>
                                  </a:lnTo>
                                  <a:lnTo>
                                    <a:pt x="4285" y="3760"/>
                                  </a:lnTo>
                                  <a:lnTo>
                                    <a:pt x="4293" y="3760"/>
                                  </a:lnTo>
                                  <a:lnTo>
                                    <a:pt x="4305" y="3760"/>
                                  </a:lnTo>
                                  <a:lnTo>
                                    <a:pt x="4317" y="3760"/>
                                  </a:lnTo>
                                  <a:lnTo>
                                    <a:pt x="4329" y="3760"/>
                                  </a:lnTo>
                                  <a:lnTo>
                                    <a:pt x="4341" y="3760"/>
                                  </a:lnTo>
                                  <a:lnTo>
                                    <a:pt x="4349" y="3760"/>
                                  </a:lnTo>
                                  <a:lnTo>
                                    <a:pt x="4361" y="3760"/>
                                  </a:lnTo>
                                  <a:lnTo>
                                    <a:pt x="4373" y="3760"/>
                                  </a:lnTo>
                                  <a:lnTo>
                                    <a:pt x="4385" y="3760"/>
                                  </a:lnTo>
                                  <a:lnTo>
                                    <a:pt x="4397" y="3760"/>
                                  </a:lnTo>
                                  <a:lnTo>
                                    <a:pt x="4409" y="3760"/>
                                  </a:lnTo>
                                  <a:lnTo>
                                    <a:pt x="4418" y="3756"/>
                                  </a:lnTo>
                                  <a:lnTo>
                                    <a:pt x="4430" y="3756"/>
                                  </a:lnTo>
                                  <a:lnTo>
                                    <a:pt x="4442" y="3752"/>
                                  </a:lnTo>
                                  <a:lnTo>
                                    <a:pt x="4454" y="3752"/>
                                  </a:lnTo>
                                  <a:lnTo>
                                    <a:pt x="4466" y="3748"/>
                                  </a:lnTo>
                                  <a:lnTo>
                                    <a:pt x="4474" y="3744"/>
                                  </a:lnTo>
                                  <a:lnTo>
                                    <a:pt x="4486" y="3740"/>
                                  </a:lnTo>
                                  <a:lnTo>
                                    <a:pt x="4498" y="3740"/>
                                  </a:lnTo>
                                  <a:lnTo>
                                    <a:pt x="4510" y="3736"/>
                                  </a:lnTo>
                                  <a:lnTo>
                                    <a:pt x="4522" y="3736"/>
                                  </a:lnTo>
                                  <a:lnTo>
                                    <a:pt x="4530" y="3732"/>
                                  </a:lnTo>
                                  <a:lnTo>
                                    <a:pt x="4542" y="3732"/>
                                  </a:lnTo>
                                  <a:lnTo>
                                    <a:pt x="4554" y="3732"/>
                                  </a:lnTo>
                                  <a:lnTo>
                                    <a:pt x="4567" y="3732"/>
                                  </a:lnTo>
                                  <a:lnTo>
                                    <a:pt x="4579" y="3732"/>
                                  </a:lnTo>
                                  <a:lnTo>
                                    <a:pt x="4591" y="3732"/>
                                  </a:lnTo>
                                  <a:lnTo>
                                    <a:pt x="4599" y="3732"/>
                                  </a:lnTo>
                                  <a:lnTo>
                                    <a:pt x="4611" y="3732"/>
                                  </a:lnTo>
                                  <a:lnTo>
                                    <a:pt x="4623" y="3732"/>
                                  </a:lnTo>
                                  <a:lnTo>
                                    <a:pt x="4635" y="3728"/>
                                  </a:lnTo>
                                  <a:lnTo>
                                    <a:pt x="4647" y="3724"/>
                                  </a:lnTo>
                                  <a:lnTo>
                                    <a:pt x="4655" y="3720"/>
                                  </a:lnTo>
                                  <a:lnTo>
                                    <a:pt x="4667" y="3708"/>
                                  </a:lnTo>
                                  <a:lnTo>
                                    <a:pt x="4679" y="3692"/>
                                  </a:lnTo>
                                  <a:lnTo>
                                    <a:pt x="4691" y="3671"/>
                                  </a:lnTo>
                                  <a:lnTo>
                                    <a:pt x="4703" y="3635"/>
                                  </a:lnTo>
                                  <a:lnTo>
                                    <a:pt x="4712" y="3583"/>
                                  </a:lnTo>
                                  <a:lnTo>
                                    <a:pt x="4724" y="3510"/>
                                  </a:lnTo>
                                  <a:lnTo>
                                    <a:pt x="4736" y="3394"/>
                                  </a:lnTo>
                                  <a:lnTo>
                                    <a:pt x="4748" y="3237"/>
                                  </a:lnTo>
                                  <a:lnTo>
                                    <a:pt x="4760" y="3019"/>
                                  </a:lnTo>
                                  <a:lnTo>
                                    <a:pt x="4772" y="2734"/>
                                  </a:lnTo>
                                  <a:lnTo>
                                    <a:pt x="4780" y="2395"/>
                                  </a:lnTo>
                                  <a:lnTo>
                                    <a:pt x="4792" y="1997"/>
                                  </a:lnTo>
                                  <a:lnTo>
                                    <a:pt x="4804" y="1570"/>
                                  </a:lnTo>
                                  <a:lnTo>
                                    <a:pt x="4816" y="1156"/>
                                  </a:lnTo>
                                  <a:lnTo>
                                    <a:pt x="4828" y="753"/>
                                  </a:lnTo>
                                  <a:lnTo>
                                    <a:pt x="4836" y="427"/>
                                  </a:lnTo>
                                  <a:lnTo>
                                    <a:pt x="4848" y="181"/>
                                  </a:lnTo>
                                  <a:lnTo>
                                    <a:pt x="4861" y="37"/>
                                  </a:lnTo>
                                  <a:lnTo>
                                    <a:pt x="4873" y="0"/>
                                  </a:lnTo>
                                  <a:lnTo>
                                    <a:pt x="4885" y="69"/>
                                  </a:lnTo>
                                  <a:lnTo>
                                    <a:pt x="4893" y="226"/>
                                  </a:lnTo>
                                  <a:lnTo>
                                    <a:pt x="4905" y="463"/>
                                  </a:lnTo>
                                  <a:lnTo>
                                    <a:pt x="4917" y="749"/>
                                  </a:lnTo>
                                  <a:lnTo>
                                    <a:pt x="4929" y="1071"/>
                                  </a:lnTo>
                                  <a:lnTo>
                                    <a:pt x="4941" y="1409"/>
                                  </a:lnTo>
                                  <a:lnTo>
                                    <a:pt x="4953" y="1735"/>
                                  </a:lnTo>
                                  <a:lnTo>
                                    <a:pt x="4961" y="2057"/>
                                  </a:lnTo>
                                  <a:lnTo>
                                    <a:pt x="4973" y="2343"/>
                                  </a:lnTo>
                                  <a:lnTo>
                                    <a:pt x="4985" y="2601"/>
                                  </a:lnTo>
                                  <a:lnTo>
                                    <a:pt x="4997" y="2826"/>
                                  </a:lnTo>
                                  <a:lnTo>
                                    <a:pt x="5010" y="3011"/>
                                  </a:lnTo>
                                  <a:lnTo>
                                    <a:pt x="5018" y="3168"/>
                                  </a:lnTo>
                                  <a:lnTo>
                                    <a:pt x="5030" y="3293"/>
                                  </a:lnTo>
                                  <a:lnTo>
                                    <a:pt x="5042" y="3394"/>
                                  </a:lnTo>
                                  <a:lnTo>
                                    <a:pt x="5054" y="3470"/>
                                  </a:lnTo>
                                  <a:lnTo>
                                    <a:pt x="5066" y="3531"/>
                                  </a:lnTo>
                                  <a:lnTo>
                                    <a:pt x="5078" y="3575"/>
                                  </a:lnTo>
                                  <a:lnTo>
                                    <a:pt x="5086" y="3607"/>
                                  </a:lnTo>
                                  <a:lnTo>
                                    <a:pt x="5098" y="3631"/>
                                  </a:lnTo>
                                  <a:lnTo>
                                    <a:pt x="5110" y="3647"/>
                                  </a:lnTo>
                                  <a:lnTo>
                                    <a:pt x="5122" y="3659"/>
                                  </a:lnTo>
                                  <a:lnTo>
                                    <a:pt x="5134" y="3667"/>
                                  </a:lnTo>
                                  <a:lnTo>
                                    <a:pt x="5142" y="3671"/>
                                  </a:lnTo>
                                  <a:lnTo>
                                    <a:pt x="5155" y="3675"/>
                                  </a:lnTo>
                                  <a:lnTo>
                                    <a:pt x="5167" y="3680"/>
                                  </a:lnTo>
                                  <a:lnTo>
                                    <a:pt x="5179" y="3680"/>
                                  </a:lnTo>
                                  <a:lnTo>
                                    <a:pt x="5191" y="3684"/>
                                  </a:lnTo>
                                  <a:lnTo>
                                    <a:pt x="5199" y="3684"/>
                                  </a:lnTo>
                                  <a:lnTo>
                                    <a:pt x="5211" y="3684"/>
                                  </a:lnTo>
                                  <a:lnTo>
                                    <a:pt x="5223" y="3688"/>
                                  </a:lnTo>
                                  <a:lnTo>
                                    <a:pt x="5235" y="3688"/>
                                  </a:lnTo>
                                  <a:lnTo>
                                    <a:pt x="5247" y="3692"/>
                                  </a:lnTo>
                                  <a:lnTo>
                                    <a:pt x="5259" y="3696"/>
                                  </a:lnTo>
                                  <a:lnTo>
                                    <a:pt x="5267" y="3700"/>
                                  </a:lnTo>
                                  <a:lnTo>
                                    <a:pt x="5279" y="3704"/>
                                  </a:lnTo>
                                  <a:lnTo>
                                    <a:pt x="5291" y="3708"/>
                                  </a:lnTo>
                                  <a:lnTo>
                                    <a:pt x="5304" y="3712"/>
                                  </a:lnTo>
                                  <a:lnTo>
                                    <a:pt x="5316" y="3716"/>
                                  </a:lnTo>
                                  <a:lnTo>
                                    <a:pt x="5324" y="3720"/>
                                  </a:lnTo>
                                  <a:lnTo>
                                    <a:pt x="5336" y="3720"/>
                                  </a:lnTo>
                                  <a:lnTo>
                                    <a:pt x="5348" y="3724"/>
                                  </a:lnTo>
                                  <a:lnTo>
                                    <a:pt x="5360" y="3728"/>
                                  </a:lnTo>
                                  <a:lnTo>
                                    <a:pt x="5372" y="3732"/>
                                  </a:lnTo>
                                  <a:lnTo>
                                    <a:pt x="5380" y="3732"/>
                                  </a:lnTo>
                                  <a:lnTo>
                                    <a:pt x="5392" y="3732"/>
                                  </a:lnTo>
                                  <a:lnTo>
                                    <a:pt x="5404" y="3736"/>
                                  </a:lnTo>
                                  <a:lnTo>
                                    <a:pt x="5416" y="3736"/>
                                  </a:lnTo>
                                  <a:lnTo>
                                    <a:pt x="5428" y="3736"/>
                                  </a:lnTo>
                                  <a:lnTo>
                                    <a:pt x="5440" y="3736"/>
                                  </a:lnTo>
                                  <a:lnTo>
                                    <a:pt x="5449" y="3740"/>
                                  </a:lnTo>
                                  <a:lnTo>
                                    <a:pt x="5461" y="3740"/>
                                  </a:lnTo>
                                  <a:lnTo>
                                    <a:pt x="5473" y="3740"/>
                                  </a:lnTo>
                                  <a:lnTo>
                                    <a:pt x="5485" y="3740"/>
                                  </a:lnTo>
                                  <a:lnTo>
                                    <a:pt x="5497" y="3740"/>
                                  </a:lnTo>
                                  <a:lnTo>
                                    <a:pt x="5505" y="3740"/>
                                  </a:lnTo>
                                  <a:lnTo>
                                    <a:pt x="5517" y="3740"/>
                                  </a:lnTo>
                                  <a:lnTo>
                                    <a:pt x="5529" y="3740"/>
                                  </a:lnTo>
                                  <a:lnTo>
                                    <a:pt x="5541" y="3740"/>
                                  </a:lnTo>
                                  <a:lnTo>
                                    <a:pt x="5553" y="3740"/>
                                  </a:lnTo>
                                  <a:lnTo>
                                    <a:pt x="5561" y="3740"/>
                                  </a:lnTo>
                                  <a:lnTo>
                                    <a:pt x="5573" y="3740"/>
                                  </a:lnTo>
                                  <a:lnTo>
                                    <a:pt x="5585" y="3740"/>
                                  </a:lnTo>
                                  <a:lnTo>
                                    <a:pt x="5598" y="3740"/>
                                  </a:lnTo>
                                  <a:lnTo>
                                    <a:pt x="5610" y="3740"/>
                                  </a:lnTo>
                                  <a:lnTo>
                                    <a:pt x="5622" y="3740"/>
                                  </a:lnTo>
                                  <a:lnTo>
                                    <a:pt x="5630" y="3740"/>
                                  </a:lnTo>
                                  <a:lnTo>
                                    <a:pt x="5642" y="3740"/>
                                  </a:lnTo>
                                  <a:lnTo>
                                    <a:pt x="5654" y="3740"/>
                                  </a:lnTo>
                                  <a:lnTo>
                                    <a:pt x="5666" y="3740"/>
                                  </a:lnTo>
                                  <a:lnTo>
                                    <a:pt x="5678" y="3740"/>
                                  </a:lnTo>
                                  <a:lnTo>
                                    <a:pt x="5686" y="3740"/>
                                  </a:lnTo>
                                  <a:lnTo>
                                    <a:pt x="5698" y="3740"/>
                                  </a:lnTo>
                                  <a:lnTo>
                                    <a:pt x="5710" y="3740"/>
                                  </a:lnTo>
                                  <a:lnTo>
                                    <a:pt x="5722" y="3740"/>
                                  </a:lnTo>
                                  <a:lnTo>
                                    <a:pt x="5734" y="3740"/>
                                  </a:lnTo>
                                  <a:lnTo>
                                    <a:pt x="5747" y="3740"/>
                                  </a:lnTo>
                                  <a:lnTo>
                                    <a:pt x="5755" y="3740"/>
                                  </a:lnTo>
                                  <a:lnTo>
                                    <a:pt x="5767" y="3740"/>
                                  </a:lnTo>
                                  <a:lnTo>
                                    <a:pt x="5779" y="3740"/>
                                  </a:lnTo>
                                  <a:lnTo>
                                    <a:pt x="5791" y="3740"/>
                                  </a:lnTo>
                                  <a:lnTo>
                                    <a:pt x="5803" y="3740"/>
                                  </a:lnTo>
                                  <a:lnTo>
                                    <a:pt x="5811" y="3740"/>
                                  </a:lnTo>
                                  <a:lnTo>
                                    <a:pt x="5823" y="3744"/>
                                  </a:lnTo>
                                  <a:lnTo>
                                    <a:pt x="5835" y="3744"/>
                                  </a:lnTo>
                                  <a:lnTo>
                                    <a:pt x="5847" y="3744"/>
                                  </a:lnTo>
                                  <a:lnTo>
                                    <a:pt x="5859" y="3744"/>
                                  </a:lnTo>
                                  <a:lnTo>
                                    <a:pt x="5867" y="3744"/>
                                  </a:lnTo>
                                  <a:lnTo>
                                    <a:pt x="5879" y="3744"/>
                                  </a:lnTo>
                                  <a:lnTo>
                                    <a:pt x="5892" y="3744"/>
                                  </a:lnTo>
                                  <a:lnTo>
                                    <a:pt x="5904" y="3744"/>
                                  </a:lnTo>
                                  <a:lnTo>
                                    <a:pt x="5916" y="3744"/>
                                  </a:lnTo>
                                  <a:lnTo>
                                    <a:pt x="5928" y="3744"/>
                                  </a:lnTo>
                                  <a:lnTo>
                                    <a:pt x="5936" y="3744"/>
                                  </a:lnTo>
                                  <a:lnTo>
                                    <a:pt x="5948" y="3744"/>
                                  </a:lnTo>
                                  <a:lnTo>
                                    <a:pt x="5960" y="3744"/>
                                  </a:lnTo>
                                  <a:lnTo>
                                    <a:pt x="5972" y="3744"/>
                                  </a:lnTo>
                                  <a:lnTo>
                                    <a:pt x="5984" y="3744"/>
                                  </a:lnTo>
                                  <a:lnTo>
                                    <a:pt x="5992" y="3744"/>
                                  </a:lnTo>
                                  <a:lnTo>
                                    <a:pt x="6004" y="3744"/>
                                  </a:lnTo>
                                  <a:lnTo>
                                    <a:pt x="6016" y="3740"/>
                                  </a:lnTo>
                                  <a:lnTo>
                                    <a:pt x="6028" y="3740"/>
                                  </a:lnTo>
                                  <a:lnTo>
                                    <a:pt x="6041" y="3740"/>
                                  </a:lnTo>
                                  <a:lnTo>
                                    <a:pt x="6049" y="3736"/>
                                  </a:lnTo>
                                  <a:lnTo>
                                    <a:pt x="6061" y="3736"/>
                                  </a:lnTo>
                                  <a:lnTo>
                                    <a:pt x="6073" y="3736"/>
                                  </a:lnTo>
                                  <a:lnTo>
                                    <a:pt x="6085" y="3732"/>
                                  </a:lnTo>
                                  <a:lnTo>
                                    <a:pt x="6097" y="3732"/>
                                  </a:lnTo>
                                  <a:lnTo>
                                    <a:pt x="6109" y="3728"/>
                                  </a:lnTo>
                                  <a:lnTo>
                                    <a:pt x="6117" y="3728"/>
                                  </a:lnTo>
                                  <a:lnTo>
                                    <a:pt x="6129" y="3728"/>
                                  </a:lnTo>
                                  <a:lnTo>
                                    <a:pt x="6141" y="3728"/>
                                  </a:lnTo>
                                  <a:lnTo>
                                    <a:pt x="6153" y="3728"/>
                                  </a:lnTo>
                                  <a:lnTo>
                                    <a:pt x="6165" y="3728"/>
                                  </a:lnTo>
                                  <a:lnTo>
                                    <a:pt x="6173" y="3728"/>
                                  </a:lnTo>
                                  <a:lnTo>
                                    <a:pt x="6186" y="3732"/>
                                  </a:lnTo>
                                  <a:lnTo>
                                    <a:pt x="6198" y="3732"/>
                                  </a:lnTo>
                                  <a:lnTo>
                                    <a:pt x="6210" y="3736"/>
                                  </a:lnTo>
                                  <a:lnTo>
                                    <a:pt x="6222" y="3736"/>
                                  </a:lnTo>
                                  <a:lnTo>
                                    <a:pt x="6234" y="3736"/>
                                  </a:lnTo>
                                  <a:lnTo>
                                    <a:pt x="6242" y="3740"/>
                                  </a:lnTo>
                                  <a:lnTo>
                                    <a:pt x="6254" y="3740"/>
                                  </a:lnTo>
                                  <a:lnTo>
                                    <a:pt x="6266" y="3740"/>
                                  </a:lnTo>
                                  <a:lnTo>
                                    <a:pt x="6278" y="3740"/>
                                  </a:lnTo>
                                  <a:lnTo>
                                    <a:pt x="6290" y="3744"/>
                                  </a:lnTo>
                                  <a:lnTo>
                                    <a:pt x="6298" y="3744"/>
                                  </a:lnTo>
                                  <a:lnTo>
                                    <a:pt x="6310" y="3744"/>
                                  </a:lnTo>
                                  <a:lnTo>
                                    <a:pt x="6322" y="3744"/>
                                  </a:lnTo>
                                  <a:lnTo>
                                    <a:pt x="6335" y="3744"/>
                                  </a:lnTo>
                                  <a:lnTo>
                                    <a:pt x="6347" y="3744"/>
                                  </a:lnTo>
                                  <a:lnTo>
                                    <a:pt x="6355" y="3744"/>
                                  </a:lnTo>
                                  <a:lnTo>
                                    <a:pt x="6367" y="3748"/>
                                  </a:lnTo>
                                  <a:lnTo>
                                    <a:pt x="6379" y="3748"/>
                                  </a:lnTo>
                                  <a:lnTo>
                                    <a:pt x="6391" y="3748"/>
                                  </a:lnTo>
                                  <a:lnTo>
                                    <a:pt x="6403" y="3748"/>
                                  </a:lnTo>
                                  <a:lnTo>
                                    <a:pt x="6415" y="3748"/>
                                  </a:lnTo>
                                  <a:lnTo>
                                    <a:pt x="6423" y="3748"/>
                                  </a:lnTo>
                                  <a:lnTo>
                                    <a:pt x="6435" y="3748"/>
                                  </a:lnTo>
                                  <a:lnTo>
                                    <a:pt x="6447" y="3748"/>
                                  </a:lnTo>
                                  <a:lnTo>
                                    <a:pt x="6459" y="3748"/>
                                  </a:lnTo>
                                  <a:lnTo>
                                    <a:pt x="6471" y="3748"/>
                                  </a:lnTo>
                                  <a:lnTo>
                                    <a:pt x="6480" y="3748"/>
                                  </a:lnTo>
                                  <a:lnTo>
                                    <a:pt x="6492" y="3748"/>
                                  </a:lnTo>
                                  <a:lnTo>
                                    <a:pt x="6504" y="3748"/>
                                  </a:lnTo>
                                  <a:lnTo>
                                    <a:pt x="6516" y="3748"/>
                                  </a:lnTo>
                                  <a:lnTo>
                                    <a:pt x="6528" y="3748"/>
                                  </a:lnTo>
                                  <a:lnTo>
                                    <a:pt x="6536" y="3748"/>
                                  </a:lnTo>
                                  <a:lnTo>
                                    <a:pt x="6548" y="3748"/>
                                  </a:lnTo>
                                  <a:lnTo>
                                    <a:pt x="6560" y="3748"/>
                                  </a:lnTo>
                                  <a:lnTo>
                                    <a:pt x="6572" y="3748"/>
                                  </a:lnTo>
                                  <a:lnTo>
                                    <a:pt x="6584" y="3748"/>
                                  </a:lnTo>
                                  <a:lnTo>
                                    <a:pt x="6596" y="3748"/>
                                  </a:lnTo>
                                  <a:lnTo>
                                    <a:pt x="6604" y="3748"/>
                                  </a:lnTo>
                                  <a:lnTo>
                                    <a:pt x="6616" y="3748"/>
                                  </a:lnTo>
                                  <a:lnTo>
                                    <a:pt x="6629" y="3748"/>
                                  </a:lnTo>
                                  <a:lnTo>
                                    <a:pt x="6641" y="3748"/>
                                  </a:lnTo>
                                  <a:lnTo>
                                    <a:pt x="6653" y="3748"/>
                                  </a:lnTo>
                                  <a:lnTo>
                                    <a:pt x="6661" y="3748"/>
                                  </a:lnTo>
                                  <a:lnTo>
                                    <a:pt x="6673" y="3748"/>
                                  </a:lnTo>
                                  <a:lnTo>
                                    <a:pt x="6685" y="3748"/>
                                  </a:lnTo>
                                  <a:lnTo>
                                    <a:pt x="6697" y="3748"/>
                                  </a:lnTo>
                                  <a:lnTo>
                                    <a:pt x="6709" y="3748"/>
                                  </a:lnTo>
                                  <a:lnTo>
                                    <a:pt x="6717" y="3748"/>
                                  </a:lnTo>
                                  <a:lnTo>
                                    <a:pt x="6729" y="3748"/>
                                  </a:lnTo>
                                  <a:lnTo>
                                    <a:pt x="6741" y="3748"/>
                                  </a:lnTo>
                                  <a:lnTo>
                                    <a:pt x="6753" y="3748"/>
                                  </a:lnTo>
                                  <a:lnTo>
                                    <a:pt x="6765" y="3752"/>
                                  </a:lnTo>
                                  <a:lnTo>
                                    <a:pt x="6778" y="3752"/>
                                  </a:lnTo>
                                  <a:lnTo>
                                    <a:pt x="6786" y="3752"/>
                                  </a:lnTo>
                                  <a:lnTo>
                                    <a:pt x="6798" y="3752"/>
                                  </a:lnTo>
                                  <a:lnTo>
                                    <a:pt x="6810" y="3752"/>
                                  </a:lnTo>
                                  <a:lnTo>
                                    <a:pt x="6822" y="3752"/>
                                  </a:lnTo>
                                  <a:lnTo>
                                    <a:pt x="6834" y="3752"/>
                                  </a:lnTo>
                                  <a:lnTo>
                                    <a:pt x="6842" y="3752"/>
                                  </a:lnTo>
                                  <a:lnTo>
                                    <a:pt x="6854" y="3752"/>
                                  </a:lnTo>
                                  <a:lnTo>
                                    <a:pt x="6866" y="3752"/>
                                  </a:lnTo>
                                  <a:lnTo>
                                    <a:pt x="6878" y="3752"/>
                                  </a:lnTo>
                                  <a:lnTo>
                                    <a:pt x="6890" y="3752"/>
                                  </a:lnTo>
                                  <a:lnTo>
                                    <a:pt x="6902" y="3752"/>
                                  </a:lnTo>
                                  <a:lnTo>
                                    <a:pt x="6910" y="3752"/>
                                  </a:lnTo>
                                  <a:lnTo>
                                    <a:pt x="6923" y="3752"/>
                                  </a:lnTo>
                                  <a:lnTo>
                                    <a:pt x="6935" y="3752"/>
                                  </a:lnTo>
                                  <a:lnTo>
                                    <a:pt x="6947" y="3752"/>
                                  </a:lnTo>
                                  <a:lnTo>
                                    <a:pt x="6959" y="3752"/>
                                  </a:lnTo>
                                  <a:lnTo>
                                    <a:pt x="6967" y="3752"/>
                                  </a:lnTo>
                                  <a:lnTo>
                                    <a:pt x="6979" y="3752"/>
                                  </a:lnTo>
                                  <a:lnTo>
                                    <a:pt x="6991" y="3752"/>
                                  </a:lnTo>
                                  <a:lnTo>
                                    <a:pt x="7003" y="3752"/>
                                  </a:lnTo>
                                  <a:lnTo>
                                    <a:pt x="7015" y="3752"/>
                                  </a:lnTo>
                                  <a:lnTo>
                                    <a:pt x="7023" y="3752"/>
                                  </a:lnTo>
                                  <a:lnTo>
                                    <a:pt x="7035" y="3752"/>
                                  </a:lnTo>
                                  <a:lnTo>
                                    <a:pt x="7047" y="3752"/>
                                  </a:lnTo>
                                  <a:lnTo>
                                    <a:pt x="7059" y="3752"/>
                                  </a:lnTo>
                                  <a:lnTo>
                                    <a:pt x="7072" y="3752"/>
                                  </a:lnTo>
                                  <a:lnTo>
                                    <a:pt x="7084" y="3752"/>
                                  </a:lnTo>
                                  <a:lnTo>
                                    <a:pt x="7092" y="3752"/>
                                  </a:lnTo>
                                  <a:lnTo>
                                    <a:pt x="7104" y="3752"/>
                                  </a:lnTo>
                                  <a:lnTo>
                                    <a:pt x="7116" y="3752"/>
                                  </a:lnTo>
                                  <a:lnTo>
                                    <a:pt x="7128" y="3752"/>
                                  </a:lnTo>
                                  <a:lnTo>
                                    <a:pt x="7140" y="3752"/>
                                  </a:lnTo>
                                  <a:lnTo>
                                    <a:pt x="7148" y="3752"/>
                                  </a:lnTo>
                                  <a:lnTo>
                                    <a:pt x="7160" y="3752"/>
                                  </a:lnTo>
                                  <a:lnTo>
                                    <a:pt x="7172" y="3752"/>
                                  </a:lnTo>
                                  <a:lnTo>
                                    <a:pt x="7184" y="3752"/>
                                  </a:lnTo>
                                  <a:lnTo>
                                    <a:pt x="7196" y="3752"/>
                                  </a:lnTo>
                                  <a:lnTo>
                                    <a:pt x="7204" y="3752"/>
                                  </a:lnTo>
                                  <a:lnTo>
                                    <a:pt x="7217" y="3752"/>
                                  </a:lnTo>
                                  <a:lnTo>
                                    <a:pt x="7229" y="3752"/>
                                  </a:lnTo>
                                  <a:lnTo>
                                    <a:pt x="7241" y="3752"/>
                                  </a:lnTo>
                                  <a:lnTo>
                                    <a:pt x="7253" y="3752"/>
                                  </a:lnTo>
                                  <a:lnTo>
                                    <a:pt x="7265" y="3752"/>
                                  </a:lnTo>
                                  <a:lnTo>
                                    <a:pt x="7273" y="3752"/>
                                  </a:lnTo>
                                  <a:lnTo>
                                    <a:pt x="7285" y="3752"/>
                                  </a:lnTo>
                                  <a:lnTo>
                                    <a:pt x="7297" y="3752"/>
                                  </a:lnTo>
                                  <a:lnTo>
                                    <a:pt x="7309" y="3752"/>
                                  </a:lnTo>
                                  <a:lnTo>
                                    <a:pt x="7321" y="3752"/>
                                  </a:lnTo>
                                  <a:lnTo>
                                    <a:pt x="7329" y="3752"/>
                                  </a:lnTo>
                                  <a:lnTo>
                                    <a:pt x="7341" y="3752"/>
                                  </a:lnTo>
                                  <a:lnTo>
                                    <a:pt x="7353" y="3752"/>
                                  </a:lnTo>
                                  <a:lnTo>
                                    <a:pt x="7366" y="3752"/>
                                  </a:lnTo>
                                  <a:lnTo>
                                    <a:pt x="7378" y="3752"/>
                                  </a:lnTo>
                                  <a:lnTo>
                                    <a:pt x="7386" y="3752"/>
                                  </a:lnTo>
                                  <a:lnTo>
                                    <a:pt x="7398" y="3752"/>
                                  </a:lnTo>
                                  <a:lnTo>
                                    <a:pt x="7410" y="3752"/>
                                  </a:lnTo>
                                  <a:lnTo>
                                    <a:pt x="7422" y="3752"/>
                                  </a:lnTo>
                                  <a:lnTo>
                                    <a:pt x="7434" y="3752"/>
                                  </a:lnTo>
                                  <a:lnTo>
                                    <a:pt x="7446" y="3752"/>
                                  </a:lnTo>
                                  <a:lnTo>
                                    <a:pt x="7454" y="3752"/>
                                  </a:lnTo>
                                  <a:lnTo>
                                    <a:pt x="7466" y="3752"/>
                                  </a:lnTo>
                                  <a:lnTo>
                                    <a:pt x="7478" y="3752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ff00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9560" y="169560"/>
                              <a:ext cx="4751640" cy="28332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782600" y="3002400"/>
                              <a:ext cx="2311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m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2200" y="388800"/>
                              <a:ext cx="302400" cy="19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.577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29840" y="399600"/>
                              <a:ext cx="2566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0"/>
                                    <w:szCs w:val="21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A</w:t>
                                </w:r>
                              </w:p>
                            </w:txbxContent>
                          </wps:txbx>
                          <wps:bodyPr wrap="square" lIns="0" rIns="0" tIns="0" bIns="0" anchor="ctr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3312000" y="491760"/>
                              <a:ext cx="81972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314280" y="0"/>
                                <a:ext cx="50544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0"/>
                                      <w:szCs w:val="18"/>
                                      <w:bCs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lactofen</w:t>
                                  </w:r>
                                </w:p>
                              </w:txbxContent>
                            </wps:txbx>
                            <wps:bodyPr wrap="square" lIns="0" rIns="0" tIns="0" bIns="0" anchor="ctr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>
                                <a:off x="0" y="36684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画布 175" style="position:absolute;margin-left:0pt;margin-top:0pt;width:414.7pt;height:277.5pt" coordorigin="0,0" coordsize="8294,5550">
                <v:rect id="shape_0" stroked="f" o:allowincell="f" style="position:absolute;left:0;top:0;width:8293;height:5549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group id="shape_0" alt="组合 1083" style="position:absolute;left:264;top:138;width:7896;height:5049">
                  <v:line id="shape_0" from="535,4875" to="535,4894" ID="Line 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72,4875" to="672,4894" ID="Line 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08,4875" to="808,4894" ID="Line 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41,4875" to="941,4894" ID="Line 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078,4875" to="1078,4894" ID="Line 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215,4875" to="1215,4894" ID="Line 1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352,4875" to="1352,4894" ID="Line 1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485,4875" to="1485,4894" ID="Line 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622,4875" to="1622,4894" ID="Line 1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759,4875" to="1759,4894" ID="Line 1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896,4875" to="1896,4894" ID="Line 1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029,4875" to="2029,4894" ID="Line 1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66,4875" to="2166,4894" ID="Line 1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303,4875" to="2303,4894" ID="Line 1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440,4875" to="2440,4894" ID="Line 1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572,4875" to="2572,4894" ID="Line 2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709,4875" to="2709,4894" ID="Line 2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846,4875" to="2846,4894" ID="Line 2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983,4875" to="2983,4894" ID="Line 2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120,4875" to="3120,4894" ID="Line 2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253,4875" to="3253,4894" ID="Line 2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90,4875" to="3390,4894" ID="Line 2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527,4875" to="3527,4894" ID="Line 2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664,4875" to="3664,4894" ID="Line 2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798,4875" to="3798,4894" ID="Line 2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935,4875" to="3935,4894" ID="Line 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072,4875" to="4072,4894" ID="Line 3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209,4875" to="4209,4894" ID="Line 3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341,4875" to="4341,4894" ID="Line 3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478,4875" to="4478,4894" ID="Line 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615,4875" to="4615,4894" ID="Line 3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752,4875" to="4752,4894" ID="Line 3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885,4875" to="4885,4894" ID="Line 3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22,4875" to="5022,4894" ID="Line 3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159,4875" to="5159,4894" ID="Line 3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296,4875" to="5296,4894" ID="Line 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429,4875" to="5429,4894" ID="Line 4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566,4875" to="5566,4894" ID="Line 4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703,4875" to="5703,4894" ID="Line 4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40,4875" to="5840,4894" ID="Line 4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976,4875" to="5976,4894" ID="Line 4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109,4875" to="6109,4894" ID="Line 4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246,4875" to="6246,4894" ID="Line 4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383,4875" to="6383,4894" ID="Line 4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520,4875" to="6520,4894" ID="Line 4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653,4875" to="6653,4894" ID="Line 5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790,4875" to="6790,4894" ID="Line 5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927,4875" to="6927,4894" ID="Line 5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064,4875" to="7064,4894" ID="Line 5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197,4875" to="7197,4894" ID="Line 5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334,4875" to="7334,4894" ID="Line 5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471,4875" to="7471,4894" ID="Line 5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608,4875" to="7608,4894" ID="Line 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740,4875" to="7740,4894" ID="Line 5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877,4875" to="7877,4894" ID="Line 5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014,4875" to="8014,4894" ID="Line 6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5,4875" to="535,4918" ID="Line 6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type id="_x0000_t202" coordsize="21600,21600" o:spt="202" path="m,l,21600l21600,21600l21600,xe">
                    <v:stroke joinstyle="miter"/>
                    <v:path gradientshapeok="t" o:connecttype="rect"/>
                  </v:shapetype>
                  <v:shape id="shape_0" stroked="f" o:allowincell="f" style="position:absolute;left:450;top:4875;width:22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215,4875" to="1215,4918" ID="Line 6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1131;top:4875;width:22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896,4875" to="1896,4918" ID="Line 6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1811;top:4875;width:22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572,4875" to="2572,4918" ID="Line 6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488;top:4875;width:22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253,4875" to="3253,4918" ID="Line 6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3167;top:4875;width:220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935,4875" to="3935,4918" ID="Line 7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3848;top:4875;width:220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615,4875" to="4615,4918" ID="Line 7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4530;top:4875;width:22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296,4875" to="5296,4918" ID="Line 7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5210;top:4875;width:220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976,4875" to="5976,4918" ID="Line 7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5892;top:4875;width:22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653,4875" to="6653,4918" ID="Line 7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6568;top:4875;width:22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4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7334,4875" to="7334,4918" ID="Line 8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7249;top:4875;width:22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5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8014,4875" to="8014,4918" ID="Line 8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867" to="530,4867" ID="Line 8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794" to="530,4794" ID="Line 8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722" to="530,4722" ID="Line 8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648" to="530,4648" ID="Line 8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573" to="530,4573" ID="Line 8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499" to="530,4499" ID="Line 9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428" to="530,4428" ID="Line 9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354" to="530,4354" ID="Line 9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282" to="530,4282" ID="Line 9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210" to="530,4210" ID="Line 9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137" to="530,4137" ID="Line 9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060" to="530,4060" ID="Line 9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988" to="530,3988" ID="Line 9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916" to="530,3916" ID="Line 9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843" to="530,3843" ID="Line 9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771" to="530,3771" ID="Line 10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698" to="530,3698" ID="Line 10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622" to="530,3622" ID="Line 10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549" to="530,3549" ID="Line 10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477" to="530,3477" ID="Line 10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404" to="530,3404" ID="Line 10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332" to="530,3332" ID="Line 10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259" to="530,3259" ID="Line 10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187" to="530,3187" ID="Line 10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110" to="530,3110" ID="Line 10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3038" to="530,3038" ID="Line 11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966" to="530,2966" ID="Line 11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893" to="530,2893" ID="Line 1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821" to="530,2821" ID="Line 11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748" to="530,2748" ID="Line 11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676" to="530,2676" ID="Line 11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599" to="530,2599" ID="Line 11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527" to="530,2527" ID="Line 11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454" to="530,2454" ID="Line 11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382" to="530,2382" ID="Line 11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309" to="530,2309" ID="Line 12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237" to="530,2237" ID="Line 12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164" to="530,2164" ID="Line 12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088" to="530,2088" ID="Line 12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2016" to="530,2016" ID="Line 12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943" to="530,1943" ID="Line 12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871" to="530,1871" ID="Line 12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798" to="530,1798" ID="Line 12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726" to="530,1726" ID="Line 12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653" to="530,1653" ID="Line 12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577" to="530,1577" ID="Line 1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504" to="530,1504" ID="Line 13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432" to="530,1432" ID="Line 13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359" to="530,1359" ID="Line 13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287" to="530,1287" ID="Line 1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214" to="530,1214" ID="Line 13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138" to="530,1138" ID="Line 13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1066" to="530,1066" ID="Line 13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993" to="530,993" ID="Line 13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921" to="530,921" ID="Line 13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848" to="530,848" ID="Line 1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776" to="530,776" ID="Line 14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703" to="530,703" ID="Line 14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627" to="530,627" ID="Line 14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554" to="530,554" ID="Line 14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82" to="530,482" ID="Line 14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6,409" to="530,409" ID="Line 14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82,4794" to="529,4794" ID="Line 14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409;top:4650;width:7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4428" to="529,4428" ID="Line 14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340;top:4283;width:14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4060" to="529,4060" ID="Line 15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340;top:3917;width:14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3698" to="529,3698" ID="Line 15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340;top:3555;width:14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3332" to="529,3332" ID="Line 15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4;top:3186;width:24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2966" to="529,2966" ID="Line 1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4;top:2820;width:24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2599" to="529,2599" ID="Line 15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4;top:2455;width:24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2237" to="529,2237" ID="Line 16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4;top:2092;width:24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1871" to="529,1871" ID="Line 16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4;top:1726;width:24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1504" to="529,1504" ID="Line 16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4;top:1360;width:24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1138" to="529,1138" ID="Line 16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4;top:994;width:24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776" to="529,776" ID="Line 16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4;top:631;width:24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2,409" to="529,409" ID="Line 17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4;top:265;width:24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80;top:138;width:219;height:623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mV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Freeform 174" coordsize="7478,3768" path="m0,3764l12,3764l24,3764l32,3764l44,3764l56,3764l68,3764l80,3764l92,3764l100,3764l112,3764l124,3764l137,3764l149,3764l157,3764l169,3764l181,3764l193,3764l205,3764l213,3764l225,3764l237,3764l249,3764l261,3764l273,3764l282,3764l294,3764l306,3764l318,3764l330,3764l338,3764l350,3764l362,3764l374,3764l386,3764l394,3764l406,3764l418,3764l431,3764l443,3764l455,3764l463,3764l475,3764l487,3764l499,3764l511,3764l519,3764l531,3764l543,3764l555,3764l567,3764l576,3764l588,3764l600,3764l612,3764l624,3764l636,3764l644,3764l656,3764l668,3764l680,3764l692,3764l700,3764l712,3764l725,3764l737,3764l749,3764l761,3764l769,3764l781,3764l793,3764l805,3768l817,3768l825,3764l837,3764l849,3764l861,3764l874,3764l882,3764l894,3764l906,3764l918,3764l930,3764l942,3764l950,3764l962,3764l974,3764l986,3764l998,3764l1006,3764l1019,3764l1031,3764l1043,3764l1055,3764l1063,3764l1075,3768l1087,3768l1099,3768l1111,3768l1123,3768l1131,3768l1143,3768l1155,3768l1168,3768l1180,3768l1188,3768l1200,3768l1212,3768l1224,3768l1236,3768l1248,3764l1256,3764l1268,3764l1280,3764l1292,3764l1304,3764l1313,3764l1325,3764l1337,3768l1349,3768l1361,3768l1369,3768l1381,3768l1393,3768l1405,3768l1417,3768l1429,3768l1437,3768l1449,3768l1462,3768l1474,3768l1486,3768l1494,3768l1506,3768l1518,3768l1530,3768l1542,3768l1550,3768l1562,3768l1574,3768l1586,3768l1598,3768l1611,3768l1619,3768l1631,3768l1643,3768l1655,3768l1667,3768l1675,3768l1687,3768l1699,3768l1711,3768l1723,3768l1731,3768l1743,3768l1756,3768l1768,3768l1780,3768l1792,3768l1800,3768l1812,3768l1824,3768l1836,3768l1848,3768l1856,3768l1868,3768l1880,3768l1892,3768l1905,3768l1917,3768l1925,3768l1937,3768l1949,3768l1961,3768l1973,3768l1981,3768l1993,3768l2005,3768l2017,3768l2029,3768l2037,3768l2050,3768l2062,3768l2074,3768l2086,3768l2098,3768l2106,3768l2118,3768l2130,3768l2142,3768l2154,3768l2162,3768l2174,3768l2186,3768l2199,3768l2211,3768l2219,3768l2231,3768l2243,3768l2255,3768l2267,3768l2279,3768l2287,3768l2299,3768l2311,3768l2323,3768l2335,3768l2344,3768l2356,3768l2368,3768l2380,3768l2392,3768l2400,3768l2412,3768l2424,3768l2436,3768l2448,3768l2460,3768l2468,3768l2480,3768l2493,3768l2505,3768l2517,3768l2525,3768l2537,3768l2549,3768l2561,3768l2573,3768l2585,3768l2593,3768l2605,3768l2617,3768l2629,3768l2642,3768l2650,3768l2662,3768l2674,3768l2686,3768l2698,3768l2706,3768l2718,3768l2730,3768l2742,3764l2754,3764l2766,3764l2774,3764l2787,3764l2799,3764l2811,3764l2823,3764l2831,3764l2843,3764l2855,3764l2867,3764l2879,3764l2887,3764l2899,3764l2911,3764l2923,3764l2936,3764l2948,3764l2956,3764l2968,3764l2980,3764l2992,3764l3004,3764l3012,3764l3024,3764l3036,3760l3048,3760l3060,3756l3068,3752l3080,3748l3093,3744l3105,3744l3117,3744l3129,3748l3137,3748l3149,3752l3161,3756l3173,3756l3185,3760l3193,3760l3205,3760l3217,3760l3230,3760l3242,3764l3254,3764l3262,3764l3274,3764l3286,3764l3298,3764l3310,3764l3318,3764l3330,3760l3342,3760l3354,3760l3366,3760l3374,3756l3387,3752l3399,3744l3411,3736l3423,3728l3435,3716l3443,3704l3455,3692l3467,3680l3479,3667l3491,3655l3499,3647l3511,3635l3523,3627l3536,3619l3548,3615l3556,3607l3568,3603l3580,3603l3592,3603l3604,3607l3616,3615l3624,3627l3636,3647l3648,3663l3660,3688l3673,3704l3681,3720l3693,3732l3705,3744l3717,3748l3729,3752l3741,3756l3749,3760l3761,3760l3773,3760l3785,3760l3797,3760l3805,3760l3817,3760l3830,3760l3842,3760l3854,3760l3862,3760l3874,3760l3886,3760l3898,3760l3910,3760l3922,3760l3930,3760l3942,3760l3954,3764l3966,3764l3979,3764l3987,3764l3999,3764l4011,3764l4023,3764l4035,3764l4043,3764l4055,3764l4067,3764l4079,3764l4091,3764l4103,3764l4111,3764l4124,3764l4136,3764l4148,3764l4160,3764l4168,3764l4180,3764l4192,3764l4204,3764l4216,3760l4224,3760l4236,3760l4248,3760l4260,3760l4273,3760l4285,3760l4293,3760l4305,3760l4317,3760l4329,3760l4341,3760l4349,3760l4361,3760l4373,3760l4385,3760l4397,3760l4409,3760l4418,3756l4430,3756l4442,3752l4454,3752l4466,3748l4474,3744l4486,3740l4498,3740l4510,3736l4522,3736l4530,3732l4542,3732l4554,3732l4567,3732l4579,3732l4591,3732l4599,3732l4611,3732l4623,3732l4635,3728l4647,3724l4655,3720l4667,3708l4679,3692l4691,3671l4703,3635l4712,3583l4724,3510l4736,3394l4748,3237l4760,3019l4772,2734l4780,2395l4792,1997l4804,1570l4816,1156l4828,753l4836,427l4848,181l4861,37l4873,0l4885,69l4893,226l4905,463l4917,749l4929,1071l4941,1409l4953,1735l4961,2057l4973,2343l4985,2601l4997,2826l5010,3011l5018,3168l5030,3293l5042,3394l5054,3470l5066,3531l5078,3575l5086,3607l5098,3631l5110,3647l5122,3659l5134,3667l5142,3671l5155,3675l5167,3680l5179,3680l5191,3684l5199,3684l5211,3684l5223,3688l5235,3688l5247,3692l5259,3696l5267,3700l5279,3704l5291,3708l5304,3712l5316,3716l5324,3720l5336,3720l5348,3724l5360,3728l5372,3732l5380,3732l5392,3732l5404,3736l5416,3736l5428,3736l5440,3736l5449,3740l5461,3740l5473,3740l5485,3740l5497,3740l5505,3740l5517,3740l5529,3740l5541,3740l5553,3740l5561,3740l5573,3740l5585,3740l5598,3740l5610,3740l5622,3740l5630,3740l5642,3740l5654,3740l5666,3740l5678,3740l5686,3740l5698,3740l5710,3740l5722,3740l5734,3740l5747,3740l5755,3740l5767,3740l5779,3740l5791,3740l5803,3740l5811,3740l5823,3744l5835,3744l5847,3744l5859,3744l5867,3744l5879,3744l5892,3744l5904,3744l5916,3744l5928,3744l5936,3744l5948,3744l5960,3744l5972,3744l5984,3744l5992,3744l6004,3744l6016,3740l6028,3740l6041,3740l6049,3736l6061,3736l6073,3736l6085,3732l6097,3732l6109,3728l6117,3728l6129,3728l6141,3728l6153,3728l6165,3728l6173,3728l6186,3732l6198,3732l6210,3736l6222,3736l6234,3736l6242,3740l6254,3740l6266,3740l6278,3740l6290,3744l6298,3744l6310,3744l6322,3744l6335,3744l6347,3744l6355,3744l6367,3748l6379,3748l6391,3748l6403,3748l6415,3748l6423,3748l6435,3748l6447,3748l6459,3748l6471,3748l6480,3748l6492,3748l6504,3748l6516,3748l6528,3748l6536,3748l6548,3748l6560,3748l6572,3748l6584,3748l6596,3748l6604,3748l6616,3748l6629,3748l6641,3748l6653,3748l6661,3748l6673,3748l6685,3748l6697,3748l6709,3748l6717,3748l6729,3748l6741,3748l6753,3748l6765,3752l6778,3752l6786,3752l6798,3752l6810,3752l6822,3752l6834,3752l6842,3752l6854,3752l6866,3752l6878,3752l6890,3752l6902,3752l6910,3752l6923,3752l6935,3752l6947,3752l6959,3752l6967,3752l6979,3752l6991,3752l7003,3752l7015,3752l7023,3752l7035,3752l7047,3752l7059,3752l7072,3752l7084,3752l7092,3752l7104,3752l7116,3752l7128,3752l7140,3752l7148,3752l7160,3752l7172,3752l7184,3752l7196,3752l7204,3752l7217,3752l7229,3752l7241,3752l7253,3752l7265,3752l7273,3752l7285,3752l7297,3752l7309,3752l7321,3752l7329,3752l7341,3752l7353,3752l7366,3752l7378,3752l7386,3752l7398,3752l7410,3752l7422,3752l7434,3752l7446,3752l7454,3752l7466,3752l7478,3752e" stroked="t" o:allowincell="f" style="position:absolute;left:535;top:1029;width:7478;height:3767;mso-wrap-style:none;v-text-anchor:middle;mso-position-horizontal-relative:char">
                    <v:fill o:detectmouseclick="t" on="false"/>
                    <v:stroke color="fuchsia" joinstyle="round" endcap="flat"/>
                    <w10:wrap type="none"/>
                  </v:shape>
                  <v:rect id="shape_0" ID="Rectangle 176" stroked="t" o:allowincell="f" style="position:absolute;left:531;top:405;width:7482;height:4461;mso-wrap-style:none;v-text-anchor:middle;mso-position-horizontal-relative:char">
                    <v:fill o:detectmouseclick="t" on="false"/>
                    <v:stroke color="black" joinstyle="miter" endcap="flat"/>
                    <w10:wrap type="none"/>
                  </v:rect>
                  <v:shape id="shape_0" stroked="f" o:allowincell="f" style="position:absolute;left:7796;top:4866;width:363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m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07;top:750;width:475;height:31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.577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41;top:767;width:403;height:311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0"/>
                              <w:szCs w:val="21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A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组合 1079" style="position:absolute;left:5480;top:912;width:1291;height:578">
                    <v:shape id="shape_0" stroked="f" o:allowincell="f" style="position:absolute;left:5975;top:912;width:795;height:311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0"/>
                                <w:szCs w:val="18"/>
                                <w:bCs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lactofe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ID="直接箭头连接符 1078" stroked="t" o:allowincell="f" style="position:absolute;left:5480;top:1490;width:0;height:0;mso-position-horizontal-relative:char" type="_x0000_t32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shape>
                  </v:group>
                </v:group>
              </v:group>
            </w:pict>
          </mc:Fallback>
        </mc:AlternateContent>
      </w:r>
      <w:r>
        <w:rPr>
          <w:lang w:val="en-US" w:eastAsia="en-US"/>
        </w:rPr>
        <mc:AlternateContent>
          <mc:Choice Requires="wpg">
            <w:drawing>
              <wp:inline distT="0" distB="0" distL="0" distR="0">
                <wp:extent cx="5276850" cy="3533775"/>
                <wp:effectExtent l="0" t="0" r="0" b="0"/>
                <wp:docPr id="2" name="画布 1070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276880" cy="3533760"/>
                          <a:chOff x="0" y="0"/>
                          <a:chExt cx="5276880" cy="3533760"/>
                        </a:xfrm>
                      </wpg:grpSpPr>
                      <wps:wsp>
                        <wps:cNvSpPr/>
                        <wps:nvSpPr>
                          <wps:cNvPr id="1" name=""/>
                          <wps:cNvSpPr/>
                        </wps:nvSpPr>
                        <wps:spPr>
                          <a:xfrm>
                            <a:off x="0" y="0"/>
                            <a:ext cx="5276880" cy="35337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bodyPr/>
                      </wps:wsp>
                      <wps:wsp>
                        <wps:cNvSpPr txBox="1"/>
                        <wps:spPr>
                          <a:xfrm>
                            <a:off x="306000" y="47160"/>
                            <a:ext cx="139680" cy="396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both"/>
                                <w:rPr/>
                              </w:pPr>
                              <w:r>
                                <w:rPr>
                                  <w:sz w:val="14"/>
                                  <w:b/>
                                  <w:kern w:val="0"/>
                                  <w:szCs w:val="14"/>
                                  <w:bCs/>
                                  <w:rFonts w:ascii="Times New Roman" w:hAnsi="Times New Roman" w:eastAsia="宋体;SimSun" w:cs="Times New Roman"/>
                                  <w:color w:val="000000"/>
                                  <w:lang w:val="en-US" w:eastAsia="zh-CN" w:bidi="ar-SA"/>
                                </w:rPr>
                                <w:t>mV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wpg:grpSp>
                        <wpg:cNvGrpSpPr/>
                        <wpg:grpSpPr>
                          <a:xfrm>
                            <a:off x="167040" y="138600"/>
                            <a:ext cx="5024160" cy="3125520"/>
                          </a:xfrm>
                        </wpg:grpSpPr>
                        <wps:wsp>
                          <wps:cNvSpPr/>
                          <wps:spPr>
                            <a:xfrm>
                              <a:off x="17280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5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668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16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5187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0588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6926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7772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8643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95112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0382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12248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0960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29672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8348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46880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555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64268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980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8165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011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98828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0750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1621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2467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33352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4206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0812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59272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6798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76660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85372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29379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02508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1220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1989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28428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3710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4581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5456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6327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7173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0412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8912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39783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06260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14972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2368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32360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0820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49568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58280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66992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75416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84128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4928040" y="2926080"/>
                              <a:ext cx="0" cy="1260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280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19520" y="2927160"/>
                              <a:ext cx="134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60588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551880" y="2927160"/>
                              <a:ext cx="134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03824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84240" y="2927160"/>
                              <a:ext cx="134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46880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414800" y="2927160"/>
                              <a:ext cx="134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90116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1847160" y="2927160"/>
                              <a:ext cx="134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33352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280240" y="2927160"/>
                              <a:ext cx="134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276660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2712600" y="2927160"/>
                              <a:ext cx="134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19896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145680" y="2927160"/>
                              <a:ext cx="134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363276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3578040" y="2927160"/>
                              <a:ext cx="134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4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06260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008240" y="2927160"/>
                              <a:ext cx="134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4.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49568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441320" y="2927160"/>
                              <a:ext cx="13464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5.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4928040" y="2926080"/>
                              <a:ext cx="0" cy="2844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9206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87496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8288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78316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73420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6884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6420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59560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5498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50380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4580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4091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36340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31696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2712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22480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17836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1301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0840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0383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9918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94616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8997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85400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8050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7593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7132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66680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6210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5746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5289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4792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4342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3874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3417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2952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2488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2031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15416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1084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06236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0166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97020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9244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8780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8290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78336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7369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69120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6451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59940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5504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5047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4582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41256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3661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3200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7432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22536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7964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13320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54800" y="87480"/>
                              <a:ext cx="1512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39680" y="287496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92520" y="2787480"/>
                              <a:ext cx="4572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264204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9320" y="2553840"/>
                              <a:ext cx="900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240912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9320" y="2321280"/>
                              <a:ext cx="900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217836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9320" y="2090880"/>
                              <a:ext cx="900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194616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857960"/>
                              <a:ext cx="1630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171324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624680"/>
                              <a:ext cx="1630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147924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392480"/>
                              <a:ext cx="1630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124884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1161720"/>
                              <a:ext cx="1630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1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101664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928800"/>
                              <a:ext cx="1630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78336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695880"/>
                              <a:ext cx="1630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2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55044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463320"/>
                              <a:ext cx="1630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5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32004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232920"/>
                              <a:ext cx="1630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7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39680" y="87480"/>
                              <a:ext cx="30600" cy="0"/>
                            </a:xfrm>
                            <a:prstGeom prst="line">
                              <a:avLst/>
                            </a:prstGeom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0" y="0"/>
                              <a:ext cx="16308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00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/>
                          <wps:spPr>
                            <a:xfrm>
                              <a:off x="172800" y="1735920"/>
                              <a:ext cx="4754880" cy="1139040"/>
                            </a:xfrm>
                            <a:custGeom>
                              <a:avLst/>
                              <a:gdLst/>
                              <a:ahLst/>
                              <a:rect l="l" t="t" r="r" b="b"/>
                              <a:pathLst>
                                <a:path w="7488" h="1794">
                                  <a:moveTo>
                                    <a:pt x="0" y="1794"/>
                                  </a:moveTo>
                                  <a:lnTo>
                                    <a:pt x="12" y="1794"/>
                                  </a:lnTo>
                                  <a:lnTo>
                                    <a:pt x="24" y="1794"/>
                                  </a:lnTo>
                                  <a:lnTo>
                                    <a:pt x="33" y="1794"/>
                                  </a:lnTo>
                                  <a:lnTo>
                                    <a:pt x="45" y="1794"/>
                                  </a:lnTo>
                                  <a:lnTo>
                                    <a:pt x="57" y="1794"/>
                                  </a:lnTo>
                                  <a:lnTo>
                                    <a:pt x="69" y="1794"/>
                                  </a:lnTo>
                                  <a:lnTo>
                                    <a:pt x="81" y="1794"/>
                                  </a:lnTo>
                                  <a:lnTo>
                                    <a:pt x="93" y="1794"/>
                                  </a:lnTo>
                                  <a:lnTo>
                                    <a:pt x="101" y="1794"/>
                                  </a:lnTo>
                                  <a:lnTo>
                                    <a:pt x="113" y="1794"/>
                                  </a:lnTo>
                                  <a:lnTo>
                                    <a:pt x="125" y="1794"/>
                                  </a:lnTo>
                                  <a:lnTo>
                                    <a:pt x="137" y="1794"/>
                                  </a:lnTo>
                                  <a:lnTo>
                                    <a:pt x="149" y="1794"/>
                                  </a:lnTo>
                                  <a:lnTo>
                                    <a:pt x="158" y="1794"/>
                                  </a:lnTo>
                                  <a:lnTo>
                                    <a:pt x="170" y="1794"/>
                                  </a:lnTo>
                                  <a:lnTo>
                                    <a:pt x="182" y="1794"/>
                                  </a:lnTo>
                                  <a:lnTo>
                                    <a:pt x="194" y="1794"/>
                                  </a:lnTo>
                                  <a:lnTo>
                                    <a:pt x="206" y="1794"/>
                                  </a:lnTo>
                                  <a:lnTo>
                                    <a:pt x="214" y="1794"/>
                                  </a:lnTo>
                                  <a:lnTo>
                                    <a:pt x="226" y="1794"/>
                                  </a:lnTo>
                                  <a:lnTo>
                                    <a:pt x="238" y="1794"/>
                                  </a:lnTo>
                                  <a:lnTo>
                                    <a:pt x="250" y="1794"/>
                                  </a:lnTo>
                                  <a:lnTo>
                                    <a:pt x="262" y="1794"/>
                                  </a:lnTo>
                                  <a:lnTo>
                                    <a:pt x="274" y="1794"/>
                                  </a:lnTo>
                                  <a:lnTo>
                                    <a:pt x="283" y="1794"/>
                                  </a:lnTo>
                                  <a:lnTo>
                                    <a:pt x="295" y="1794"/>
                                  </a:lnTo>
                                  <a:lnTo>
                                    <a:pt x="307" y="1794"/>
                                  </a:lnTo>
                                  <a:lnTo>
                                    <a:pt x="319" y="1794"/>
                                  </a:lnTo>
                                  <a:lnTo>
                                    <a:pt x="331" y="1794"/>
                                  </a:lnTo>
                                  <a:lnTo>
                                    <a:pt x="339" y="1794"/>
                                  </a:lnTo>
                                  <a:lnTo>
                                    <a:pt x="351" y="1794"/>
                                  </a:lnTo>
                                  <a:lnTo>
                                    <a:pt x="363" y="1794"/>
                                  </a:lnTo>
                                  <a:lnTo>
                                    <a:pt x="375" y="1794"/>
                                  </a:lnTo>
                                  <a:lnTo>
                                    <a:pt x="387" y="1794"/>
                                  </a:lnTo>
                                  <a:lnTo>
                                    <a:pt x="395" y="1794"/>
                                  </a:lnTo>
                                  <a:lnTo>
                                    <a:pt x="408" y="1794"/>
                                  </a:lnTo>
                                  <a:lnTo>
                                    <a:pt x="420" y="1794"/>
                                  </a:lnTo>
                                  <a:lnTo>
                                    <a:pt x="432" y="1794"/>
                                  </a:lnTo>
                                  <a:lnTo>
                                    <a:pt x="444" y="1794"/>
                                  </a:lnTo>
                                  <a:lnTo>
                                    <a:pt x="456" y="1794"/>
                                  </a:lnTo>
                                  <a:lnTo>
                                    <a:pt x="464" y="1794"/>
                                  </a:lnTo>
                                  <a:lnTo>
                                    <a:pt x="476" y="1794"/>
                                  </a:lnTo>
                                  <a:lnTo>
                                    <a:pt x="488" y="1794"/>
                                  </a:lnTo>
                                  <a:lnTo>
                                    <a:pt x="500" y="1794"/>
                                  </a:lnTo>
                                  <a:lnTo>
                                    <a:pt x="512" y="1794"/>
                                  </a:lnTo>
                                  <a:lnTo>
                                    <a:pt x="520" y="1794"/>
                                  </a:lnTo>
                                  <a:lnTo>
                                    <a:pt x="533" y="1794"/>
                                  </a:lnTo>
                                  <a:lnTo>
                                    <a:pt x="545" y="1794"/>
                                  </a:lnTo>
                                  <a:lnTo>
                                    <a:pt x="557" y="1794"/>
                                  </a:lnTo>
                                  <a:lnTo>
                                    <a:pt x="569" y="1794"/>
                                  </a:lnTo>
                                  <a:lnTo>
                                    <a:pt x="577" y="1794"/>
                                  </a:lnTo>
                                  <a:lnTo>
                                    <a:pt x="589" y="1794"/>
                                  </a:lnTo>
                                  <a:lnTo>
                                    <a:pt x="601" y="1794"/>
                                  </a:lnTo>
                                  <a:lnTo>
                                    <a:pt x="613" y="1794"/>
                                  </a:lnTo>
                                  <a:lnTo>
                                    <a:pt x="625" y="1794"/>
                                  </a:lnTo>
                                  <a:lnTo>
                                    <a:pt x="637" y="1794"/>
                                  </a:lnTo>
                                  <a:lnTo>
                                    <a:pt x="645" y="1794"/>
                                  </a:lnTo>
                                  <a:lnTo>
                                    <a:pt x="658" y="1794"/>
                                  </a:lnTo>
                                  <a:lnTo>
                                    <a:pt x="670" y="1794"/>
                                  </a:lnTo>
                                  <a:lnTo>
                                    <a:pt x="682" y="1794"/>
                                  </a:lnTo>
                                  <a:lnTo>
                                    <a:pt x="694" y="1794"/>
                                  </a:lnTo>
                                  <a:lnTo>
                                    <a:pt x="702" y="1794"/>
                                  </a:lnTo>
                                  <a:lnTo>
                                    <a:pt x="714" y="1794"/>
                                  </a:lnTo>
                                  <a:lnTo>
                                    <a:pt x="726" y="1794"/>
                                  </a:lnTo>
                                  <a:lnTo>
                                    <a:pt x="738" y="1794"/>
                                  </a:lnTo>
                                  <a:lnTo>
                                    <a:pt x="750" y="1794"/>
                                  </a:lnTo>
                                  <a:lnTo>
                                    <a:pt x="762" y="1794"/>
                                  </a:lnTo>
                                  <a:lnTo>
                                    <a:pt x="770" y="1794"/>
                                  </a:lnTo>
                                  <a:lnTo>
                                    <a:pt x="783" y="1794"/>
                                  </a:lnTo>
                                  <a:lnTo>
                                    <a:pt x="795" y="1794"/>
                                  </a:lnTo>
                                  <a:lnTo>
                                    <a:pt x="807" y="1794"/>
                                  </a:lnTo>
                                  <a:lnTo>
                                    <a:pt x="819" y="1794"/>
                                  </a:lnTo>
                                  <a:lnTo>
                                    <a:pt x="827" y="1794"/>
                                  </a:lnTo>
                                  <a:lnTo>
                                    <a:pt x="839" y="1794"/>
                                  </a:lnTo>
                                  <a:lnTo>
                                    <a:pt x="851" y="1794"/>
                                  </a:lnTo>
                                  <a:lnTo>
                                    <a:pt x="863" y="1794"/>
                                  </a:lnTo>
                                  <a:lnTo>
                                    <a:pt x="875" y="1794"/>
                                  </a:lnTo>
                                  <a:lnTo>
                                    <a:pt x="883" y="1794"/>
                                  </a:lnTo>
                                  <a:lnTo>
                                    <a:pt x="895" y="1794"/>
                                  </a:lnTo>
                                  <a:lnTo>
                                    <a:pt x="908" y="1794"/>
                                  </a:lnTo>
                                  <a:lnTo>
                                    <a:pt x="920" y="1794"/>
                                  </a:lnTo>
                                  <a:lnTo>
                                    <a:pt x="932" y="1794"/>
                                  </a:lnTo>
                                  <a:lnTo>
                                    <a:pt x="944" y="1794"/>
                                  </a:lnTo>
                                  <a:lnTo>
                                    <a:pt x="952" y="1794"/>
                                  </a:lnTo>
                                  <a:lnTo>
                                    <a:pt x="964" y="1794"/>
                                  </a:lnTo>
                                  <a:lnTo>
                                    <a:pt x="976" y="1794"/>
                                  </a:lnTo>
                                  <a:lnTo>
                                    <a:pt x="988" y="1794"/>
                                  </a:lnTo>
                                  <a:lnTo>
                                    <a:pt x="1000" y="1794"/>
                                  </a:lnTo>
                                  <a:lnTo>
                                    <a:pt x="1008" y="1794"/>
                                  </a:lnTo>
                                  <a:lnTo>
                                    <a:pt x="1020" y="1794"/>
                                  </a:lnTo>
                                  <a:lnTo>
                                    <a:pt x="1032" y="1794"/>
                                  </a:lnTo>
                                  <a:lnTo>
                                    <a:pt x="1045" y="1794"/>
                                  </a:lnTo>
                                  <a:lnTo>
                                    <a:pt x="1057" y="1794"/>
                                  </a:lnTo>
                                  <a:lnTo>
                                    <a:pt x="1065" y="1794"/>
                                  </a:lnTo>
                                  <a:lnTo>
                                    <a:pt x="1077" y="1794"/>
                                  </a:lnTo>
                                  <a:lnTo>
                                    <a:pt x="1089" y="1794"/>
                                  </a:lnTo>
                                  <a:lnTo>
                                    <a:pt x="1101" y="1794"/>
                                  </a:lnTo>
                                  <a:lnTo>
                                    <a:pt x="1113" y="1794"/>
                                  </a:lnTo>
                                  <a:lnTo>
                                    <a:pt x="1125" y="1794"/>
                                  </a:lnTo>
                                  <a:lnTo>
                                    <a:pt x="1133" y="1794"/>
                                  </a:lnTo>
                                  <a:lnTo>
                                    <a:pt x="1145" y="1794"/>
                                  </a:lnTo>
                                  <a:lnTo>
                                    <a:pt x="1157" y="1794"/>
                                  </a:lnTo>
                                  <a:lnTo>
                                    <a:pt x="1170" y="1794"/>
                                  </a:lnTo>
                                  <a:lnTo>
                                    <a:pt x="1182" y="1794"/>
                                  </a:lnTo>
                                  <a:lnTo>
                                    <a:pt x="1190" y="1794"/>
                                  </a:lnTo>
                                  <a:lnTo>
                                    <a:pt x="1202" y="1794"/>
                                  </a:lnTo>
                                  <a:lnTo>
                                    <a:pt x="1214" y="1794"/>
                                  </a:lnTo>
                                  <a:lnTo>
                                    <a:pt x="1226" y="1794"/>
                                  </a:lnTo>
                                  <a:lnTo>
                                    <a:pt x="1238" y="1794"/>
                                  </a:lnTo>
                                  <a:lnTo>
                                    <a:pt x="1250" y="1794"/>
                                  </a:lnTo>
                                  <a:lnTo>
                                    <a:pt x="1258" y="1794"/>
                                  </a:lnTo>
                                  <a:lnTo>
                                    <a:pt x="1270" y="1794"/>
                                  </a:lnTo>
                                  <a:lnTo>
                                    <a:pt x="1282" y="1794"/>
                                  </a:lnTo>
                                  <a:lnTo>
                                    <a:pt x="1295" y="1794"/>
                                  </a:lnTo>
                                  <a:lnTo>
                                    <a:pt x="1307" y="1794"/>
                                  </a:lnTo>
                                  <a:lnTo>
                                    <a:pt x="1315" y="1794"/>
                                  </a:lnTo>
                                  <a:lnTo>
                                    <a:pt x="1327" y="1794"/>
                                  </a:lnTo>
                                  <a:lnTo>
                                    <a:pt x="1339" y="1794"/>
                                  </a:lnTo>
                                  <a:lnTo>
                                    <a:pt x="1351" y="1794"/>
                                  </a:lnTo>
                                  <a:lnTo>
                                    <a:pt x="1363" y="1794"/>
                                  </a:lnTo>
                                  <a:lnTo>
                                    <a:pt x="1371" y="1794"/>
                                  </a:lnTo>
                                  <a:lnTo>
                                    <a:pt x="1383" y="1794"/>
                                  </a:lnTo>
                                  <a:lnTo>
                                    <a:pt x="1395" y="1794"/>
                                  </a:lnTo>
                                  <a:lnTo>
                                    <a:pt x="1407" y="1794"/>
                                  </a:lnTo>
                                  <a:lnTo>
                                    <a:pt x="1420" y="1794"/>
                                  </a:lnTo>
                                  <a:lnTo>
                                    <a:pt x="1432" y="1794"/>
                                  </a:lnTo>
                                  <a:lnTo>
                                    <a:pt x="1440" y="1794"/>
                                  </a:lnTo>
                                  <a:lnTo>
                                    <a:pt x="1452" y="1794"/>
                                  </a:lnTo>
                                  <a:lnTo>
                                    <a:pt x="1464" y="1794"/>
                                  </a:lnTo>
                                  <a:lnTo>
                                    <a:pt x="1476" y="1794"/>
                                  </a:lnTo>
                                  <a:lnTo>
                                    <a:pt x="1488" y="1794"/>
                                  </a:lnTo>
                                  <a:lnTo>
                                    <a:pt x="1496" y="1794"/>
                                  </a:lnTo>
                                  <a:lnTo>
                                    <a:pt x="1508" y="1794"/>
                                  </a:lnTo>
                                  <a:lnTo>
                                    <a:pt x="1520" y="1794"/>
                                  </a:lnTo>
                                  <a:lnTo>
                                    <a:pt x="1532" y="1794"/>
                                  </a:lnTo>
                                  <a:lnTo>
                                    <a:pt x="1545" y="1794"/>
                                  </a:lnTo>
                                  <a:lnTo>
                                    <a:pt x="1553" y="1794"/>
                                  </a:lnTo>
                                  <a:lnTo>
                                    <a:pt x="1565" y="1794"/>
                                  </a:lnTo>
                                  <a:lnTo>
                                    <a:pt x="1577" y="1794"/>
                                  </a:lnTo>
                                  <a:lnTo>
                                    <a:pt x="1589" y="1794"/>
                                  </a:lnTo>
                                  <a:lnTo>
                                    <a:pt x="1601" y="1794"/>
                                  </a:lnTo>
                                  <a:lnTo>
                                    <a:pt x="1613" y="1794"/>
                                  </a:lnTo>
                                  <a:lnTo>
                                    <a:pt x="1621" y="1794"/>
                                  </a:lnTo>
                                  <a:lnTo>
                                    <a:pt x="1633" y="1794"/>
                                  </a:lnTo>
                                  <a:lnTo>
                                    <a:pt x="1645" y="1794"/>
                                  </a:lnTo>
                                  <a:lnTo>
                                    <a:pt x="1657" y="1794"/>
                                  </a:lnTo>
                                  <a:lnTo>
                                    <a:pt x="1670" y="1794"/>
                                  </a:lnTo>
                                  <a:lnTo>
                                    <a:pt x="1678" y="1794"/>
                                  </a:lnTo>
                                  <a:lnTo>
                                    <a:pt x="1690" y="1794"/>
                                  </a:lnTo>
                                  <a:lnTo>
                                    <a:pt x="1702" y="1794"/>
                                  </a:lnTo>
                                  <a:lnTo>
                                    <a:pt x="1714" y="1794"/>
                                  </a:lnTo>
                                  <a:lnTo>
                                    <a:pt x="1726" y="1794"/>
                                  </a:lnTo>
                                  <a:lnTo>
                                    <a:pt x="1734" y="1794"/>
                                  </a:lnTo>
                                  <a:lnTo>
                                    <a:pt x="1746" y="1794"/>
                                  </a:lnTo>
                                  <a:lnTo>
                                    <a:pt x="1758" y="1794"/>
                                  </a:lnTo>
                                  <a:lnTo>
                                    <a:pt x="1770" y="1794"/>
                                  </a:lnTo>
                                  <a:lnTo>
                                    <a:pt x="1782" y="1794"/>
                                  </a:lnTo>
                                  <a:lnTo>
                                    <a:pt x="1795" y="1794"/>
                                  </a:lnTo>
                                  <a:lnTo>
                                    <a:pt x="1803" y="1794"/>
                                  </a:lnTo>
                                  <a:lnTo>
                                    <a:pt x="1815" y="1794"/>
                                  </a:lnTo>
                                  <a:lnTo>
                                    <a:pt x="1827" y="1794"/>
                                  </a:lnTo>
                                  <a:lnTo>
                                    <a:pt x="1839" y="1794"/>
                                  </a:lnTo>
                                  <a:lnTo>
                                    <a:pt x="1851" y="1794"/>
                                  </a:lnTo>
                                  <a:lnTo>
                                    <a:pt x="1859" y="1794"/>
                                  </a:lnTo>
                                  <a:lnTo>
                                    <a:pt x="1871" y="1794"/>
                                  </a:lnTo>
                                  <a:lnTo>
                                    <a:pt x="1883" y="1794"/>
                                  </a:lnTo>
                                  <a:lnTo>
                                    <a:pt x="1895" y="1794"/>
                                  </a:lnTo>
                                  <a:lnTo>
                                    <a:pt x="1907" y="1794"/>
                                  </a:lnTo>
                                  <a:lnTo>
                                    <a:pt x="1920" y="1794"/>
                                  </a:lnTo>
                                  <a:lnTo>
                                    <a:pt x="1928" y="1794"/>
                                  </a:lnTo>
                                  <a:lnTo>
                                    <a:pt x="1940" y="1794"/>
                                  </a:lnTo>
                                  <a:lnTo>
                                    <a:pt x="1952" y="1794"/>
                                  </a:lnTo>
                                  <a:lnTo>
                                    <a:pt x="1964" y="1794"/>
                                  </a:lnTo>
                                  <a:lnTo>
                                    <a:pt x="1976" y="1794"/>
                                  </a:lnTo>
                                  <a:lnTo>
                                    <a:pt x="1984" y="1794"/>
                                  </a:lnTo>
                                  <a:lnTo>
                                    <a:pt x="1996" y="1794"/>
                                  </a:lnTo>
                                  <a:lnTo>
                                    <a:pt x="2008" y="1794"/>
                                  </a:lnTo>
                                  <a:lnTo>
                                    <a:pt x="2020" y="1794"/>
                                  </a:lnTo>
                                  <a:lnTo>
                                    <a:pt x="2032" y="1794"/>
                                  </a:lnTo>
                                  <a:lnTo>
                                    <a:pt x="2041" y="1794"/>
                                  </a:lnTo>
                                  <a:lnTo>
                                    <a:pt x="2053" y="1794"/>
                                  </a:lnTo>
                                  <a:lnTo>
                                    <a:pt x="2065" y="1794"/>
                                  </a:lnTo>
                                  <a:lnTo>
                                    <a:pt x="2077" y="1794"/>
                                  </a:lnTo>
                                  <a:lnTo>
                                    <a:pt x="2089" y="1794"/>
                                  </a:lnTo>
                                  <a:lnTo>
                                    <a:pt x="2101" y="1794"/>
                                  </a:lnTo>
                                  <a:lnTo>
                                    <a:pt x="2109" y="1794"/>
                                  </a:lnTo>
                                  <a:lnTo>
                                    <a:pt x="2121" y="1794"/>
                                  </a:lnTo>
                                  <a:lnTo>
                                    <a:pt x="2133" y="1794"/>
                                  </a:lnTo>
                                  <a:lnTo>
                                    <a:pt x="2145" y="1794"/>
                                  </a:lnTo>
                                  <a:lnTo>
                                    <a:pt x="2157" y="1794"/>
                                  </a:lnTo>
                                  <a:lnTo>
                                    <a:pt x="2166" y="1794"/>
                                  </a:lnTo>
                                  <a:lnTo>
                                    <a:pt x="2178" y="1794"/>
                                  </a:lnTo>
                                  <a:lnTo>
                                    <a:pt x="2190" y="1794"/>
                                  </a:lnTo>
                                  <a:lnTo>
                                    <a:pt x="2202" y="1794"/>
                                  </a:lnTo>
                                  <a:lnTo>
                                    <a:pt x="2214" y="1794"/>
                                  </a:lnTo>
                                  <a:lnTo>
                                    <a:pt x="2222" y="1794"/>
                                  </a:lnTo>
                                  <a:lnTo>
                                    <a:pt x="2234" y="1794"/>
                                  </a:lnTo>
                                  <a:lnTo>
                                    <a:pt x="2246" y="1794"/>
                                  </a:lnTo>
                                  <a:lnTo>
                                    <a:pt x="2258" y="1794"/>
                                  </a:lnTo>
                                  <a:lnTo>
                                    <a:pt x="2270" y="1794"/>
                                  </a:lnTo>
                                  <a:lnTo>
                                    <a:pt x="2282" y="1794"/>
                                  </a:lnTo>
                                  <a:lnTo>
                                    <a:pt x="2291" y="1794"/>
                                  </a:lnTo>
                                  <a:lnTo>
                                    <a:pt x="2303" y="1794"/>
                                  </a:lnTo>
                                  <a:lnTo>
                                    <a:pt x="2315" y="1794"/>
                                  </a:lnTo>
                                  <a:lnTo>
                                    <a:pt x="2327" y="1794"/>
                                  </a:lnTo>
                                  <a:lnTo>
                                    <a:pt x="2339" y="1794"/>
                                  </a:lnTo>
                                  <a:lnTo>
                                    <a:pt x="2347" y="1794"/>
                                  </a:lnTo>
                                  <a:lnTo>
                                    <a:pt x="2359" y="1794"/>
                                  </a:lnTo>
                                  <a:lnTo>
                                    <a:pt x="2371" y="1794"/>
                                  </a:lnTo>
                                  <a:lnTo>
                                    <a:pt x="2383" y="1794"/>
                                  </a:lnTo>
                                  <a:lnTo>
                                    <a:pt x="2395" y="1794"/>
                                  </a:lnTo>
                                  <a:lnTo>
                                    <a:pt x="2403" y="1794"/>
                                  </a:lnTo>
                                  <a:lnTo>
                                    <a:pt x="2416" y="1794"/>
                                  </a:lnTo>
                                  <a:lnTo>
                                    <a:pt x="2428" y="1794"/>
                                  </a:lnTo>
                                  <a:lnTo>
                                    <a:pt x="2440" y="1794"/>
                                  </a:lnTo>
                                  <a:lnTo>
                                    <a:pt x="2452" y="1794"/>
                                  </a:lnTo>
                                  <a:lnTo>
                                    <a:pt x="2464" y="1794"/>
                                  </a:lnTo>
                                  <a:lnTo>
                                    <a:pt x="2472" y="1794"/>
                                  </a:lnTo>
                                  <a:lnTo>
                                    <a:pt x="2484" y="1794"/>
                                  </a:lnTo>
                                  <a:lnTo>
                                    <a:pt x="2496" y="1794"/>
                                  </a:lnTo>
                                  <a:lnTo>
                                    <a:pt x="2508" y="1794"/>
                                  </a:lnTo>
                                  <a:lnTo>
                                    <a:pt x="2520" y="1794"/>
                                  </a:lnTo>
                                  <a:lnTo>
                                    <a:pt x="2528" y="1794"/>
                                  </a:lnTo>
                                  <a:lnTo>
                                    <a:pt x="2541" y="1794"/>
                                  </a:lnTo>
                                  <a:lnTo>
                                    <a:pt x="2553" y="1794"/>
                                  </a:lnTo>
                                  <a:lnTo>
                                    <a:pt x="2565" y="1794"/>
                                  </a:lnTo>
                                  <a:lnTo>
                                    <a:pt x="2577" y="1794"/>
                                  </a:lnTo>
                                  <a:lnTo>
                                    <a:pt x="2589" y="1794"/>
                                  </a:lnTo>
                                  <a:lnTo>
                                    <a:pt x="2597" y="1794"/>
                                  </a:lnTo>
                                  <a:lnTo>
                                    <a:pt x="2609" y="1794"/>
                                  </a:lnTo>
                                  <a:lnTo>
                                    <a:pt x="2621" y="1794"/>
                                  </a:lnTo>
                                  <a:lnTo>
                                    <a:pt x="2633" y="1794"/>
                                  </a:lnTo>
                                  <a:lnTo>
                                    <a:pt x="2645" y="1794"/>
                                  </a:lnTo>
                                  <a:lnTo>
                                    <a:pt x="2653" y="1794"/>
                                  </a:lnTo>
                                  <a:lnTo>
                                    <a:pt x="2666" y="1794"/>
                                  </a:lnTo>
                                  <a:lnTo>
                                    <a:pt x="2678" y="1794"/>
                                  </a:lnTo>
                                  <a:lnTo>
                                    <a:pt x="2690" y="1794"/>
                                  </a:lnTo>
                                  <a:lnTo>
                                    <a:pt x="2702" y="1794"/>
                                  </a:lnTo>
                                  <a:lnTo>
                                    <a:pt x="2710" y="1794"/>
                                  </a:lnTo>
                                  <a:lnTo>
                                    <a:pt x="2722" y="1794"/>
                                  </a:lnTo>
                                  <a:lnTo>
                                    <a:pt x="2734" y="1794"/>
                                  </a:lnTo>
                                  <a:lnTo>
                                    <a:pt x="2746" y="1794"/>
                                  </a:lnTo>
                                  <a:lnTo>
                                    <a:pt x="2758" y="1794"/>
                                  </a:lnTo>
                                  <a:lnTo>
                                    <a:pt x="2770" y="1794"/>
                                  </a:lnTo>
                                  <a:lnTo>
                                    <a:pt x="2778" y="1794"/>
                                  </a:lnTo>
                                  <a:lnTo>
                                    <a:pt x="2791" y="1794"/>
                                  </a:lnTo>
                                  <a:lnTo>
                                    <a:pt x="2803" y="1794"/>
                                  </a:lnTo>
                                  <a:lnTo>
                                    <a:pt x="2815" y="1794"/>
                                  </a:lnTo>
                                  <a:lnTo>
                                    <a:pt x="2827" y="1794"/>
                                  </a:lnTo>
                                  <a:lnTo>
                                    <a:pt x="2835" y="1794"/>
                                  </a:lnTo>
                                  <a:lnTo>
                                    <a:pt x="2847" y="1794"/>
                                  </a:lnTo>
                                  <a:lnTo>
                                    <a:pt x="2859" y="1794"/>
                                  </a:lnTo>
                                  <a:lnTo>
                                    <a:pt x="2871" y="1794"/>
                                  </a:lnTo>
                                  <a:lnTo>
                                    <a:pt x="2883" y="1794"/>
                                  </a:lnTo>
                                  <a:lnTo>
                                    <a:pt x="2891" y="1794"/>
                                  </a:lnTo>
                                  <a:lnTo>
                                    <a:pt x="2903" y="1794"/>
                                  </a:lnTo>
                                  <a:lnTo>
                                    <a:pt x="2916" y="1794"/>
                                  </a:lnTo>
                                  <a:lnTo>
                                    <a:pt x="2928" y="1794"/>
                                  </a:lnTo>
                                  <a:lnTo>
                                    <a:pt x="2940" y="1794"/>
                                  </a:lnTo>
                                  <a:lnTo>
                                    <a:pt x="2952" y="1794"/>
                                  </a:lnTo>
                                  <a:lnTo>
                                    <a:pt x="2960" y="1794"/>
                                  </a:lnTo>
                                  <a:lnTo>
                                    <a:pt x="2972" y="1794"/>
                                  </a:lnTo>
                                  <a:lnTo>
                                    <a:pt x="2984" y="1794"/>
                                  </a:lnTo>
                                  <a:lnTo>
                                    <a:pt x="2996" y="1794"/>
                                  </a:lnTo>
                                  <a:lnTo>
                                    <a:pt x="3008" y="1794"/>
                                  </a:lnTo>
                                  <a:lnTo>
                                    <a:pt x="3016" y="1794"/>
                                  </a:lnTo>
                                  <a:lnTo>
                                    <a:pt x="3028" y="1794"/>
                                  </a:lnTo>
                                  <a:lnTo>
                                    <a:pt x="3040" y="1794"/>
                                  </a:lnTo>
                                  <a:lnTo>
                                    <a:pt x="3053" y="1794"/>
                                  </a:lnTo>
                                  <a:lnTo>
                                    <a:pt x="3065" y="1794"/>
                                  </a:lnTo>
                                  <a:lnTo>
                                    <a:pt x="3073" y="1790"/>
                                  </a:lnTo>
                                  <a:lnTo>
                                    <a:pt x="3085" y="1790"/>
                                  </a:lnTo>
                                  <a:lnTo>
                                    <a:pt x="3097" y="1790"/>
                                  </a:lnTo>
                                  <a:lnTo>
                                    <a:pt x="3109" y="1790"/>
                                  </a:lnTo>
                                  <a:lnTo>
                                    <a:pt x="3121" y="1790"/>
                                  </a:lnTo>
                                  <a:lnTo>
                                    <a:pt x="3133" y="1786"/>
                                  </a:lnTo>
                                  <a:lnTo>
                                    <a:pt x="3141" y="1782"/>
                                  </a:lnTo>
                                  <a:lnTo>
                                    <a:pt x="3153" y="1774"/>
                                  </a:lnTo>
                                  <a:lnTo>
                                    <a:pt x="3165" y="1770"/>
                                  </a:lnTo>
                                  <a:lnTo>
                                    <a:pt x="3178" y="1761"/>
                                  </a:lnTo>
                                  <a:lnTo>
                                    <a:pt x="3190" y="1761"/>
                                  </a:lnTo>
                                  <a:lnTo>
                                    <a:pt x="3198" y="1757"/>
                                  </a:lnTo>
                                  <a:lnTo>
                                    <a:pt x="3210" y="1753"/>
                                  </a:lnTo>
                                  <a:lnTo>
                                    <a:pt x="3222" y="1749"/>
                                  </a:lnTo>
                                  <a:lnTo>
                                    <a:pt x="3234" y="1737"/>
                                  </a:lnTo>
                                  <a:lnTo>
                                    <a:pt x="3246" y="1721"/>
                                  </a:lnTo>
                                  <a:lnTo>
                                    <a:pt x="3258" y="1701"/>
                                  </a:lnTo>
                                  <a:lnTo>
                                    <a:pt x="3266" y="1681"/>
                                  </a:lnTo>
                                  <a:lnTo>
                                    <a:pt x="3278" y="1657"/>
                                  </a:lnTo>
                                  <a:lnTo>
                                    <a:pt x="3290" y="1637"/>
                                  </a:lnTo>
                                  <a:lnTo>
                                    <a:pt x="3303" y="1612"/>
                                  </a:lnTo>
                                  <a:lnTo>
                                    <a:pt x="3315" y="1588"/>
                                  </a:lnTo>
                                  <a:lnTo>
                                    <a:pt x="3323" y="1568"/>
                                  </a:lnTo>
                                  <a:lnTo>
                                    <a:pt x="3335" y="1544"/>
                                  </a:lnTo>
                                  <a:lnTo>
                                    <a:pt x="3347" y="1524"/>
                                  </a:lnTo>
                                  <a:lnTo>
                                    <a:pt x="3359" y="1504"/>
                                  </a:lnTo>
                                  <a:lnTo>
                                    <a:pt x="3371" y="1483"/>
                                  </a:lnTo>
                                  <a:lnTo>
                                    <a:pt x="3379" y="1459"/>
                                  </a:lnTo>
                                  <a:lnTo>
                                    <a:pt x="3391" y="1439"/>
                                  </a:lnTo>
                                  <a:lnTo>
                                    <a:pt x="3403" y="1415"/>
                                  </a:lnTo>
                                  <a:lnTo>
                                    <a:pt x="3415" y="1391"/>
                                  </a:lnTo>
                                  <a:lnTo>
                                    <a:pt x="3428" y="1367"/>
                                  </a:lnTo>
                                  <a:lnTo>
                                    <a:pt x="3440" y="1334"/>
                                  </a:lnTo>
                                  <a:lnTo>
                                    <a:pt x="3448" y="1306"/>
                                  </a:lnTo>
                                  <a:lnTo>
                                    <a:pt x="3460" y="1274"/>
                                  </a:lnTo>
                                  <a:lnTo>
                                    <a:pt x="3472" y="1242"/>
                                  </a:lnTo>
                                  <a:lnTo>
                                    <a:pt x="3484" y="1205"/>
                                  </a:lnTo>
                                  <a:lnTo>
                                    <a:pt x="3496" y="1173"/>
                                  </a:lnTo>
                                  <a:lnTo>
                                    <a:pt x="3504" y="1137"/>
                                  </a:lnTo>
                                  <a:lnTo>
                                    <a:pt x="3516" y="1101"/>
                                  </a:lnTo>
                                  <a:lnTo>
                                    <a:pt x="3528" y="1068"/>
                                  </a:lnTo>
                                  <a:lnTo>
                                    <a:pt x="3540" y="1036"/>
                                  </a:lnTo>
                                  <a:lnTo>
                                    <a:pt x="3553" y="1008"/>
                                  </a:lnTo>
                                  <a:lnTo>
                                    <a:pt x="3561" y="996"/>
                                  </a:lnTo>
                                  <a:lnTo>
                                    <a:pt x="3573" y="1000"/>
                                  </a:lnTo>
                                  <a:lnTo>
                                    <a:pt x="3585" y="1028"/>
                                  </a:lnTo>
                                  <a:lnTo>
                                    <a:pt x="3597" y="1088"/>
                                  </a:lnTo>
                                  <a:lnTo>
                                    <a:pt x="3609" y="1173"/>
                                  </a:lnTo>
                                  <a:lnTo>
                                    <a:pt x="3621" y="1274"/>
                                  </a:lnTo>
                                  <a:lnTo>
                                    <a:pt x="3629" y="1387"/>
                                  </a:lnTo>
                                  <a:lnTo>
                                    <a:pt x="3641" y="1487"/>
                                  </a:lnTo>
                                  <a:lnTo>
                                    <a:pt x="3653" y="1576"/>
                                  </a:lnTo>
                                  <a:lnTo>
                                    <a:pt x="3665" y="1645"/>
                                  </a:lnTo>
                                  <a:lnTo>
                                    <a:pt x="3678" y="1697"/>
                                  </a:lnTo>
                                  <a:lnTo>
                                    <a:pt x="3686" y="1729"/>
                                  </a:lnTo>
                                  <a:lnTo>
                                    <a:pt x="3698" y="1753"/>
                                  </a:lnTo>
                                  <a:lnTo>
                                    <a:pt x="3710" y="1770"/>
                                  </a:lnTo>
                                  <a:lnTo>
                                    <a:pt x="3722" y="1778"/>
                                  </a:lnTo>
                                  <a:lnTo>
                                    <a:pt x="3734" y="1782"/>
                                  </a:lnTo>
                                  <a:lnTo>
                                    <a:pt x="3746" y="1786"/>
                                  </a:lnTo>
                                  <a:lnTo>
                                    <a:pt x="3754" y="1786"/>
                                  </a:lnTo>
                                  <a:lnTo>
                                    <a:pt x="3766" y="1790"/>
                                  </a:lnTo>
                                  <a:lnTo>
                                    <a:pt x="3778" y="1790"/>
                                  </a:lnTo>
                                  <a:lnTo>
                                    <a:pt x="3790" y="1790"/>
                                  </a:lnTo>
                                  <a:lnTo>
                                    <a:pt x="3803" y="1790"/>
                                  </a:lnTo>
                                  <a:lnTo>
                                    <a:pt x="3811" y="1790"/>
                                  </a:lnTo>
                                  <a:lnTo>
                                    <a:pt x="3823" y="1794"/>
                                  </a:lnTo>
                                  <a:lnTo>
                                    <a:pt x="3835" y="1794"/>
                                  </a:lnTo>
                                  <a:lnTo>
                                    <a:pt x="3847" y="1794"/>
                                  </a:lnTo>
                                  <a:lnTo>
                                    <a:pt x="3859" y="1794"/>
                                  </a:lnTo>
                                  <a:lnTo>
                                    <a:pt x="3867" y="1794"/>
                                  </a:lnTo>
                                  <a:lnTo>
                                    <a:pt x="3879" y="1794"/>
                                  </a:lnTo>
                                  <a:lnTo>
                                    <a:pt x="3891" y="1794"/>
                                  </a:lnTo>
                                  <a:lnTo>
                                    <a:pt x="3903" y="1794"/>
                                  </a:lnTo>
                                  <a:lnTo>
                                    <a:pt x="3915" y="1794"/>
                                  </a:lnTo>
                                  <a:lnTo>
                                    <a:pt x="3928" y="1794"/>
                                  </a:lnTo>
                                  <a:lnTo>
                                    <a:pt x="3936" y="1794"/>
                                  </a:lnTo>
                                  <a:lnTo>
                                    <a:pt x="3948" y="1794"/>
                                  </a:lnTo>
                                  <a:lnTo>
                                    <a:pt x="3960" y="1790"/>
                                  </a:lnTo>
                                  <a:lnTo>
                                    <a:pt x="3972" y="1790"/>
                                  </a:lnTo>
                                  <a:lnTo>
                                    <a:pt x="3984" y="1790"/>
                                  </a:lnTo>
                                  <a:lnTo>
                                    <a:pt x="3992" y="1790"/>
                                  </a:lnTo>
                                  <a:lnTo>
                                    <a:pt x="4004" y="1786"/>
                                  </a:lnTo>
                                  <a:lnTo>
                                    <a:pt x="4016" y="1786"/>
                                  </a:lnTo>
                                  <a:lnTo>
                                    <a:pt x="4028" y="1786"/>
                                  </a:lnTo>
                                  <a:lnTo>
                                    <a:pt x="4040" y="1786"/>
                                  </a:lnTo>
                                  <a:lnTo>
                                    <a:pt x="4049" y="1786"/>
                                  </a:lnTo>
                                  <a:lnTo>
                                    <a:pt x="4061" y="1786"/>
                                  </a:lnTo>
                                  <a:lnTo>
                                    <a:pt x="4073" y="1786"/>
                                  </a:lnTo>
                                  <a:lnTo>
                                    <a:pt x="4085" y="1786"/>
                                  </a:lnTo>
                                  <a:lnTo>
                                    <a:pt x="4097" y="1786"/>
                                  </a:lnTo>
                                  <a:lnTo>
                                    <a:pt x="4109" y="1790"/>
                                  </a:lnTo>
                                  <a:lnTo>
                                    <a:pt x="4117" y="1790"/>
                                  </a:lnTo>
                                  <a:lnTo>
                                    <a:pt x="4129" y="1790"/>
                                  </a:lnTo>
                                  <a:lnTo>
                                    <a:pt x="4141" y="1790"/>
                                  </a:lnTo>
                                  <a:lnTo>
                                    <a:pt x="4153" y="1790"/>
                                  </a:lnTo>
                                  <a:lnTo>
                                    <a:pt x="4165" y="1790"/>
                                  </a:lnTo>
                                  <a:lnTo>
                                    <a:pt x="4174" y="1794"/>
                                  </a:lnTo>
                                  <a:lnTo>
                                    <a:pt x="4186" y="1794"/>
                                  </a:lnTo>
                                  <a:lnTo>
                                    <a:pt x="4198" y="1794"/>
                                  </a:lnTo>
                                  <a:lnTo>
                                    <a:pt x="4210" y="1794"/>
                                  </a:lnTo>
                                  <a:lnTo>
                                    <a:pt x="4222" y="1794"/>
                                  </a:lnTo>
                                  <a:lnTo>
                                    <a:pt x="4230" y="1794"/>
                                  </a:lnTo>
                                  <a:lnTo>
                                    <a:pt x="4242" y="1794"/>
                                  </a:lnTo>
                                  <a:lnTo>
                                    <a:pt x="4254" y="1794"/>
                                  </a:lnTo>
                                  <a:lnTo>
                                    <a:pt x="4266" y="1794"/>
                                  </a:lnTo>
                                  <a:lnTo>
                                    <a:pt x="4278" y="1794"/>
                                  </a:lnTo>
                                  <a:lnTo>
                                    <a:pt x="4290" y="1794"/>
                                  </a:lnTo>
                                  <a:lnTo>
                                    <a:pt x="4299" y="1790"/>
                                  </a:lnTo>
                                  <a:lnTo>
                                    <a:pt x="4311" y="1790"/>
                                  </a:lnTo>
                                  <a:lnTo>
                                    <a:pt x="4323" y="1790"/>
                                  </a:lnTo>
                                  <a:lnTo>
                                    <a:pt x="4335" y="1786"/>
                                  </a:lnTo>
                                  <a:lnTo>
                                    <a:pt x="4347" y="1786"/>
                                  </a:lnTo>
                                  <a:lnTo>
                                    <a:pt x="4355" y="1778"/>
                                  </a:lnTo>
                                  <a:lnTo>
                                    <a:pt x="4367" y="1774"/>
                                  </a:lnTo>
                                  <a:lnTo>
                                    <a:pt x="4379" y="1770"/>
                                  </a:lnTo>
                                  <a:lnTo>
                                    <a:pt x="4391" y="1761"/>
                                  </a:lnTo>
                                  <a:lnTo>
                                    <a:pt x="4403" y="1757"/>
                                  </a:lnTo>
                                  <a:lnTo>
                                    <a:pt x="4415" y="1753"/>
                                  </a:lnTo>
                                  <a:lnTo>
                                    <a:pt x="4424" y="1749"/>
                                  </a:lnTo>
                                  <a:lnTo>
                                    <a:pt x="4436" y="1745"/>
                                  </a:lnTo>
                                  <a:lnTo>
                                    <a:pt x="4448" y="1745"/>
                                  </a:lnTo>
                                  <a:lnTo>
                                    <a:pt x="4460" y="1745"/>
                                  </a:lnTo>
                                  <a:lnTo>
                                    <a:pt x="4472" y="1749"/>
                                  </a:lnTo>
                                  <a:lnTo>
                                    <a:pt x="4480" y="1753"/>
                                  </a:lnTo>
                                  <a:lnTo>
                                    <a:pt x="4492" y="1757"/>
                                  </a:lnTo>
                                  <a:lnTo>
                                    <a:pt x="4504" y="1761"/>
                                  </a:lnTo>
                                  <a:lnTo>
                                    <a:pt x="4516" y="1761"/>
                                  </a:lnTo>
                                  <a:lnTo>
                                    <a:pt x="4528" y="1766"/>
                                  </a:lnTo>
                                  <a:lnTo>
                                    <a:pt x="4536" y="1770"/>
                                  </a:lnTo>
                                  <a:lnTo>
                                    <a:pt x="4549" y="1770"/>
                                  </a:lnTo>
                                  <a:lnTo>
                                    <a:pt x="4561" y="1774"/>
                                  </a:lnTo>
                                  <a:lnTo>
                                    <a:pt x="4573" y="1774"/>
                                  </a:lnTo>
                                  <a:lnTo>
                                    <a:pt x="4585" y="1774"/>
                                  </a:lnTo>
                                  <a:lnTo>
                                    <a:pt x="4597" y="1774"/>
                                  </a:lnTo>
                                  <a:lnTo>
                                    <a:pt x="4605" y="1774"/>
                                  </a:lnTo>
                                  <a:lnTo>
                                    <a:pt x="4617" y="1774"/>
                                  </a:lnTo>
                                  <a:lnTo>
                                    <a:pt x="4629" y="1774"/>
                                  </a:lnTo>
                                  <a:lnTo>
                                    <a:pt x="4641" y="1774"/>
                                  </a:lnTo>
                                  <a:lnTo>
                                    <a:pt x="4653" y="1774"/>
                                  </a:lnTo>
                                  <a:lnTo>
                                    <a:pt x="4661" y="1770"/>
                                  </a:lnTo>
                                  <a:lnTo>
                                    <a:pt x="4674" y="1770"/>
                                  </a:lnTo>
                                  <a:lnTo>
                                    <a:pt x="4686" y="1766"/>
                                  </a:lnTo>
                                  <a:lnTo>
                                    <a:pt x="4698" y="1757"/>
                                  </a:lnTo>
                                  <a:lnTo>
                                    <a:pt x="4710" y="1749"/>
                                  </a:lnTo>
                                  <a:lnTo>
                                    <a:pt x="4718" y="1737"/>
                                  </a:lnTo>
                                  <a:lnTo>
                                    <a:pt x="4730" y="1717"/>
                                  </a:lnTo>
                                  <a:lnTo>
                                    <a:pt x="4742" y="1685"/>
                                  </a:lnTo>
                                  <a:lnTo>
                                    <a:pt x="4754" y="1637"/>
                                  </a:lnTo>
                                  <a:lnTo>
                                    <a:pt x="4766" y="1564"/>
                                  </a:lnTo>
                                  <a:lnTo>
                                    <a:pt x="4778" y="1467"/>
                                  </a:lnTo>
                                  <a:lnTo>
                                    <a:pt x="4786" y="1342"/>
                                  </a:lnTo>
                                  <a:lnTo>
                                    <a:pt x="4799" y="1181"/>
                                  </a:lnTo>
                                  <a:lnTo>
                                    <a:pt x="4811" y="1004"/>
                                  </a:lnTo>
                                  <a:lnTo>
                                    <a:pt x="4823" y="806"/>
                                  </a:lnTo>
                                  <a:lnTo>
                                    <a:pt x="4835" y="601"/>
                                  </a:lnTo>
                                  <a:lnTo>
                                    <a:pt x="4843" y="411"/>
                                  </a:lnTo>
                                  <a:lnTo>
                                    <a:pt x="4855" y="246"/>
                                  </a:lnTo>
                                  <a:lnTo>
                                    <a:pt x="4867" y="117"/>
                                  </a:lnTo>
                                  <a:lnTo>
                                    <a:pt x="4879" y="37"/>
                                  </a:lnTo>
                                  <a:lnTo>
                                    <a:pt x="4891" y="0"/>
                                  </a:lnTo>
                                  <a:lnTo>
                                    <a:pt x="4899" y="20"/>
                                  </a:lnTo>
                                  <a:lnTo>
                                    <a:pt x="4911" y="81"/>
                                  </a:lnTo>
                                  <a:lnTo>
                                    <a:pt x="4924" y="178"/>
                                  </a:lnTo>
                                  <a:lnTo>
                                    <a:pt x="4936" y="307"/>
                                  </a:lnTo>
                                  <a:lnTo>
                                    <a:pt x="4948" y="452"/>
                                  </a:lnTo>
                                  <a:lnTo>
                                    <a:pt x="4960" y="609"/>
                                  </a:lnTo>
                                  <a:lnTo>
                                    <a:pt x="4968" y="766"/>
                                  </a:lnTo>
                                  <a:lnTo>
                                    <a:pt x="4980" y="915"/>
                                  </a:lnTo>
                                  <a:lnTo>
                                    <a:pt x="4992" y="1056"/>
                                  </a:lnTo>
                                  <a:lnTo>
                                    <a:pt x="5004" y="1181"/>
                                  </a:lnTo>
                                  <a:lnTo>
                                    <a:pt x="5016" y="1290"/>
                                  </a:lnTo>
                                  <a:lnTo>
                                    <a:pt x="5024" y="1387"/>
                                  </a:lnTo>
                                  <a:lnTo>
                                    <a:pt x="5036" y="1463"/>
                                  </a:lnTo>
                                  <a:lnTo>
                                    <a:pt x="5048" y="1532"/>
                                  </a:lnTo>
                                  <a:lnTo>
                                    <a:pt x="5061" y="1580"/>
                                  </a:lnTo>
                                  <a:lnTo>
                                    <a:pt x="5073" y="1624"/>
                                  </a:lnTo>
                                  <a:lnTo>
                                    <a:pt x="5085" y="1657"/>
                                  </a:lnTo>
                                  <a:lnTo>
                                    <a:pt x="5093" y="1681"/>
                                  </a:lnTo>
                                  <a:lnTo>
                                    <a:pt x="5105" y="1697"/>
                                  </a:lnTo>
                                  <a:lnTo>
                                    <a:pt x="5117" y="1709"/>
                                  </a:lnTo>
                                  <a:lnTo>
                                    <a:pt x="5129" y="1721"/>
                                  </a:lnTo>
                                  <a:lnTo>
                                    <a:pt x="5141" y="1725"/>
                                  </a:lnTo>
                                  <a:lnTo>
                                    <a:pt x="5149" y="1729"/>
                                  </a:lnTo>
                                  <a:lnTo>
                                    <a:pt x="5161" y="1729"/>
                                  </a:lnTo>
                                  <a:lnTo>
                                    <a:pt x="5173" y="1729"/>
                                  </a:lnTo>
                                  <a:lnTo>
                                    <a:pt x="5186" y="1729"/>
                                  </a:lnTo>
                                  <a:lnTo>
                                    <a:pt x="5198" y="1729"/>
                                  </a:lnTo>
                                  <a:lnTo>
                                    <a:pt x="5206" y="1729"/>
                                  </a:lnTo>
                                  <a:lnTo>
                                    <a:pt x="5218" y="1729"/>
                                  </a:lnTo>
                                  <a:lnTo>
                                    <a:pt x="5230" y="1729"/>
                                  </a:lnTo>
                                  <a:lnTo>
                                    <a:pt x="5242" y="1729"/>
                                  </a:lnTo>
                                  <a:lnTo>
                                    <a:pt x="5254" y="1729"/>
                                  </a:lnTo>
                                  <a:lnTo>
                                    <a:pt x="5266" y="1729"/>
                                  </a:lnTo>
                                  <a:lnTo>
                                    <a:pt x="5274" y="1733"/>
                                  </a:lnTo>
                                  <a:lnTo>
                                    <a:pt x="5286" y="1733"/>
                                  </a:lnTo>
                                  <a:lnTo>
                                    <a:pt x="5298" y="1737"/>
                                  </a:lnTo>
                                  <a:lnTo>
                                    <a:pt x="5311" y="1741"/>
                                  </a:lnTo>
                                  <a:lnTo>
                                    <a:pt x="5323" y="1741"/>
                                  </a:lnTo>
                                  <a:lnTo>
                                    <a:pt x="5331" y="1745"/>
                                  </a:lnTo>
                                  <a:lnTo>
                                    <a:pt x="5343" y="1749"/>
                                  </a:lnTo>
                                  <a:lnTo>
                                    <a:pt x="5355" y="1753"/>
                                  </a:lnTo>
                                  <a:lnTo>
                                    <a:pt x="5367" y="1757"/>
                                  </a:lnTo>
                                  <a:lnTo>
                                    <a:pt x="5379" y="1757"/>
                                  </a:lnTo>
                                  <a:lnTo>
                                    <a:pt x="5387" y="1761"/>
                                  </a:lnTo>
                                  <a:lnTo>
                                    <a:pt x="5399" y="1766"/>
                                  </a:lnTo>
                                  <a:lnTo>
                                    <a:pt x="5411" y="1766"/>
                                  </a:lnTo>
                                  <a:lnTo>
                                    <a:pt x="5423" y="1770"/>
                                  </a:lnTo>
                                  <a:lnTo>
                                    <a:pt x="5436" y="1770"/>
                                  </a:lnTo>
                                  <a:lnTo>
                                    <a:pt x="5448" y="1770"/>
                                  </a:lnTo>
                                  <a:lnTo>
                                    <a:pt x="5456" y="1770"/>
                                  </a:lnTo>
                                  <a:lnTo>
                                    <a:pt x="5468" y="1774"/>
                                  </a:lnTo>
                                  <a:lnTo>
                                    <a:pt x="5480" y="1774"/>
                                  </a:lnTo>
                                  <a:lnTo>
                                    <a:pt x="5492" y="1774"/>
                                  </a:lnTo>
                                  <a:lnTo>
                                    <a:pt x="5504" y="1774"/>
                                  </a:lnTo>
                                  <a:lnTo>
                                    <a:pt x="5512" y="1774"/>
                                  </a:lnTo>
                                  <a:lnTo>
                                    <a:pt x="5524" y="1774"/>
                                  </a:lnTo>
                                  <a:lnTo>
                                    <a:pt x="5536" y="1774"/>
                                  </a:lnTo>
                                  <a:lnTo>
                                    <a:pt x="5548" y="1774"/>
                                  </a:lnTo>
                                  <a:lnTo>
                                    <a:pt x="5561" y="1774"/>
                                  </a:lnTo>
                                  <a:lnTo>
                                    <a:pt x="5569" y="1774"/>
                                  </a:lnTo>
                                  <a:lnTo>
                                    <a:pt x="5581" y="1774"/>
                                  </a:lnTo>
                                  <a:lnTo>
                                    <a:pt x="5593" y="1774"/>
                                  </a:lnTo>
                                  <a:lnTo>
                                    <a:pt x="5605" y="1774"/>
                                  </a:lnTo>
                                  <a:lnTo>
                                    <a:pt x="5617" y="1774"/>
                                  </a:lnTo>
                                  <a:lnTo>
                                    <a:pt x="5629" y="1774"/>
                                  </a:lnTo>
                                  <a:lnTo>
                                    <a:pt x="5637" y="1774"/>
                                  </a:lnTo>
                                  <a:lnTo>
                                    <a:pt x="5649" y="1774"/>
                                  </a:lnTo>
                                  <a:lnTo>
                                    <a:pt x="5661" y="1774"/>
                                  </a:lnTo>
                                  <a:lnTo>
                                    <a:pt x="5673" y="1778"/>
                                  </a:lnTo>
                                  <a:lnTo>
                                    <a:pt x="5686" y="1778"/>
                                  </a:lnTo>
                                  <a:lnTo>
                                    <a:pt x="5694" y="1778"/>
                                  </a:lnTo>
                                  <a:lnTo>
                                    <a:pt x="5706" y="1778"/>
                                  </a:lnTo>
                                  <a:lnTo>
                                    <a:pt x="5718" y="1774"/>
                                  </a:lnTo>
                                  <a:lnTo>
                                    <a:pt x="5730" y="1774"/>
                                  </a:lnTo>
                                  <a:lnTo>
                                    <a:pt x="5742" y="1774"/>
                                  </a:lnTo>
                                  <a:lnTo>
                                    <a:pt x="5754" y="1774"/>
                                  </a:lnTo>
                                  <a:lnTo>
                                    <a:pt x="5762" y="1774"/>
                                  </a:lnTo>
                                  <a:lnTo>
                                    <a:pt x="5774" y="1774"/>
                                  </a:lnTo>
                                  <a:lnTo>
                                    <a:pt x="5786" y="1774"/>
                                  </a:lnTo>
                                  <a:lnTo>
                                    <a:pt x="5798" y="1778"/>
                                  </a:lnTo>
                                  <a:lnTo>
                                    <a:pt x="5811" y="1778"/>
                                  </a:lnTo>
                                  <a:lnTo>
                                    <a:pt x="5819" y="1778"/>
                                  </a:lnTo>
                                  <a:lnTo>
                                    <a:pt x="5831" y="1778"/>
                                  </a:lnTo>
                                  <a:lnTo>
                                    <a:pt x="5843" y="1778"/>
                                  </a:lnTo>
                                  <a:lnTo>
                                    <a:pt x="5855" y="1778"/>
                                  </a:lnTo>
                                  <a:lnTo>
                                    <a:pt x="5867" y="1778"/>
                                  </a:lnTo>
                                  <a:lnTo>
                                    <a:pt x="5875" y="1778"/>
                                  </a:lnTo>
                                  <a:lnTo>
                                    <a:pt x="5887" y="1782"/>
                                  </a:lnTo>
                                  <a:lnTo>
                                    <a:pt x="5899" y="1782"/>
                                  </a:lnTo>
                                  <a:lnTo>
                                    <a:pt x="5911" y="1782"/>
                                  </a:lnTo>
                                  <a:lnTo>
                                    <a:pt x="5923" y="1782"/>
                                  </a:lnTo>
                                  <a:lnTo>
                                    <a:pt x="5936" y="1782"/>
                                  </a:lnTo>
                                  <a:lnTo>
                                    <a:pt x="5944" y="1782"/>
                                  </a:lnTo>
                                  <a:lnTo>
                                    <a:pt x="5956" y="1782"/>
                                  </a:lnTo>
                                  <a:lnTo>
                                    <a:pt x="5968" y="1782"/>
                                  </a:lnTo>
                                  <a:lnTo>
                                    <a:pt x="5980" y="1782"/>
                                  </a:lnTo>
                                  <a:lnTo>
                                    <a:pt x="5992" y="1782"/>
                                  </a:lnTo>
                                  <a:lnTo>
                                    <a:pt x="6000" y="1782"/>
                                  </a:lnTo>
                                  <a:lnTo>
                                    <a:pt x="6012" y="1782"/>
                                  </a:lnTo>
                                  <a:lnTo>
                                    <a:pt x="6024" y="1778"/>
                                  </a:lnTo>
                                  <a:lnTo>
                                    <a:pt x="6036" y="1778"/>
                                  </a:lnTo>
                                  <a:lnTo>
                                    <a:pt x="6048" y="1778"/>
                                  </a:lnTo>
                                  <a:lnTo>
                                    <a:pt x="6057" y="1774"/>
                                  </a:lnTo>
                                  <a:lnTo>
                                    <a:pt x="6069" y="1774"/>
                                  </a:lnTo>
                                  <a:lnTo>
                                    <a:pt x="6081" y="1770"/>
                                  </a:lnTo>
                                  <a:lnTo>
                                    <a:pt x="6093" y="1766"/>
                                  </a:lnTo>
                                  <a:lnTo>
                                    <a:pt x="6105" y="1766"/>
                                  </a:lnTo>
                                  <a:lnTo>
                                    <a:pt x="6117" y="1761"/>
                                  </a:lnTo>
                                  <a:lnTo>
                                    <a:pt x="6125" y="1757"/>
                                  </a:lnTo>
                                  <a:lnTo>
                                    <a:pt x="6137" y="1757"/>
                                  </a:lnTo>
                                  <a:lnTo>
                                    <a:pt x="6149" y="1757"/>
                                  </a:lnTo>
                                  <a:lnTo>
                                    <a:pt x="6161" y="1753"/>
                                  </a:lnTo>
                                  <a:lnTo>
                                    <a:pt x="6173" y="1753"/>
                                  </a:lnTo>
                                  <a:lnTo>
                                    <a:pt x="6182" y="1753"/>
                                  </a:lnTo>
                                  <a:lnTo>
                                    <a:pt x="6194" y="1757"/>
                                  </a:lnTo>
                                  <a:lnTo>
                                    <a:pt x="6206" y="1757"/>
                                  </a:lnTo>
                                  <a:lnTo>
                                    <a:pt x="6218" y="1761"/>
                                  </a:lnTo>
                                  <a:lnTo>
                                    <a:pt x="6230" y="1761"/>
                                  </a:lnTo>
                                  <a:lnTo>
                                    <a:pt x="6242" y="1766"/>
                                  </a:lnTo>
                                  <a:lnTo>
                                    <a:pt x="6250" y="1766"/>
                                  </a:lnTo>
                                  <a:lnTo>
                                    <a:pt x="6262" y="1770"/>
                                  </a:lnTo>
                                  <a:lnTo>
                                    <a:pt x="6274" y="1770"/>
                                  </a:lnTo>
                                  <a:lnTo>
                                    <a:pt x="6286" y="1774"/>
                                  </a:lnTo>
                                  <a:lnTo>
                                    <a:pt x="6298" y="1774"/>
                                  </a:lnTo>
                                  <a:lnTo>
                                    <a:pt x="6307" y="1778"/>
                                  </a:lnTo>
                                  <a:lnTo>
                                    <a:pt x="6319" y="1778"/>
                                  </a:lnTo>
                                  <a:lnTo>
                                    <a:pt x="6331" y="1782"/>
                                  </a:lnTo>
                                  <a:lnTo>
                                    <a:pt x="6343" y="1782"/>
                                  </a:lnTo>
                                  <a:lnTo>
                                    <a:pt x="6355" y="1782"/>
                                  </a:lnTo>
                                  <a:lnTo>
                                    <a:pt x="6363" y="1782"/>
                                  </a:lnTo>
                                  <a:lnTo>
                                    <a:pt x="6375" y="1782"/>
                                  </a:lnTo>
                                  <a:lnTo>
                                    <a:pt x="6387" y="1786"/>
                                  </a:lnTo>
                                  <a:lnTo>
                                    <a:pt x="6399" y="1786"/>
                                  </a:lnTo>
                                  <a:lnTo>
                                    <a:pt x="6411" y="1786"/>
                                  </a:lnTo>
                                  <a:lnTo>
                                    <a:pt x="6423" y="1786"/>
                                  </a:lnTo>
                                  <a:lnTo>
                                    <a:pt x="6432" y="1786"/>
                                  </a:lnTo>
                                  <a:lnTo>
                                    <a:pt x="6444" y="1786"/>
                                  </a:lnTo>
                                  <a:lnTo>
                                    <a:pt x="6456" y="1786"/>
                                  </a:lnTo>
                                  <a:lnTo>
                                    <a:pt x="6468" y="1786"/>
                                  </a:lnTo>
                                  <a:lnTo>
                                    <a:pt x="6480" y="1786"/>
                                  </a:lnTo>
                                  <a:lnTo>
                                    <a:pt x="6488" y="1786"/>
                                  </a:lnTo>
                                  <a:lnTo>
                                    <a:pt x="6500" y="1786"/>
                                  </a:lnTo>
                                  <a:lnTo>
                                    <a:pt x="6512" y="1786"/>
                                  </a:lnTo>
                                  <a:lnTo>
                                    <a:pt x="6524" y="1786"/>
                                  </a:lnTo>
                                  <a:lnTo>
                                    <a:pt x="6536" y="1786"/>
                                  </a:lnTo>
                                  <a:lnTo>
                                    <a:pt x="6544" y="1786"/>
                                  </a:lnTo>
                                  <a:lnTo>
                                    <a:pt x="6557" y="1786"/>
                                  </a:lnTo>
                                  <a:lnTo>
                                    <a:pt x="6569" y="1786"/>
                                  </a:lnTo>
                                  <a:lnTo>
                                    <a:pt x="6581" y="1786"/>
                                  </a:lnTo>
                                  <a:lnTo>
                                    <a:pt x="6593" y="1786"/>
                                  </a:lnTo>
                                  <a:lnTo>
                                    <a:pt x="6605" y="1790"/>
                                  </a:lnTo>
                                  <a:lnTo>
                                    <a:pt x="6613" y="1790"/>
                                  </a:lnTo>
                                  <a:lnTo>
                                    <a:pt x="6625" y="1790"/>
                                  </a:lnTo>
                                  <a:lnTo>
                                    <a:pt x="6637" y="1790"/>
                                  </a:lnTo>
                                  <a:lnTo>
                                    <a:pt x="6649" y="1790"/>
                                  </a:lnTo>
                                  <a:lnTo>
                                    <a:pt x="6661" y="1790"/>
                                  </a:lnTo>
                                  <a:lnTo>
                                    <a:pt x="6669" y="1790"/>
                                  </a:lnTo>
                                  <a:lnTo>
                                    <a:pt x="6682" y="1790"/>
                                  </a:lnTo>
                                  <a:lnTo>
                                    <a:pt x="6694" y="1790"/>
                                  </a:lnTo>
                                  <a:lnTo>
                                    <a:pt x="6706" y="1790"/>
                                  </a:lnTo>
                                  <a:lnTo>
                                    <a:pt x="6718" y="1790"/>
                                  </a:lnTo>
                                  <a:lnTo>
                                    <a:pt x="6726" y="1790"/>
                                  </a:lnTo>
                                  <a:lnTo>
                                    <a:pt x="6738" y="1790"/>
                                  </a:lnTo>
                                  <a:lnTo>
                                    <a:pt x="6750" y="1790"/>
                                  </a:lnTo>
                                  <a:lnTo>
                                    <a:pt x="6762" y="1790"/>
                                  </a:lnTo>
                                  <a:lnTo>
                                    <a:pt x="6774" y="1790"/>
                                  </a:lnTo>
                                  <a:lnTo>
                                    <a:pt x="6786" y="1790"/>
                                  </a:lnTo>
                                  <a:lnTo>
                                    <a:pt x="6794" y="1790"/>
                                  </a:lnTo>
                                  <a:lnTo>
                                    <a:pt x="6807" y="1790"/>
                                  </a:lnTo>
                                  <a:lnTo>
                                    <a:pt x="6819" y="1790"/>
                                  </a:lnTo>
                                  <a:lnTo>
                                    <a:pt x="6831" y="1790"/>
                                  </a:lnTo>
                                  <a:lnTo>
                                    <a:pt x="6843" y="1790"/>
                                  </a:lnTo>
                                  <a:lnTo>
                                    <a:pt x="6851" y="1790"/>
                                  </a:lnTo>
                                  <a:lnTo>
                                    <a:pt x="6863" y="1790"/>
                                  </a:lnTo>
                                  <a:lnTo>
                                    <a:pt x="6875" y="1790"/>
                                  </a:lnTo>
                                  <a:lnTo>
                                    <a:pt x="6887" y="1790"/>
                                  </a:lnTo>
                                  <a:lnTo>
                                    <a:pt x="6899" y="1790"/>
                                  </a:lnTo>
                                  <a:lnTo>
                                    <a:pt x="6911" y="1790"/>
                                  </a:lnTo>
                                  <a:lnTo>
                                    <a:pt x="6919" y="1790"/>
                                  </a:lnTo>
                                  <a:lnTo>
                                    <a:pt x="6932" y="1790"/>
                                  </a:lnTo>
                                  <a:lnTo>
                                    <a:pt x="6944" y="1790"/>
                                  </a:lnTo>
                                  <a:lnTo>
                                    <a:pt x="6956" y="1790"/>
                                  </a:lnTo>
                                  <a:lnTo>
                                    <a:pt x="6968" y="1790"/>
                                  </a:lnTo>
                                  <a:lnTo>
                                    <a:pt x="6976" y="1790"/>
                                  </a:lnTo>
                                  <a:lnTo>
                                    <a:pt x="6988" y="1790"/>
                                  </a:lnTo>
                                  <a:lnTo>
                                    <a:pt x="7000" y="1790"/>
                                  </a:lnTo>
                                  <a:lnTo>
                                    <a:pt x="7012" y="1790"/>
                                  </a:lnTo>
                                  <a:lnTo>
                                    <a:pt x="7024" y="1790"/>
                                  </a:lnTo>
                                  <a:lnTo>
                                    <a:pt x="7032" y="1790"/>
                                  </a:lnTo>
                                  <a:lnTo>
                                    <a:pt x="7044" y="1790"/>
                                  </a:lnTo>
                                  <a:lnTo>
                                    <a:pt x="7057" y="1790"/>
                                  </a:lnTo>
                                  <a:lnTo>
                                    <a:pt x="7069" y="1790"/>
                                  </a:lnTo>
                                  <a:lnTo>
                                    <a:pt x="7081" y="1790"/>
                                  </a:lnTo>
                                  <a:lnTo>
                                    <a:pt x="7093" y="1790"/>
                                  </a:lnTo>
                                  <a:lnTo>
                                    <a:pt x="7101" y="1790"/>
                                  </a:lnTo>
                                  <a:lnTo>
                                    <a:pt x="7113" y="1790"/>
                                  </a:lnTo>
                                  <a:lnTo>
                                    <a:pt x="7125" y="1790"/>
                                  </a:lnTo>
                                  <a:lnTo>
                                    <a:pt x="7137" y="1790"/>
                                  </a:lnTo>
                                  <a:lnTo>
                                    <a:pt x="7149" y="1790"/>
                                  </a:lnTo>
                                  <a:lnTo>
                                    <a:pt x="7157" y="1790"/>
                                  </a:lnTo>
                                  <a:lnTo>
                                    <a:pt x="7169" y="1790"/>
                                  </a:lnTo>
                                  <a:lnTo>
                                    <a:pt x="7181" y="1790"/>
                                  </a:lnTo>
                                  <a:lnTo>
                                    <a:pt x="7194" y="1790"/>
                                  </a:lnTo>
                                  <a:lnTo>
                                    <a:pt x="7206" y="1790"/>
                                  </a:lnTo>
                                  <a:lnTo>
                                    <a:pt x="7214" y="1790"/>
                                  </a:lnTo>
                                  <a:lnTo>
                                    <a:pt x="7226" y="1790"/>
                                  </a:lnTo>
                                  <a:lnTo>
                                    <a:pt x="7238" y="1790"/>
                                  </a:lnTo>
                                  <a:lnTo>
                                    <a:pt x="7250" y="1790"/>
                                  </a:lnTo>
                                  <a:lnTo>
                                    <a:pt x="7262" y="1790"/>
                                  </a:lnTo>
                                  <a:lnTo>
                                    <a:pt x="7274" y="1790"/>
                                  </a:lnTo>
                                  <a:lnTo>
                                    <a:pt x="7282" y="1790"/>
                                  </a:lnTo>
                                  <a:lnTo>
                                    <a:pt x="7294" y="1790"/>
                                  </a:lnTo>
                                  <a:lnTo>
                                    <a:pt x="7306" y="1790"/>
                                  </a:lnTo>
                                  <a:lnTo>
                                    <a:pt x="7319" y="1790"/>
                                  </a:lnTo>
                                  <a:lnTo>
                                    <a:pt x="7331" y="1794"/>
                                  </a:lnTo>
                                  <a:lnTo>
                                    <a:pt x="7339" y="1794"/>
                                  </a:lnTo>
                                  <a:lnTo>
                                    <a:pt x="7351" y="1794"/>
                                  </a:lnTo>
                                  <a:lnTo>
                                    <a:pt x="7363" y="1794"/>
                                  </a:lnTo>
                                  <a:lnTo>
                                    <a:pt x="7375" y="1794"/>
                                  </a:lnTo>
                                  <a:lnTo>
                                    <a:pt x="7387" y="1794"/>
                                  </a:lnTo>
                                  <a:lnTo>
                                    <a:pt x="7395" y="1794"/>
                                  </a:lnTo>
                                  <a:lnTo>
                                    <a:pt x="7407" y="1794"/>
                                  </a:lnTo>
                                  <a:lnTo>
                                    <a:pt x="7419" y="1794"/>
                                  </a:lnTo>
                                  <a:lnTo>
                                    <a:pt x="7431" y="1794"/>
                                  </a:lnTo>
                                  <a:lnTo>
                                    <a:pt x="7444" y="1794"/>
                                  </a:lnTo>
                                  <a:lnTo>
                                    <a:pt x="7456" y="1794"/>
                                  </a:lnTo>
                                  <a:lnTo>
                                    <a:pt x="7464" y="1794"/>
                                  </a:lnTo>
                                  <a:lnTo>
                                    <a:pt x="7476" y="1790"/>
                                  </a:lnTo>
                                  <a:lnTo>
                                    <a:pt x="7488" y="1790"/>
                                  </a:lnTo>
                                </a:path>
                              </a:pathLst>
                            </a:custGeom>
                            <a:noFill/>
                            <a:ln w="0">
                              <a:solidFill>
                                <a:srgbClr val="ff00ff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/>
                          <wps:spPr>
                            <a:xfrm>
                              <a:off x="170280" y="84960"/>
                              <a:ext cx="4757400" cy="283608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solidFill>
                                <a:srgbClr val="000000"/>
                              </a:solidFill>
                            </a:ln>
                          </wps:spPr>
                          <wps:style>
                            <a:lnRef idx="0"/>
                            <a:fillRef idx="0"/>
                            <a:effectRef idx="0"/>
                            <a:fontRef idx="minor"/>
                          </wps:style>
                          <wps:bodyPr/>
                        </wps:wsp>
                        <wps:wsp>
                          <wps:cNvSpPr txBox="1"/>
                          <wps:spPr>
                            <a:xfrm>
                              <a:off x="4793040" y="2918160"/>
                              <a:ext cx="231120" cy="19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min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3205440" y="1528200"/>
                              <a:ext cx="246960" cy="19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3.589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2376720" y="2178360"/>
                              <a:ext cx="216000" cy="19800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both"/>
                                  <w:rPr/>
                                </w:pPr>
                                <w:r>
                                  <w:rPr>
                                    <w:sz w:val="14"/>
                                    <w:b/>
                                    <w:kern w:val="0"/>
                                    <w:szCs w:val="14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2.615</w:t>
                                </w:r>
                              </w:p>
                            </w:txbxContent>
                          </wps:txbx>
                          <wps:bodyPr wrap="square" lIns="0" rIns="0" tIns="0" bIns="0" anchor="t">
                            <a:noAutofit/>
                          </wps:bodyPr>
                        </wps:wsp>
                        <wps:wsp>
                          <wps:cNvSpPr txBox="1"/>
                          <wps:spPr>
                            <a:xfrm>
                              <a:off x="436320" y="330120"/>
                              <a:ext cx="255960" cy="19764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before="0" w:after="0"/>
                                  <w:jc w:val="center"/>
                                  <w:rPr/>
                                </w:pPr>
                                <w:r>
                                  <w:rPr>
                                    <w:sz w:val="21"/>
                                    <w:b/>
                                    <w:kern w:val="0"/>
                                    <w:szCs w:val="21"/>
                                    <w:bCs/>
                                    <w:rFonts w:ascii="Times New Roman" w:hAnsi="Times New Roman" w:eastAsia="宋体;SimSun" w:cs="Times New Roman"/>
                                    <w:color w:val="000000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lIns="0" rIns="0" tIns="0" bIns="0" anchor="ctr">
                            <a:noAutofit/>
                          </wps:bodyPr>
                        </wps:wsp>
                        <wpg:grpSp>
                          <wpg:cNvGrpSpPr/>
                          <wpg:grpSpPr>
                            <a:xfrm>
                              <a:off x="3328560" y="1624680"/>
                              <a:ext cx="820440" cy="367200"/>
                            </a:xfrm>
                          </wpg:grpSpPr>
                          <wps:wsp>
                            <wps:cNvSpPr txBox="1"/>
                            <wps:spPr>
                              <a:xfrm>
                                <a:off x="315000" y="0"/>
                                <a:ext cx="505440" cy="19800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kern w:val="0"/>
                                      <w:szCs w:val="18"/>
                                      <w:rFonts w:ascii="Times New Roman" w:hAnsi="Times New Roman" w:eastAsia="宋体;SimSun" w:cs="Times New Roman"/>
                                      <w:color w:val="000000"/>
                                      <w:lang w:val="en-US" w:eastAsia="zh-CN" w:bidi="ar-SA"/>
                                    </w:rPr>
                                    <w:t>lactofen</w:t>
                                  </w:r>
                                </w:p>
                              </w:txbxContent>
                            </wps:txbx>
                            <wps:bodyPr wrap="square" lIns="0" rIns="0" tIns="0" bIns="0" anchor="ctr">
                              <a:noAutofit/>
                            </wps:bodyPr>
                          </wps:wsp>
                          <wps:wsp>
                            <wps:cNvCnPr/>
                            <wps:spPr>
                              <a:xfrm flipH="1">
                                <a:off x="0" y="180360"/>
                                <a:ext cx="325080" cy="187200"/>
                              </a:xfrm>
                              <a:prstGeom prst="straightConnector1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  <a:tailEnd len="med" type="arrow" w="med"/>
                              </a:ln>
                            </wps:spPr>
                            <wps:bodyPr/>
                          </wps:wsp>
                        </wpg:grpSp>
                      </wpg:grpSp>
                    </wpg:wgp>
                  </a:graphicData>
                </a:graphic>
              </wp:inline>
            </w:drawing>
          </mc:Choice>
          <mc:Fallback>
            <w:pict>
              <v:group id="shape_0" alt="画布 1070" style="position:absolute;margin-left:0pt;margin-top:0pt;width:415.5pt;height:278.25pt" coordorigin="0,0" coordsize="8310,5565">
                <v:rect id="shape_0" stroked="f" o:allowincell="f" style="position:absolute;left:0;top:0;width:8309;height:5564;mso-wrap-style:none;v-text-anchor:middle;mso-position-horizontal-relative:char">
                  <v:fill o:detectmouseclick="t" on="false"/>
                  <v:stroke color="#3465a4" joinstyle="round" endcap="flat"/>
                  <w10:wrap type="none"/>
                </v:rect>
                <v:shape id="shape_0" stroked="f" o:allowincell="f" style="position:absolute;left:482;top:74;width:219;height:623;mso-wrap-style:non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both"/>
                          <w:rPr/>
                        </w:pPr>
                        <w:r>
                          <w:rPr>
                            <w:sz w:val="14"/>
                            <w:b/>
                            <w:kern w:val="0"/>
                            <w:szCs w:val="14"/>
                            <w:bCs/>
                            <w:rFonts w:ascii="Times New Roman" w:hAnsi="Times New Roman" w:eastAsia="宋体;SimSun" w:cs="Times New Roman"/>
                            <w:color w:val="000000"/>
                            <w:lang w:val="en-US" w:eastAsia="zh-CN" w:bidi="ar-SA"/>
                          </w:rPr>
                          <w:t>mV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group id="shape_0" alt="组合 1084" style="position:absolute;left:263;top:218;width:7912;height:4922">
                  <v:line id="shape_0" from="535,4826" to="535,4845" ID="Line 71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72,4826" to="672,4845" ID="Line 71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09,4826" to="809,4845" ID="Line 71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943,4826" to="943,4845" ID="Line 71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080,4826" to="1080,4845" ID="Line 71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217,4826" to="1217,4845" ID="Line 72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354,4826" to="1354,4845" ID="Line 72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487,4826" to="1487,4845" ID="Line 72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624,4826" to="1624,4845" ID="Line 72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761,4826" to="1761,4845" ID="Line 72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1898,4826" to="1898,4845" ID="Line 72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031,4826" to="2031,4845" ID="Line 72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168,4826" to="2168,4845" ID="Line 72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305,4826" to="2305,4845" ID="Line 72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442,4826" to="2442,4845" ID="Line 72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576,4826" to="2576,4845" ID="Line 7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713,4826" to="2713,4845" ID="Line 73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850,4826" to="2850,4845" ID="Line 73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2987,4826" to="2987,4845" ID="Line 73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124,4826" to="3124,4845" ID="Line 7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257,4826" to="3257,4845" ID="Line 73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394,4826" to="3394,4845" ID="Line 73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531,4826" to="3531,4845" ID="Line 73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668,4826" to="3668,4845" ID="Line 73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801,4826" to="3801,4845" ID="Line 73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3938,4826" to="3938,4845" ID="Line 7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075,4826" to="4075,4845" ID="Line 74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213,4826" to="4213,4845" ID="Line 74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346,4826" to="4346,4845" ID="Line 74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483,4826" to="4483,4845" ID="Line 74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620,4826" to="4620,4845" ID="Line 74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757,4826" to="4757,4845" ID="Line 74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890,4826" to="4890,4845" ID="Line 74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27,4826" to="5027,4845" ID="Line 74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164,4826" to="5164,4845" ID="Line 74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01,4826" to="5301,4845" ID="Line 75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435,4826" to="5435,4845" ID="Line 75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572,4826" to="5572,4845" ID="Line 75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709,4826" to="5709,4845" ID="Line 75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847,4826" to="5847,4845" ID="Line 75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984,4826" to="5984,4845" ID="Line 75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117,4826" to="6117,4845" ID="Line 75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254,4826" to="6254,4845" ID="Line 7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391,4826" to="6391,4845" ID="Line 75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528,4826" to="6528,4845" ID="Line 75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661,4826" to="6661,4845" ID="Line 76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798,4826" to="6798,4845" ID="Line 76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6935,4826" to="6935,4845" ID="Line 76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072,4826" to="7072,4845" ID="Line 76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205,4826" to="7205,4845" ID="Line 76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343,4826" to="7343,4845" ID="Line 76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480,4826" to="7480,4845" ID="Line 76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617,4826" to="7617,4845" ID="Line 76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750,4826" to="7750,4845" ID="Line 76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7887,4826" to="7887,4845" ID="Line 76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8024,4826" to="8024,4845" ID="Line 77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35,4826" to="535,4870" ID="Line 77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451;top:4828;width:21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217,4826" to="1217,4870" ID="Line 77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1132;top:4828;width:21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1898,4826" to="1898,4870" ID="Line 77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1813;top:4828;width:21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2576,4826" to="2576,4870" ID="Line 77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491;top:4828;width:21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257,4826" to="3257,4870" ID="Line 77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3172;top:4828;width:21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3938,4826" to="3938,4870" ID="Line 78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3854;top:4828;width:21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620,4826" to="4620,4870" ID="Line 78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4535;top:4828;width:21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301,4826" to="5301,4870" ID="Line 78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5217;top:4828;width:21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5984,4826" to="5984,4870" ID="Line 78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5898;top:4828;width:21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4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6661,4826" to="6661,4870" ID="Line 78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6575;top:4828;width:21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4.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7343,4826" to="7343,4870" ID="Line 79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7257;top:4828;width:211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5.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8024,4826" to="8024,4870" ID="Line 79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818" to="530,4818" ID="Line 79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746" to="530,4746" ID="Line 79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673" to="530,4673" ID="Line 79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601" to="530,4601" ID="Line 79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524" to="530,4524" ID="Line 79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452" to="530,4452" ID="Line 80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379" to="530,4379" ID="Line 80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306" to="530,4306" ID="Line 80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234" to="530,4234" ID="Line 80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161" to="530,4161" ID="Line 80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089" to="530,4089" ID="Line 80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012" to="530,4012" ID="Line 80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940" to="530,3940" ID="Line 80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867" to="530,3867" ID="Line 80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795" to="530,3795" ID="Line 80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722" to="530,3722" ID="Line 81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649" to="530,3649" ID="Line 81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573" to="530,3573" ID="Line 81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500" to="530,3500" ID="Line 81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428" to="530,3428" ID="Line 81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355" to="530,3355" ID="Line 81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283" to="530,3283" ID="Line 81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210" to="530,3210" ID="Line 81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138" to="530,3138" ID="Line 81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061" to="530,3061" ID="Line 81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989" to="530,2989" ID="Line 82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916" to="530,2916" ID="Line 82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843" to="530,2843" ID="Line 82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771" to="530,2771" ID="Line 82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698" to="530,2698" ID="Line 82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626" to="530,2626" ID="Line 82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548" to="530,2548" ID="Line 82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477" to="530,2477" ID="Line 82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403" to="530,2403" ID="Line 82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331" to="530,2331" ID="Line 82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258" to="530,2258" ID="Line 83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185" to="530,2185" ID="Line 83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113" to="530,2113" ID="Line 83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2036" to="530,2036" ID="Line 83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964" to="530,1964" ID="Line 83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891" to="530,1891" ID="Line 83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819" to="530,1819" ID="Line 83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746" to="530,1746" ID="Line 83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674" to="530,1674" ID="Line 83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601" to="530,1601" ID="Line 83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524" to="530,1524" ID="Line 84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452" to="530,1452" ID="Line 84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379" to="530,1379" ID="Line 84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307" to="530,1307" ID="Line 84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234" to="530,1234" ID="Line 84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162" to="530,1162" ID="Line 84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085" to="530,1085" ID="Line 84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1013" to="530,1013" ID="Line 84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940" to="530,940" ID="Line 848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868" to="530,868" ID="Line 84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795" to="530,795" ID="Line 850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722" to="530,722" ID="Line 85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650" to="530,650" ID="Line 852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573" to="530,573" ID="Line 85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501" to="530,501" ID="Line 854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428" to="530,428" ID="Line 85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507,356" to="530,356" ID="Line 856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line id="shape_0" from="483,4746" to="530,4746" ID="Line 85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409;top:4608;width:7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4379" to="530,4379" ID="Line 85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341;top:4240;width:14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4012" to="530,4012" ID="Line 86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341;top:3874;width:14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3649" to="530,3649" ID="Line 86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341;top:3511;width:141;height:311;mso-wrap-style:non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3283" to="530,3283" ID="Line 86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3;top:3144;width:256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2916" to="530,2916" ID="Line 86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3;top:2777;width:256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2548" to="530,2548" ID="Line 86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3;top:2411;width:256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2185" to="530,2185" ID="Line 87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3;top:2048;width:256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1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1819" to="530,1819" ID="Line 873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3;top:1681;width:256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1452" to="530,1452" ID="Line 875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3;top:1314;width:256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2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1085" to="530,1085" ID="Line 877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3;top:948;width:256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5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722" to="530,722" ID="Line 879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3;top:585;width:256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7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line id="shape_0" from="483,356" to="530,356" ID="Line 881" stroked="t" o:allowincell="f" style="position:absolute;mso-position-horizontal-relative:char">
                    <v:stroke color="black" joinstyle="miter" endcap="flat"/>
                    <v:fill o:detectmouseclick="t" on="false"/>
                    <w10:wrap type="none"/>
                  </v:line>
                  <v:shape id="shape_0" stroked="f" o:allowincell="f" style="position:absolute;left:263;top:218;width:256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00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ID="Freeform 884" coordsize="7488,1794" path="m0,1794l12,1794l24,1794l33,1794l45,1794l57,1794l69,1794l81,1794l93,1794l101,1794l113,1794l125,1794l137,1794l149,1794l158,1794l170,1794l182,1794l194,1794l206,1794l214,1794l226,1794l238,1794l250,1794l262,1794l274,1794l283,1794l295,1794l307,1794l319,1794l331,1794l339,1794l351,1794l363,1794l375,1794l387,1794l395,1794l408,1794l420,1794l432,1794l444,1794l456,1794l464,1794l476,1794l488,1794l500,1794l512,1794l520,1794l533,1794l545,1794l557,1794l569,1794l577,1794l589,1794l601,1794l613,1794l625,1794l637,1794l645,1794l658,1794l670,1794l682,1794l694,1794l702,1794l714,1794l726,1794l738,1794l750,1794l762,1794l770,1794l783,1794l795,1794l807,1794l819,1794l827,1794l839,1794l851,1794l863,1794l875,1794l883,1794l895,1794l908,1794l920,1794l932,1794l944,1794l952,1794l964,1794l976,1794l988,1794l1000,1794l1008,1794l1020,1794l1032,1794l1045,1794l1057,1794l1065,1794l1077,1794l1089,1794l1101,1794l1113,1794l1125,1794l1133,1794l1145,1794l1157,1794l1170,1794l1182,1794l1190,1794l1202,1794l1214,1794l1226,1794l1238,1794l1250,1794l1258,1794l1270,1794l1282,1794l1295,1794l1307,1794l1315,1794l1327,1794l1339,1794l1351,1794l1363,1794l1371,1794l1383,1794l1395,1794l1407,1794l1420,1794l1432,1794l1440,1794l1452,1794l1464,1794l1476,1794l1488,1794l1496,1794l1508,1794l1520,1794l1532,1794l1545,1794l1553,1794l1565,1794l1577,1794l1589,1794l1601,1794l1613,1794l1621,1794l1633,1794l1645,1794l1657,1794l1670,1794l1678,1794l1690,1794l1702,1794l1714,1794l1726,1794l1734,1794l1746,1794l1758,1794l1770,1794l1782,1794l1795,1794l1803,1794l1815,1794l1827,1794l1839,1794l1851,1794l1859,1794l1871,1794l1883,1794l1895,1794l1907,1794l1920,1794l1928,1794l1940,1794l1952,1794l1964,1794l1976,1794l1984,1794l1996,1794l2008,1794l2020,1794l2032,1794l2041,1794l2053,1794l2065,1794l2077,1794l2089,1794l2101,1794l2109,1794l2121,1794l2133,1794l2145,1794l2157,1794l2166,1794l2178,1794l2190,1794l2202,1794l2214,1794l2222,1794l2234,1794l2246,1794l2258,1794l2270,1794l2282,1794l2291,1794l2303,1794l2315,1794l2327,1794l2339,1794l2347,1794l2359,1794l2371,1794l2383,1794l2395,1794l2403,1794l2416,1794l2428,1794l2440,1794l2452,1794l2464,1794l2472,1794l2484,1794l2496,1794l2508,1794l2520,1794l2528,1794l2541,1794l2553,1794l2565,1794l2577,1794l2589,1794l2597,1794l2609,1794l2621,1794l2633,1794l2645,1794l2653,1794l2666,1794l2678,1794l2690,1794l2702,1794l2710,1794l2722,1794l2734,1794l2746,1794l2758,1794l2770,1794l2778,1794l2791,1794l2803,1794l2815,1794l2827,1794l2835,1794l2847,1794l2859,1794l2871,1794l2883,1794l2891,1794l2903,1794l2916,1794l2928,1794l2940,1794l2952,1794l2960,1794l2972,1794l2984,1794l2996,1794l3008,1794l3016,1794l3028,1794l3040,1794l3053,1794l3065,1794l3073,1790l3085,1790l3097,1790l3109,1790l3121,1790l3133,1786l3141,1782l3153,1774l3165,1770l3178,1761l3190,1761l3198,1757l3210,1753l3222,1749l3234,1737l3246,1721l3258,1701l3266,1681l3278,1657l3290,1637l3303,1612l3315,1588l3323,1568l3335,1544l3347,1524l3359,1504l3371,1483l3379,1459l3391,1439l3403,1415l3415,1391l3428,1367l3440,1334l3448,1306l3460,1274l3472,1242l3484,1205l3496,1173l3504,1137l3516,1101l3528,1068l3540,1036l3553,1008l3561,996l3573,1000l3585,1028l3597,1088l3609,1173l3621,1274l3629,1387l3641,1487l3653,1576l3665,1645l3678,1697l3686,1729l3698,1753l3710,1770l3722,1778l3734,1782l3746,1786l3754,1786l3766,1790l3778,1790l3790,1790l3803,1790l3811,1790l3823,1794l3835,1794l3847,1794l3859,1794l3867,1794l3879,1794l3891,1794l3903,1794l3915,1794l3928,1794l3936,1794l3948,1794l3960,1790l3972,1790l3984,1790l3992,1790l4004,1786l4016,1786l4028,1786l4040,1786l4049,1786l4061,1786l4073,1786l4085,1786l4097,1786l4109,1790l4117,1790l4129,1790l4141,1790l4153,1790l4165,1790l4174,1794l4186,1794l4198,1794l4210,1794l4222,1794l4230,1794l4242,1794l4254,1794l4266,1794l4278,1794l4290,1794l4299,1790l4311,1790l4323,1790l4335,1786l4347,1786l4355,1778l4367,1774l4379,1770l4391,1761l4403,1757l4415,1753l4424,1749l4436,1745l4448,1745l4460,1745l4472,1749l4480,1753l4492,1757l4504,1761l4516,1761l4528,1766l4536,1770l4549,1770l4561,1774l4573,1774l4585,1774l4597,1774l4605,1774l4617,1774l4629,1774l4641,1774l4653,1774l4661,1770l4674,1770l4686,1766l4698,1757l4710,1749l4718,1737l4730,1717l4742,1685l4754,1637l4766,1564l4778,1467l4786,1342l4799,1181l4811,1004l4823,806l4835,601l4843,411l4855,246l4867,117l4879,37l4891,0l4899,20l4911,81l4924,178l4936,307l4948,452l4960,609l4968,766l4980,915l4992,1056l5004,1181l5016,1290l5024,1387l5036,1463l5048,1532l5061,1580l5073,1624l5085,1657l5093,1681l5105,1697l5117,1709l5129,1721l5141,1725l5149,1729l5161,1729l5173,1729l5186,1729l5198,1729l5206,1729l5218,1729l5230,1729l5242,1729l5254,1729l5266,1729l5274,1733l5286,1733l5298,1737l5311,1741l5323,1741l5331,1745l5343,1749l5355,1753l5367,1757l5379,1757l5387,1761l5399,1766l5411,1766l5423,1770l5436,1770l5448,1770l5456,1770l5468,1774l5480,1774l5492,1774l5504,1774l5512,1774l5524,1774l5536,1774l5548,1774l5561,1774l5569,1774l5581,1774l5593,1774l5605,1774l5617,1774l5629,1774l5637,1774l5649,1774l5661,1774l5673,1778l5686,1778l5694,1778l5706,1778l5718,1774l5730,1774l5742,1774l5754,1774l5762,1774l5774,1774l5786,1774l5798,1778l5811,1778l5819,1778l5831,1778l5843,1778l5855,1778l5867,1778l5875,1778l5887,1782l5899,1782l5911,1782l5923,1782l5936,1782l5944,1782l5956,1782l5968,1782l5980,1782l5992,1782l6000,1782l6012,1782l6024,1778l6036,1778l6048,1778l6057,1774l6069,1774l6081,1770l6093,1766l6105,1766l6117,1761l6125,1757l6137,1757l6149,1757l6161,1753l6173,1753l6182,1753l6194,1757l6206,1757l6218,1761l6230,1761l6242,1766l6250,1766l6262,1770l6274,1770l6286,1774l6298,1774l6307,1778l6319,1778l6331,1782l6343,1782l6355,1782l6363,1782l6375,1782l6387,1786l6399,1786l6411,1786l6423,1786l6432,1786l6444,1786l6456,1786l6468,1786l6480,1786l6488,1786l6500,1786l6512,1786l6524,1786l6536,1786l6544,1786l6557,1786l6569,1786l6581,1786l6593,1786l6605,1790l6613,1790l6625,1790l6637,1790l6649,1790l6661,1790l6669,1790l6682,1790l6694,1790l6706,1790l6718,1790l6726,1790l6738,1790l6750,1790l6762,1790l6774,1790l6786,1790l6794,1790l6807,1790l6819,1790l6831,1790l6843,1790l6851,1790l6863,1790l6875,1790l6887,1790l6899,1790l6911,1790l6919,1790l6932,1790l6944,1790l6956,1790l6968,1790l6976,1790l6988,1790l7000,1790l7012,1790l7024,1790l7032,1790l7044,1790l7057,1790l7069,1790l7081,1790l7093,1790l7101,1790l7113,1790l7125,1790l7137,1790l7149,1790l7157,1790l7169,1790l7181,1790l7194,1790l7206,1790l7214,1790l7226,1790l7238,1790l7250,1790l7262,1790l7274,1790l7282,1790l7294,1790l7306,1790l7319,1790l7331,1794l7339,1794l7351,1794l7363,1794l7375,1794l7387,1794l7395,1794l7407,1794l7419,1794l7431,1794l7444,1794l7456,1794l7464,1794l7476,1790l7488,1790e" stroked="t" o:allowincell="f" style="position:absolute;left:535;top:2952;width:7487;height:1793;mso-wrap-style:none;v-text-anchor:middle;mso-position-horizontal-relative:char">
                    <v:fill o:detectmouseclick="t" on="false"/>
                    <v:stroke color="fuchsia" joinstyle="round" endcap="flat"/>
                    <w10:wrap type="none"/>
                  </v:shape>
                  <v:rect id="shape_0" ID="Rectangle 886" stroked="t" o:allowincell="f" style="position:absolute;left:531;top:352;width:7491;height:4465;mso-wrap-style:none;v-text-anchor:middle;mso-position-horizontal-relative:char">
                    <v:fill o:detectmouseclick="t" on="false"/>
                    <v:stroke color="black" joinstyle="miter" endcap="flat"/>
                    <w10:wrap type="none"/>
                  </v:rect>
                  <v:shape id="shape_0" stroked="f" o:allowincell="f" style="position:absolute;left:7811;top:4814;width:363;height:31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min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5311;top:2625;width:388;height:310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3.589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4006;top:3649;width:339;height:311;mso-wrap-style:square;v-text-anchor:top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both"/>
                            <w:rPr/>
                          </w:pPr>
                          <w:r>
                            <w:rPr>
                              <w:sz w:val="14"/>
                              <w:b/>
                              <w:kern w:val="0"/>
                              <w:szCs w:val="14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2.615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shape id="shape_0" stroked="f" o:allowincell="f" style="position:absolute;left:950;top:738;width:402;height:310;mso-wrap-style:square;v-text-anchor:middle;mso-position-horizontal-relative:char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before="0" w:after="0"/>
                            <w:jc w:val="center"/>
                            <w:rPr/>
                          </w:pPr>
                          <w:r>
                            <w:rPr>
                              <w:sz w:val="21"/>
                              <w:b/>
                              <w:kern w:val="0"/>
                              <w:szCs w:val="21"/>
                              <w:bCs/>
                              <w:rFonts w:ascii="Times New Roman" w:hAnsi="Times New Roman" w:eastAsia="宋体;SimSun" w:cs="Times New Roman"/>
                              <w:color w:val="000000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  <v:group id="shape_0" alt="组合 1080" style="position:absolute;left:5505;top:2777;width:1292;height:578">
                    <v:shape id="shape_0" stroked="f" o:allowincell="f" style="position:absolute;left:6001;top:2777;width:795;height:311;mso-wrap-style:square;v-text-anchor:middle;mso-position-horizontal-relative:char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kern w:val="0"/>
                                <w:szCs w:val="18"/>
                                <w:rFonts w:ascii="Times New Roman" w:hAnsi="Times New Roman" w:eastAsia="宋体;SimSun" w:cs="Times New Roman"/>
                                <w:color w:val="000000"/>
                                <w:lang w:val="en-US" w:eastAsia="zh-CN" w:bidi="ar-SA"/>
                              </w:rPr>
                              <w:t>lactofen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  <v:shape id="shape_0" ID="直接箭头连接符 1082" stroked="t" o:allowincell="f" style="position:absolute;left:5505;top:3061;width:510;height:294;flip:x;mso-position-horizontal-relative:char" type="_x0000_t32">
                      <v:stroke color="black" weight="9360" endarrow="open" endarrowwidth="medium" endarrowlength="medium" joinstyle="miter" endcap="flat"/>
                      <v:fill o:detectmouseclick="t" on="false"/>
                      <w10:wrap type="none"/>
                    </v:shape>
                  </v:group>
                </v:group>
              </v:group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  <w:lang w:val="en-US" w:eastAsia="en-US"/>
        </w:rPr>
        <mc:AlternateContent>
          <mc:Choice Requires="wpg">
            <w:drawing>
              <wp:inline distT="0" distB="0" distL="0" distR="0">
                <wp:extent cx="5144135" cy="2476500"/>
                <wp:effectExtent l="0" t="0" r="0" b="0"/>
                <wp:docPr id="3" name="组合 186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144040" cy="2476440"/>
                          <a:chOff x="0" y="0"/>
                          <a:chExt cx="5144040" cy="2476440"/>
                        </a:xfrm>
                      </wpg:grpSpPr>
                      <pic:pic xmlns:pic="http://schemas.openxmlformats.org/drawingml/2006/picture">
                        <pic:nvPicPr>
                          <pic:cNvPr id="2" name="Picture 1327" descr="未标题-2"/>
                          <pic:cNvPicPr/>
                        </pic:nvPicPr>
                        <pic:blipFill>
                          <a:blip r:embed="rId2"/>
                          <a:srcRect l="0" t="0" r="0" b="75738"/>
                          <a:stretch/>
                        </pic:blipFill>
                        <pic:spPr>
                          <a:xfrm>
                            <a:off x="0" y="0"/>
                            <a:ext cx="5144040" cy="24764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wps:wsp>
                        <wps:cNvSpPr txBox="1"/>
                        <wps:spPr>
                          <a:xfrm>
                            <a:off x="581040" y="363960"/>
                            <a:ext cx="343080" cy="29736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jc w:val="center"/>
                                <w:rPr/>
                              </w:pPr>
                              <w:r>
                                <w:rPr>
                                  <w:sz w:val="21"/>
                                  <w:b/>
                                  <w:kern w:val="2"/>
                                  <w:szCs w:val="21"/>
                                  <w:rFonts w:ascii="Times New Roman" w:hAnsi="Times New Roman" w:eastAsia="宋体;SimSun" w:cs="Times New Roman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lIns="0" rIns="0" tIns="0" bIns="0" anchor="t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3" name="Picture 1329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>
                            <a:off x="1371600" y="745560"/>
                            <a:ext cx="1486080" cy="58032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id="shape_0" alt="组合 186" style="position:absolute;margin-left:0pt;margin-top:0pt;width:405.05pt;height:195pt" coordorigin="0,0" coordsize="8101,39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ID="Picture 1327" stroked="f" o:allowincell="f" style="position:absolute;left:0;top:0;width:8100;height:3899;mso-wrap-style:none;v-text-anchor:middle;mso-position-horizontal-relative:char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915;top:573;width:539;height:467;mso-wrap-style:square;v-text-anchor:top;mso-position-horizontal-relative:char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jc w:val="center"/>
                          <w:rPr/>
                        </w:pPr>
                        <w:r>
                          <w:rPr>
                            <w:sz w:val="21"/>
                            <w:b/>
                            <w:kern w:val="2"/>
                            <w:szCs w:val="21"/>
                            <w:rFonts w:ascii="Times New Roman" w:hAnsi="Times New Roman" w:eastAsia="宋体;SimSun" w:cs="Times New Roman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Picture 1329" stroked="f" o:allowincell="f" style="position:absolute;left:2160;top:1174;width:2339;height:913;mso-wrap-style:none;v-text-anchor:middle;mso-position-horizontal-relative:char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641475</wp:posOffset>
                </wp:positionH>
                <wp:positionV relativeFrom="paragraph">
                  <wp:posOffset>1395730</wp:posOffset>
                </wp:positionV>
                <wp:extent cx="806450" cy="247650"/>
                <wp:effectExtent l="0" t="0" r="0" b="0"/>
                <wp:wrapNone/>
                <wp:docPr id="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6450" cy="2476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acifluorfen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.5pt;height:19.5pt;mso-wrap-distance-left:9.05pt;mso-wrap-distance-right:9.05pt;mso-wrap-distance-top:0pt;mso-wrap-distance-bottom:0pt;margin-top:109.9pt;mso-position-vertical-relative:text;margin-left:129.25pt;mso-position-horizontal-relative:text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center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cs="Times New Roman" w:ascii="Times New Roman" w:hAnsi="Times New Roman"/>
                          <w:sz w:val="18"/>
                          <w:szCs w:val="18"/>
                        </w:rPr>
                        <w:t>acifluorfen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</w:t>
      </w:r>
      <w:r>
        <w:rPr>
          <w:rFonts w:cs="Times New Roman" w:ascii="Times New Roman" w:hAnsi="Times New Roman"/>
          <w:b/>
          <w:sz w:val="24"/>
          <w:szCs w:val="24"/>
        </w:rPr>
        <w:t xml:space="preserve">ure S1 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</w:rPr>
        <w:t>PLC-MS/MS</w:t>
      </w:r>
      <w:r>
        <w:rPr>
          <w:rFonts w:cs="Times New Roman" w:ascii="Times New Roman" w:hAnsi="Times New Roman"/>
          <w:b/>
          <w:sz w:val="24"/>
          <w:szCs w:val="24"/>
        </w:rPr>
        <w:t xml:space="preserve"> analysis of </w:t>
      </w:r>
      <w:r>
        <w:rPr>
          <w:rFonts w:cs="Times New Roman" w:ascii="Times New Roman" w:hAnsi="Times New Roman"/>
          <w:b/>
          <w:sz w:val="24"/>
          <w:szCs w:val="24"/>
        </w:rPr>
        <w:t>lactofen</w:t>
      </w:r>
      <w:r>
        <w:rPr>
          <w:rFonts w:cs="Times New Roman" w:ascii="Times New Roman" w:hAnsi="Times New Roman"/>
          <w:b/>
          <w:sz w:val="24"/>
          <w:szCs w:val="24"/>
        </w:rPr>
        <w:t xml:space="preserve"> hydrolyzed by </w:t>
      </w:r>
      <w:r>
        <w:rPr>
          <w:rFonts w:cs="Times New Roman" w:ascii="Times New Roman" w:hAnsi="Times New Roman"/>
          <w:b/>
          <w:sz w:val="24"/>
          <w:szCs w:val="24"/>
        </w:rPr>
        <w:t xml:space="preserve">LacH. </w:t>
      </w:r>
      <w:r>
        <w:rPr>
          <w:rFonts w:cs="Times New Roman" w:ascii="Times New Roman" w:hAnsi="Times New Roman"/>
          <w:sz w:val="24"/>
          <w:szCs w:val="24"/>
        </w:rPr>
        <w:t>HPLC spectrum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f the hydrolysis</w:t>
      </w:r>
      <w:r>
        <w:rPr>
          <w:rFonts w:cs="Times New Roman" w:ascii="Times New Roman" w:hAnsi="Times New Roman"/>
          <w:sz w:val="24"/>
          <w:szCs w:val="24"/>
        </w:rPr>
        <w:t xml:space="preserve"> reaction</w:t>
      </w:r>
      <w:r>
        <w:rPr>
          <w:rFonts w:cs="Times New Roman" w:ascii="Times New Roman" w:hAnsi="Times New Roman"/>
          <w:sz w:val="24"/>
          <w:szCs w:val="24"/>
        </w:rPr>
        <w:t xml:space="preserve"> by inactive enzyme (</w:t>
      </w:r>
      <w:r>
        <w:rPr>
          <w:rFonts w:cs="Times New Roman" w:ascii="Times New Roman" w:hAnsi="Times New Roman"/>
          <w:sz w:val="24"/>
          <w:szCs w:val="24"/>
        </w:rPr>
        <w:t>A</w:t>
      </w:r>
      <w:r>
        <w:rPr>
          <w:rFonts w:cs="Times New Roman" w:ascii="Times New Roman" w:hAnsi="Times New Roman"/>
          <w:sz w:val="24"/>
          <w:szCs w:val="24"/>
        </w:rPr>
        <w:t>) and active enzym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cs="Times New Roman" w:ascii="Times New Roman" w:hAnsi="Times New Roman"/>
          <w:sz w:val="24"/>
          <w:szCs w:val="24"/>
        </w:rPr>
        <w:t>B</w:t>
      </w:r>
      <w:r>
        <w:rPr>
          <w:rFonts w:cs="Times New Roman" w:ascii="Times New Roman" w:hAnsi="Times New Roman"/>
          <w:sz w:val="24"/>
          <w:szCs w:val="24"/>
        </w:rPr>
        <w:t>), respectively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MS</w:t>
      </w:r>
      <w:r>
        <w:rPr>
          <w:rFonts w:cs="Times New Roman" w:ascii="Times New Roman" w:hAnsi="Times New Roman"/>
          <w:sz w:val="24"/>
          <w:szCs w:val="24"/>
        </w:rPr>
        <w:t>/MS</w:t>
      </w:r>
      <w:r>
        <w:rPr>
          <w:rFonts w:cs="Times New Roman" w:ascii="Times New Roman" w:hAnsi="Times New Roman"/>
          <w:sz w:val="24"/>
          <w:szCs w:val="24"/>
        </w:rPr>
        <w:t xml:space="preserve"> spectrum of the metabolite</w:t>
      </w:r>
      <w:r>
        <w:rPr>
          <w:rFonts w:cs="Times New Roman" w:ascii="Times New Roman" w:hAnsi="Times New Roman"/>
          <w:sz w:val="24"/>
          <w:szCs w:val="24"/>
        </w:rPr>
        <w:t xml:space="preserve"> with </w:t>
      </w:r>
      <w:r>
        <w:rPr>
          <w:rFonts w:cs="Times New Roman" w:ascii="Times New Roman" w:hAnsi="Times New Roman"/>
          <w:sz w:val="24"/>
          <w:szCs w:val="24"/>
        </w:rPr>
        <w:t>retention</w:t>
      </w:r>
      <w:r>
        <w:rPr>
          <w:rFonts w:cs="Times New Roman" w:ascii="Times New Roman" w:hAnsi="Times New Roman"/>
          <w:sz w:val="24"/>
          <w:szCs w:val="24"/>
        </w:rPr>
        <w:t xml:space="preserve"> time of 2.615 (C)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8755" cy="2819400"/>
            <wp:effectExtent l="0" t="0" r="0" b="0"/>
            <wp:docPr id="5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755" cy="281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left"/>
        <w:rPr/>
      </w:pPr>
      <w:r>
        <w:rPr>
          <w:rFonts w:cs="Times New Roman" w:ascii="Times New Roman" w:hAnsi="Times New Roman"/>
          <w:b/>
          <w:sz w:val="24"/>
        </w:rPr>
        <w:t>Figure S2 Chiral HPLC analysis of lactofen with</w:t>
      </w:r>
      <w:bookmarkStart w:id="0" w:name="_GoBack"/>
      <w:bookmarkEnd w:id="0"/>
      <w:r>
        <w:rPr>
          <w:rFonts w:cs="Times New Roman" w:ascii="Times New Roman" w:hAnsi="Times New Roman"/>
          <w:b/>
          <w:sz w:val="24"/>
        </w:rPr>
        <w:t xml:space="preserve"> UV detectio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 The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h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ydrolysis rate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>pesticides contained carboxylic acid esters</w:t>
      </w:r>
      <w:r>
        <w:rPr>
          <w:rFonts w:cs="Times New Roman" w:ascii="Times New Roman" w:hAnsi="Times New Roman"/>
          <w:b/>
          <w:sz w:val="24"/>
          <w:szCs w:val="24"/>
        </w:rPr>
        <w:t xml:space="preserve"> by LacH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ll of the assays were measured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t </w:t>
      </w:r>
      <w:r>
        <w:rPr>
          <w:rFonts w:cs="Times New Roman" w:ascii="Times New Roman" w:hAnsi="Times New Roman"/>
          <w:sz w:val="24"/>
          <w:szCs w:val="24"/>
        </w:rPr>
        <w:t>pH 7.0 and 40°C for 15 min.</w:t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6">
                <wp:simplePos x="0" y="0"/>
                <wp:positionH relativeFrom="margin">
                  <wp:align>center</wp:align>
                </wp:positionH>
                <wp:positionV relativeFrom="page">
                  <wp:posOffset>1972310</wp:posOffset>
                </wp:positionV>
                <wp:extent cx="4409440" cy="2028825"/>
                <wp:effectExtent l="0" t="0" r="0" b="0"/>
                <wp:wrapSquare wrapText="bothSides"/>
                <wp:docPr id="6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409440" cy="20288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94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3559"/>
                              <w:gridCol w:w="3385"/>
                            </w:tblGrid>
                            <w:tr>
                              <w:trPr>
                                <w:trHeight w:val="557" w:hRule="atLeast"/>
                              </w:trPr>
                              <w:tc>
                                <w:tcPr>
                                  <w:tcW w:w="355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S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ubstrate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H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drolysis rate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 xml:space="preserve">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3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Lactofen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59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3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luazifop-P-butyl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56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3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enoxaprop-P-ethyl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50.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3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Q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uizalofop-P- ethyl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23.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355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C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yhalofop-butyl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8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8" w:hRule="atLeast"/>
                              </w:trPr>
                              <w:tc>
                                <w:tcPr>
                                  <w:tcW w:w="3559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luoroglycofen</w:t>
                                  </w:r>
                                </w:p>
                              </w:tc>
                              <w:tc>
                                <w:tcPr>
                                  <w:tcW w:w="338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kern w:val="0"/>
                                      <w:szCs w:val="21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kern w:val="0"/>
                                      <w:szCs w:val="21"/>
                                    </w:rPr>
                                    <w:t>16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47.2pt;height:159.75pt;mso-wrap-distance-left:9pt;mso-wrap-distance-right:9pt;mso-wrap-distance-top:0pt;mso-wrap-distance-bottom:0pt;margin-top:155.3pt;mso-position-vertical-relative:page;margin-left:34.0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694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3559"/>
                        <w:gridCol w:w="3385"/>
                      </w:tblGrid>
                      <w:tr>
                        <w:trPr>
                          <w:trHeight w:val="557" w:hRule="atLeast"/>
                        </w:trPr>
                        <w:tc>
                          <w:tcPr>
                            <w:tcW w:w="355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S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ubstrate</w:t>
                            </w:r>
                          </w:p>
                        </w:tc>
                        <w:tc>
                          <w:tcPr>
                            <w:tcW w:w="33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H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drolysis rate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 xml:space="preserve"> (%)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3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Lactofen</w:t>
                            </w:r>
                          </w:p>
                        </w:tc>
                        <w:tc>
                          <w:tcPr>
                            <w:tcW w:w="33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59.3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3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luazifop-P-butyl</w:t>
                            </w:r>
                          </w:p>
                        </w:tc>
                        <w:tc>
                          <w:tcPr>
                            <w:tcW w:w="33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56.2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3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enoxaprop-P-ethyl</w:t>
                            </w:r>
                          </w:p>
                        </w:tc>
                        <w:tc>
                          <w:tcPr>
                            <w:tcW w:w="33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50.1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3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Q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uizalofop-P- ethyl</w:t>
                            </w:r>
                          </w:p>
                        </w:tc>
                        <w:tc>
                          <w:tcPr>
                            <w:tcW w:w="33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23.8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355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C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yhalofop-butyl</w:t>
                            </w:r>
                          </w:p>
                        </w:tc>
                        <w:tc>
                          <w:tcPr>
                            <w:tcW w:w="338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8.7</w:t>
                            </w:r>
                          </w:p>
                        </w:tc>
                      </w:tr>
                      <w:tr>
                        <w:trPr>
                          <w:trHeight w:val="438" w:hRule="atLeast"/>
                        </w:trPr>
                        <w:tc>
                          <w:tcPr>
                            <w:tcW w:w="3559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F</w:t>
                            </w: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luoroglycofen</w:t>
                            </w:r>
                          </w:p>
                        </w:tc>
                        <w:tc>
                          <w:tcPr>
                            <w:tcW w:w="338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kern w:val="0"/>
                                <w:szCs w:val="21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kern w:val="0"/>
                                <w:szCs w:val="21"/>
                              </w:rPr>
                              <w:t>16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2 ER (</w:t>
      </w:r>
      <w:r>
        <w:rPr>
          <w:rFonts w:cs="Times New Roman" w:ascii="Times New Roman" w:hAnsi="Times New Roman"/>
          <w:b/>
          <w:i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>-(+)-lactofen /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 R</w:t>
      </w:r>
      <w:r>
        <w:rPr>
          <w:rFonts w:cs="Times New Roman" w:ascii="Times New Roman" w:hAnsi="Times New Roman"/>
          <w:b/>
          <w:sz w:val="24"/>
          <w:szCs w:val="24"/>
        </w:rPr>
        <w:t xml:space="preserve">-(-)-lactofen) changes during the degradation process of lactofen by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Brevundimonas </w:t>
      </w:r>
      <w:r>
        <w:rPr>
          <w:rFonts w:cs="Times New Roman" w:ascii="Times New Roman" w:hAnsi="Times New Roman"/>
          <w:b/>
          <w:sz w:val="24"/>
          <w:szCs w:val="24"/>
        </w:rPr>
        <w:t xml:space="preserve">sp. LY-2. </w:t>
      </w:r>
    </w:p>
    <w:tbl>
      <w:tblPr>
        <w:tblW w:w="70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8"/>
        <w:gridCol w:w="1408"/>
        <w:gridCol w:w="1408"/>
        <w:gridCol w:w="1408"/>
        <w:gridCol w:w="1408"/>
      </w:tblGrid>
      <w:tr>
        <w:trPr>
          <w:trHeight w:val="605" w:hRule="atLeast"/>
        </w:trPr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ample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B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</w:p>
        </w:tc>
      </w:tr>
      <w:tr>
        <w:trPr>
          <w:trHeight w:val="605" w:hRule="atLeast"/>
        </w:trPr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ER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90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±0.03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08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36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±0.02</w:t>
            </w:r>
          </w:p>
        </w:tc>
        <w:tc>
          <w:tcPr>
            <w:tcW w:w="1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400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.61</w:t>
            </w:r>
            <w:r>
              <w:rPr>
                <w:rFonts w:cs="Times New Roman" w:ascii="Times New Roman" w:hAnsi="Times New Roman"/>
                <w:bCs/>
                <w:color w:val="000000"/>
                <w:kern w:val="0"/>
                <w:szCs w:val="21"/>
              </w:rPr>
              <w:t>±0.05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4"/>
          <w:szCs w:val="24"/>
        </w:rPr>
        <w:t>A, at the initial point of the</w:t>
      </w:r>
      <w:r>
        <w:rPr>
          <w:rFonts w:cs="Times New Roman" w:ascii="Times New Roman" w:hAnsi="Times New Roman"/>
          <w:sz w:val="24"/>
          <w:szCs w:val="24"/>
        </w:rPr>
        <w:t xml:space="preserve"> degradation process</w:t>
      </w:r>
      <w:r>
        <w:rPr>
          <w:rFonts w:cs="Times New Roman" w:ascii="Times New Roman" w:hAnsi="Times New Roman"/>
          <w:sz w:val="24"/>
          <w:szCs w:val="24"/>
        </w:rPr>
        <w:t xml:space="preserve">, no substrate was </w:t>
      </w:r>
      <w:r>
        <w:rPr>
          <w:rFonts w:cs="Times New Roman" w:ascii="Times New Roman" w:hAnsi="Times New Roman"/>
          <w:sz w:val="24"/>
          <w:szCs w:val="24"/>
        </w:rPr>
        <w:t>degraded</w:t>
      </w:r>
      <w:r>
        <w:rPr>
          <w:rFonts w:cs="Times New Roman" w:ascii="Times New Roman" w:hAnsi="Times New Roman"/>
          <w:sz w:val="24"/>
          <w:szCs w:val="24"/>
        </w:rPr>
        <w:t>; B</w:t>
      </w:r>
      <w:r>
        <w:rPr>
          <w:rFonts w:cs="Times New Roman" w:ascii="Times New Roman" w:hAnsi="Times New Roman"/>
          <w:sz w:val="24"/>
          <w:szCs w:val="24"/>
        </w:rPr>
        <w:t>,</w:t>
      </w:r>
      <w:r>
        <w:rPr>
          <w:rFonts w:cs="Times New Roman" w:ascii="Times New Roman" w:hAnsi="Times New Roman"/>
          <w:sz w:val="24"/>
          <w:szCs w:val="24"/>
        </w:rPr>
        <w:t xml:space="preserve"> C</w:t>
      </w:r>
      <w:r>
        <w:rPr>
          <w:rFonts w:cs="Times New Roman" w:ascii="Times New Roman" w:hAnsi="Times New Roman"/>
          <w:sz w:val="24"/>
          <w:szCs w:val="24"/>
        </w:rPr>
        <w:t xml:space="preserve"> and D, </w:t>
      </w:r>
      <w:r>
        <w:rPr>
          <w:rFonts w:cs="Times New Roman" w:ascii="Times New Roman" w:hAnsi="Times New Roman"/>
          <w:sz w:val="24"/>
          <w:szCs w:val="24"/>
        </w:rPr>
        <w:t xml:space="preserve">approximately </w:t>
      </w:r>
      <w:r>
        <w:rPr>
          <w:rFonts w:cs="Times New Roman" w:ascii="Times New Roman" w:hAnsi="Times New Roman"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0% </w:t>
      </w:r>
      <w:r>
        <w:rPr>
          <w:rFonts w:cs="Times New Roman" w:ascii="Times New Roman" w:hAnsi="Times New Roman"/>
          <w:sz w:val="24"/>
          <w:szCs w:val="24"/>
        </w:rPr>
        <w:t>, 5</w:t>
      </w:r>
      <w:r>
        <w:rPr>
          <w:rFonts w:cs="Times New Roman" w:ascii="Times New Roman" w:hAnsi="Times New Roman"/>
          <w:sz w:val="24"/>
          <w:szCs w:val="24"/>
        </w:rPr>
        <w:t xml:space="preserve">0% </w:t>
      </w:r>
      <w:r>
        <w:rPr>
          <w:rFonts w:cs="Times New Roman" w:ascii="Times New Roman" w:hAnsi="Times New Roman"/>
          <w:sz w:val="24"/>
          <w:szCs w:val="24"/>
        </w:rPr>
        <w:t xml:space="preserve">and 95% </w:t>
      </w:r>
      <w:r>
        <w:rPr>
          <w:rFonts w:cs="Times New Roman" w:ascii="Times New Roman" w:hAnsi="Times New Roman"/>
          <w:sz w:val="24"/>
          <w:szCs w:val="24"/>
        </w:rPr>
        <w:t>of the substrate were hydrolyzed, respectively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Char2">
    <w:name w:val=" Char Char2"/>
    <w:qFormat/>
    <w:rPr>
      <w:rFonts w:ascii="Calibri" w:hAnsi="Calibri" w:eastAsia="宋体;SimSun" w:cs="Times New Roman"/>
      <w:sz w:val="18"/>
      <w:szCs w:val="18"/>
    </w:rPr>
  </w:style>
  <w:style w:type="character" w:styleId="CharChar1">
    <w:name w:val=" Char Char1"/>
    <w:qFormat/>
    <w:rPr>
      <w:rFonts w:ascii="Calibri" w:hAnsi="Calibri" w:eastAsia="宋体;SimSun" w:cs="Times New Roman"/>
      <w:sz w:val="18"/>
      <w:szCs w:val="18"/>
    </w:rPr>
  </w:style>
  <w:style w:type="character" w:styleId="CharChar">
    <w:name w:val=" Char Char"/>
    <w:qFormat/>
    <w:rPr>
      <w:rFonts w:ascii="Calibri" w:hAnsi="Calibri" w:eastAsia="宋体;SimSu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png"/><Relationship Id="rId4" Type="http://schemas.openxmlformats.org/officeDocument/2006/relationships/image" Target="media/image1.wmf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10T13:00:00Z</dcterms:created>
  <dc:creator>xiao die</dc:creator>
  <dc:description/>
  <cp:keywords/>
  <dc:language>en-US</dc:language>
  <cp:lastModifiedBy>n</cp:lastModifiedBy>
  <dcterms:modified xsi:type="dcterms:W3CDTF">2017-01-18T04:43:00Z</dcterms:modified>
  <cp:revision>17</cp:revision>
  <dc:subject/>
  <dc:title/>
</cp:coreProperties>
</file>